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42C2" w14:textId="77777777" w:rsidR="00B72C54" w:rsidRDefault="00B72C54" w:rsidP="00885C4E">
      <w:pPr>
        <w:rPr>
          <w:rFonts w:ascii="Calibri" w:hAnsi="Calibri" w:cs="Calibri"/>
          <w:b/>
          <w:bCs/>
          <w:sz w:val="24"/>
          <w:szCs w:val="24"/>
        </w:rPr>
      </w:pPr>
      <w:r w:rsidRPr="00B72C54">
        <w:rPr>
          <w:rFonts w:ascii="Calibri" w:hAnsi="Calibri" w:cs="Calibri"/>
          <w:b/>
          <w:bCs/>
          <w:sz w:val="24"/>
          <w:szCs w:val="24"/>
        </w:rPr>
        <w:t xml:space="preserve">Nucleotide and amino acid sequences of </w:t>
      </w:r>
      <w:proofErr w:type="spellStart"/>
      <w:r w:rsidRPr="00B72C54">
        <w:rPr>
          <w:rFonts w:ascii="Calibri" w:hAnsi="Calibri" w:cs="Calibri"/>
          <w:b/>
          <w:bCs/>
          <w:i/>
          <w:iCs/>
          <w:sz w:val="24"/>
          <w:szCs w:val="24"/>
        </w:rPr>
        <w:t>HvCaMs</w:t>
      </w:r>
      <w:proofErr w:type="spellEnd"/>
      <w:r w:rsidRPr="00B72C54">
        <w:rPr>
          <w:rFonts w:ascii="Calibri" w:hAnsi="Calibri" w:cs="Calibri"/>
          <w:b/>
          <w:bCs/>
          <w:i/>
          <w:iCs/>
          <w:sz w:val="24"/>
          <w:szCs w:val="24"/>
        </w:rPr>
        <w:t>/CMLs</w:t>
      </w:r>
      <w:r w:rsidRPr="00B72C54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162D13A6" w14:textId="0B144954" w:rsidR="00444995" w:rsidRPr="00444995" w:rsidRDefault="00444995" w:rsidP="00885C4E">
      <w:pPr>
        <w:rPr>
          <w:rFonts w:ascii="Calibri" w:hAnsi="Calibri" w:cs="Calibri"/>
          <w:szCs w:val="21"/>
        </w:rPr>
      </w:pPr>
      <w:r w:rsidRPr="00444995">
        <w:rPr>
          <w:rFonts w:ascii="Calibri" w:hAnsi="Calibri" w:cs="Calibri"/>
          <w:sz w:val="24"/>
          <w:szCs w:val="24"/>
        </w:rPr>
        <w:t>Nucleotide sequences</w:t>
      </w:r>
    </w:p>
    <w:p w14:paraId="6A087674" w14:textId="24C434DF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aM1</w:t>
      </w:r>
    </w:p>
    <w:p w14:paraId="61B53C85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CCAGCTCACCGACGAGCAGATCGCCGAGTTCAAGGAGGCCTTCAGCCTCTTCGACAAGGACGGCGACGGTTGCATCACCACCAAGGAGCTCGGAACCGTGATGCGATCCCTTGGGCAGAACCCCACGGAGGCGGAGCTGCAGGACATGATCAACGAGGTTGATGCGGACGGCAACGGCACCATCGACTTCCCAGAGTTCCTGAACCTGATGGCGAGGAAGATGAAGGACACGGACTCGGAGGAGGAGCTCAAGGAGGCCTTCCGCGTGTTCGACAAGGACCAGAACGGCTTCATCTCGGCTGCAGAGCTGCGCCATGTGATGACCAACCTCGGGGAGAAGCTGACGGACGAGGAGGTGGACGAGATGATCCGGGAGGCGGACGTGGACGGCGACGGCCAGATCAACTACGAGGAGTTCGTCAAGGTCATGATGGCCAAGTGA</w:t>
      </w:r>
    </w:p>
    <w:p w14:paraId="00DFA83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0FD997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aM2</w:t>
      </w:r>
    </w:p>
    <w:p w14:paraId="1F45F18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TCAGCTCACCGACGACCAGATCGCCGAGTTCAAGGAGGCCTTCAGCCTCTTCGACAAGGACGGAGATGGTTGCATCACCACCAAGGAGCTGGGAACAGTCATGCGCTCGCTGGGGCAGAACCCAACGGAGGCTGAGCTCCAGGACATGATCAATGAAGTCGACGCTGATGGCAACGGCACCATTGACTTCCCAGAGTTCCTCAACCTGATGGCCCGCAAGATGAAGGACACTGACTCAGAGGAGGAGCTCAAGGAGGCCTTCAGGGTGTTCGACAAGGACCAAAACGGCTTCATCTCTGCTGCTGAGCTCCGCCACGTCATGACGAATCTCGGCGAGAAGCTCACCGACGAGGAGGTGGACGAGATGATCCGTGAAGCTGACGTCGACGGTGATGGCCAGATCAACTACGAGGAGTTCGTCAAGGTCATGATGGCCAAATGA</w:t>
      </w:r>
    </w:p>
    <w:p w14:paraId="595042FA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BF61AB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aM3</w:t>
      </w:r>
    </w:p>
    <w:p w14:paraId="7726623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CGACCAGCTCACCGACGACCAGATCGCCGAGTTCAAGGAGGCCTTCAGCCTCTTCGACAAGGACGGAGACGGCTGCATCACCACCAAGGAACTTGGAACTGTGATGCGTTCGCTAGGGCAGAACCCCACTGAGGCAGAGCTTCAGGATATGATCAATGAAGTGGATGCTGATGGCAATGGAACGATTGACTTTCCTGAGTTCCTCAACCTAATGGCACGTAAGATGAAGGACACTGATTCTGAGGAGGAGCTTAAGGAGGCCTTCCGCGTGTTTGACAAGGACCAGAATGGTTTCATCTCGGCGGCTGAACTCCGCCATGTCATGACCAACCTTGGTGAGAAGCTGACAGACGAGGAGGTGGATGAGATGATCCGCGAGGCTGATGTCGATGGTGACGGACAGATCAATTACGAAGAGTTTGTGAAGGTGATGATGGCCAAGTGA</w:t>
      </w:r>
    </w:p>
    <w:p w14:paraId="16930E5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B6CA5B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aM4</w:t>
      </w:r>
    </w:p>
    <w:p w14:paraId="229A9765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CCAGCTCACCGACGACCAGATCGCCGAGTTCAAGGAGGCTTTCAGCCTCTTCGACAAGGATGGGGACGGTTGCATTACGACCAAGGAGCTGGGAACTGTCATGCGTTCCCTGGGGCAGAATCCCACTGAGGCAGAGCTTCAAGACATGATCAATGAGGTGGATGCCGACGGCAATGGAACAATTGATTTCCCCGAATTCCTCAACCTTATGGCCCGCAAGATGAAGGACACTGATTCTGAGGAAGAGCTCAAGGAGGCATTCCGTGTGTTTGACAAGGATCAAAATGGTTTTATCTCTGCTGCTGAACTGCGCCATGTCATGACCAACCTTGGTGAGAAGTTGACTGATGAGGAGGTTGACGAGATGGTCCGTGAGGCTGATGTTGATGGTGACGGCCAGATCAACTATGACGAATTTGTTAAAGTCATGATGGCCAAGTAA</w:t>
      </w:r>
    </w:p>
    <w:p w14:paraId="1FAECB7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21D59C2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aM5</w:t>
      </w:r>
    </w:p>
    <w:p w14:paraId="0FC082E7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CCAACTCACCGACGACCAGATCGCCGAGTTCAAGGAAGCCTTCAGCCTATTCGACAAGGACGGCGACGGTTGCATCACAACTAAGGAGCTGGGAACAGTCATGCGTTCGCTGGGGCAGAACCCAACGGAGGCAGAGCTCCAGGACATGATCAACGAGGTGGATGCAGACGGCAACGGCACTATCGACTTCCCGGAATTCCTCAACCTGATGGCTCGCAAGATGAAGGACACCGACTCGGAGGAAGAGCTCAAGGAGGCTTTCCGGGTGTTCGATAAGGACCAGAACGGCTTCATCTCGGCCGCGGAGCTCCGCCACGTCATGACCAACCTCGGCGAGAAGCTAA</w:t>
      </w:r>
      <w:r w:rsidRPr="00C035AE">
        <w:rPr>
          <w:rFonts w:ascii="Calibri" w:hAnsi="Calibri" w:cs="Calibri"/>
          <w:szCs w:val="21"/>
        </w:rPr>
        <w:lastRenderedPageBreak/>
        <w:t>CGGACGAGGAGGTGGACGAGATGATCCGCGAGGCCGATGTCGACGGCGACGGGCAGATCAACTACGAGGAGTTCGTTAAGGTGATGATGGCCAAGTAA</w:t>
      </w:r>
    </w:p>
    <w:p w14:paraId="676A964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B09350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</w:t>
      </w:r>
    </w:p>
    <w:p w14:paraId="7F13409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AGGCTCCTGCCGCAGCGTCCACTTCTATTTTTGGGCATCAGATTCTACCTCATCCGGCGCCCCCCTCCCTCCCAGGTCGACGGAGATTGCCGTAACCAAGACGGATTCCATCCCCCACTCAGAATCCAATCCAACAACAACCTACACCACCTACAACAAAACCCTCAATTCCACCACGCAAGGCAGCACCCAGGCATCAAGGGCTGTTTCTGAAGAAGAAGAAGAAGAAGAAGAAGGAGGAGGAGGAATGGGGGGCGCGGCGTCGAGGCTCGCTGCCCCGATAAAGCACCGGCGGGGGGAGAAGGAGCTGGACAACAGGGTGGCGGAGGCGCTGCGGGAGCGGGCCAAGGCGAGGACGAGGACGTTCCGGTCGGTGAACAGCATCACCATGCGCCTCCCTCGCTTCAAGGACGGCCTCAAGGACATCCGGGACGTCTTCGACCACTACGACGCCGACTCCAACGGGACCATCGACAACGAGGAGCTGCGGAGCTGCCTGAGCAAGCTCGAGGTGCGCATGTCGGAGAGGGAGTCGGACGACGTGCACCGCTACTGCGACGTCGACAGCCGCAAGGGGATCCAGTTCCAGGAGTTCGTCGTCCTCATCTGCCTCATGTACCTGCTCTTCGGCCCCAACGTCACGCGCCGGGTTTCCGAGTTCGAGTCGGCCAAGCTCAACTACATCTTCGACGAGCTCATCGACGCCTTCCTCTTCTTCAACAGGGACGGCGACGGCAAGGTCACCAGGAAAGACGTCACCCAGAGGATGAACGAGGAGTGTGACCGGGAGAGGACGCCCGCCCACATAACCACGCAGCTATTCAAGGAGATGGACCTGAACAAGAACGGCAAGGTGAACCTCAAGGAGTTCCTCTTCTCCATGATCAGATGGGCGGGGCTCGAGCCCGAAGAAGATGATGAAAGCAATGACATTTCCCCCTAG</w:t>
      </w:r>
    </w:p>
    <w:p w14:paraId="20A28A53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B44274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</w:t>
      </w:r>
    </w:p>
    <w:p w14:paraId="16A14A2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ACGGCGTGGGCTCGGCGAAACCGGAGATCTGCGCCGGGTTGGGCATGCCGATGGCGGAGCTGGAGCAGGTGTTCCGGCGGTACGACGCCAACGGCGACGGCAAGATCTCGGCGGACGAGATGGCGTCCGTGCTGTGCGCGCTGGGCGCGCCCCCGGGGCCAGGGGAGGTGCAGAGCATGATGGAGGAAATGGACGCCGACAGGGACGGCTTCGTCGACCTCCACGAGTTCGCCGCCTTCCACTGTGGCCCCTGCAAGGCCGGCGCCGGCGCGGACGCCAAGGAGCAGGAGGACGCCACGGAGGCGGAGCTCAAGGAGGCCTTCCGGATGTACGACGCCGACCGCAACGGGCTCATCTCCGCGCGGGAGCTTCACCGCGTGCTCCGCCAGCTCGGGGACAAGTGCTCTGTTTCTGACTGCTCGCGGATGATCCGATCCGTCGACGCCGACGGAGACGGCAGCGTCAACTTTGAGGAATTCAAGAAGATGATGGGCGGCGGAGGATCAAATCATTCCCGACTCTCCTTCAAGTCATTCGACGTGCTCGGCCTAGATGTCCTCCTTCCAACCCCGATGACAGGACATGTATTGCTGCAGCCGCATAGTTTTGGTTCTAACTTTTGCATACGGTCTCGGATTAAGACGATTCAACTATCAAAAATTACCGCTTCGATGAGATGA</w:t>
      </w:r>
    </w:p>
    <w:p w14:paraId="44A57B6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0A4CC6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</w:t>
      </w:r>
    </w:p>
    <w:p w14:paraId="1B7BE6B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GCGAGGCACCCGGGACGACCGCCGCCGCCGGAGACGATCCTGACGCCACCGCCAACGCCAATCAGCAGCAGCAGCAGCAGCAGCAGCAGGCGCAGCCCGAGGCGCAGGACGACGCGGACCAGCTGTCGGAGCTGAGGCAGATCTTCCGGTCCTTCGACCGCAACAAGGACGGCAGCCTGACGCAGCTGGAGCTGGGCTCCCTCCTCCGCTCCCTCGGCCTCAAGCCCAGCACCGACGAGCTCGACGCCCTCATCCACCGCGCCGACACCAACTCCAACGGCCTCGTCGAGTTCTCCGAGTTCGTCGCCCTCGTCGCGCCCTCGCTCCTGGACGACCGCTCCCCCTACTCCGAGGACCAGCTCCGCAGGCTCTTCGAGATCTTCGACCGCGACGGCAACGGCTTCATCACCGCCGCCGAGCTCGCGCACTCCATGGCCAAGCTCGGCCACGCGCTGACCGCCAAGGAGCTCACCGGGATGATCGAGGAGGCCGACACCGACGGCGACGGCCGGATCGACTTCCGTGAGTTCTCCCGCGCCATCACCGCCGCCGCCTTCGACAACGTCTTCTCCTGA</w:t>
      </w:r>
    </w:p>
    <w:p w14:paraId="7B4F2BE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4D426901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</w:t>
      </w:r>
    </w:p>
    <w:p w14:paraId="2754684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CAAGATGCGGTCACTCTTCTCACGGAGCCGGAGCGGCAACGGTGGGAGCCGGCGGTCCACCTCCT</w:t>
      </w:r>
      <w:r w:rsidRPr="00C035AE">
        <w:rPr>
          <w:rFonts w:ascii="Calibri" w:hAnsi="Calibri" w:cs="Calibri"/>
          <w:szCs w:val="21"/>
        </w:rPr>
        <w:lastRenderedPageBreak/>
        <w:t>CCTCCAGGTCGTCAGCGCCGCCGTCGCCCGCGCGCGGGGCCTCGAGGGAGGACGAGATGGAGCGCGTGTTCCGCAAGTTCGACGCCAACGGCGACGGCAGGATCTCGCGGGCGGAGCTGGCGGCGCTCTTCGAGAGCGTGGGCCACGCGGTCACCGACGACGAGGTGGCGCGCATGATGGAGGAGGCCGACGCAGACGGCGACGGCTACATCAGCCTCGCCGAGTTCGCCGCCATCAACGCCGCGCCCGACGCAGCCGTCGAGGAGGACCTCCGCCACGCCTTCCGCGTCTTCGACGCCGACGGCAACGGCGTCATCTCCCCCGCCGAGCTCGCGCGCGTGCTGCGGGGGCTCGGCGAGGCCGCCACCGTCGCGCAGTGCCGCCGCATGATCGAGGGCGTCGACCGCAACGGCGACGGCCTCGTCTCCTTCGACGAGTTCAAGCTCATGATGGCCAACGGCGCCGGGTTCGCCATCGCCCAGGGCAACGTCCGCGCCTGA</w:t>
      </w:r>
    </w:p>
    <w:p w14:paraId="6C315584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7C3203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</w:t>
      </w:r>
    </w:p>
    <w:p w14:paraId="3BAA8E1B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CCAAGCTGACCCGGGAGCAGGCGGACGAGTGCAAGGAGGTGTTCGACCTGTTCGACGGCGACGAGGACGGCCGCATCGCCGCGGGCGAGCTGGTCACGGCGCTCCGCTCGCTGGGCCAGAACGTGGACGAGGCCGAGGCGCGGGGCTTCCTCGAGGACGCGGGCGCGGGCGCGGGCGCCGCCGCCGTCGACCTCCCCACGTTCCTGGCCGTGGCGGCGCGCAAGGCCAACGCCGGCGTGTCGGCCAAGCGCCTGGTCGAGTGCCTCGACGCCTTCGACGACGACGGGAGCGGCGTCATCCCCGCGGAGCAGCTGCGGCAGGTGATGCTGACCCACGGCGACCGGCTGACGGAGGAGGAGGCCGACGAGCTTGTCCGCAAGGCCGACCCCCGCGGCGAGGGCCGCGTCCAGTGCAAGGAGCTCGTCAAGGTGCTCATGAACAACAAGTGA</w:t>
      </w:r>
    </w:p>
    <w:p w14:paraId="191A840B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3B681B1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</w:t>
      </w:r>
    </w:p>
    <w:p w14:paraId="2948527E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CACACCGCGACGGCCGAGTGCTTCAGCAGCGTGTTCGCCTCATTCGAACGCGACGCCGACGGCAGGATCTCGGCGGCGGAGCTGTGGCTGTGCATGAAGGCGGCGCTGGGCGAGGACGTGTCAGCGCAGGACGCCGAGGCGCTCGTGGCGTCGGCCGACGCCGACGGAGACCAGCTTCTGGACGAGCAGGAGTTCCTCCGGCTGGTGGCGCGGCCGGAGACGGAGGAGGAGGAGTGGTGCAGGGGGCTGAGGGAGGCATTCGCGATGTACGAGGTGAAGGGCGAAGGGTGCATCACGCGGTCCAGCCTGATGCGGATGCTCGCCAGGCTGGGGTCCGAGCAGGGCATCGAGGAGTGCCGCGCCATGATCCGCAGGTTTGATTTGAATGAAGACAGAGTGGTTTGCTTCGACGAGTTCAAGGTTATGATGGATGCGTAG</w:t>
      </w:r>
    </w:p>
    <w:p w14:paraId="569183F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B9A3C3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</w:t>
      </w:r>
    </w:p>
    <w:p w14:paraId="27806C8E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CGACCCATCCTACAAATCTTGCCAGCTACAGATCGCCCCGATCAACCAGGACGACCGTCGCCGCCAGAGACGATCCTGACGCCACCGCCAACGCCAATCAGCAGCAGCAGGCGCAGCCCGAGGCGCAAGACGACGTGGACCAGCTGTCGGAGCTGCGGCAAATCTTCCGGTCCTTCGACCGCAACAAGGACGGCAGCCTGACGCAGCTGGAGCTAGGCTCCCTCCTCCGCTCCCTCGGCCTCAAGCCCTGCACCGACGAGCTCGACGCCCTCATCCACCGCGCCGACACCAACTCCGAGTTCGTCGCCCTCGTCGCGCCCTCGCTCCTCGACGACCGCTCCCCCTACTCCGAGGATCAGCTCTGCAGGCTCTTCGAGATCTTCGACCGCGACGGCACTGGCTTCATCATCGCCGCCGAGCTCGCGCACTCCATGGCCAAGCTCGGCCACGCACTCACCGCCAAGGAGCTCACTGGGATGATCGAGGAGGCCGACACCGACGGCGACGGCCGGATCGACTTCCGTGAGTTCTCCCGCGCCATCACCGCCGCCGCCTTTGACAACGTCTTCTCCTGA</w:t>
      </w:r>
    </w:p>
    <w:p w14:paraId="04D1448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705E14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8</w:t>
      </w:r>
    </w:p>
    <w:p w14:paraId="6B3F9B34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CAAGTCCCCAGCCACTGCGGGATGCCATCTTGAACCACTTTTCCTAGAGCCACTTGGTATTCTCATCCTTTTCATCCTAACCTGGTTCATCTCAGAGGTTCAAAGACTCCTTCCCAGTTCTTGCCAATCCTGCAGTTGTCCTGTCTCCACGACAACCTCGCCGCCGGTCCTCGCGGAGACATCAAAGGCCCCAAATAAGAGTGAATATGTGGAGATGAATGCGAAGCAGTCAGATGCAGAGATAGCCATGAGAAAGATGGGATTCGATTTTGATCAAGAGAAAAGCTGTGAACATATTTCTACGCTTTTCGACGACGACGAACCAAGCTTCCAAGAAGTGAAAATGGCATTCTTGG</w:t>
      </w:r>
      <w:r w:rsidRPr="00C035AE">
        <w:rPr>
          <w:rFonts w:ascii="Calibri" w:hAnsi="Calibri" w:cs="Calibri"/>
          <w:szCs w:val="21"/>
        </w:rPr>
        <w:lastRenderedPageBreak/>
        <w:t>TTTTTGATGAGAACAATGATGGGTACATCGATGCATTGGATTTGCGACGAGTCCTCCACAACTTAGGATTAGGTGACCGGGTAGGGGTCAGTGAGTCTGAGCAGATGATTGCTAGATATGACATGAACAATGACAGGAGGATAGATCTGATGGAGTTCACTAAGGTTTTGGAGGATAGCTTTTGCTAA</w:t>
      </w:r>
    </w:p>
    <w:p w14:paraId="02320CC3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7A12B9A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9</w:t>
      </w:r>
    </w:p>
    <w:p w14:paraId="5520337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ACCCACCGACCCGGTCACCGCCAACGCCGACGACGCGTCTTCCTCCCTGCCGCCAGTGCCCGGTAATCTCTCCTCTCCTCTCCTCCATAAATATATACCAAAGTCGTCGTCTCCACTCTCCACCCCGGCCCGGTCATCATCCCAAACCCATTCTCCATCCCCCACCTCCACCTCCTCCGATCCCATCCCATCGGCCTTCCACGATGACGAAGGCGTCGCCGGCGCTGCGGGGCAGCCAGCTGAAGCAGCTGCGGTCCCTCTTCGACCGCTTCGACATGGACGGCGACGGCAGCCTGACCCAGCTGGAGCTGGCCGCGCTGCTCCGGTCCCTGGGCCTGCGCCCCACGGGCGACGAGTCGCGCGCGCTCCTCCTCGCCATCGACGCCGACGGCAGCGGCACCGTGGAGTTCGACGAGCTGGCGCGCGCCATCGCGCCGGTCCTCACCGCCCACGCGCCGCGGCTCGTCGACCAGGCGCAGCTGCTCGAGGTCTTCCAAGCCTTCGACCGCGACGGCAACGGCTACATCTCCGCCGCCGAGCTCGCGCGCTCCATGGCCAAGCTCGGCCAGCCGCTCACGTTCGACGAGCTGCGGACCATGATGCGGGACGCCGACGCGGATGGTGACGGCGTGATTAGCTTCGGCGAGTTCGCCGCCGTCATGGCCAGGTCCGCGCTCGACTTCCTCGGCGTCCCCGCCGCCTGA</w:t>
      </w:r>
    </w:p>
    <w:p w14:paraId="4F64010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D128A9C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0</w:t>
      </w:r>
    </w:p>
    <w:p w14:paraId="4A893ADF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GGGTGAAGATGTTGATGGATCAAAACATGCTCATCGCATTGGTGTCATCTCTCCTGATGTTGATCTTGGGGCCATTGATCAAAGATATCATACTGGTAAGCAAAAAGATCTGGAGCTTCTTATGCACACTTACAAAGTACCTTGTGCACAATGACACCCTCGCCGTAGACTCTGTGGTGCTTGATGATAACATTTCACCGCCGGCACAACTAGCTTGTGGTGGAGGATTGACCTCTGGTGACATAGAAATTGTCACGGCGAGGCTAGGTCTTACCAGGTTTAGTTACCAAGGGTGTGAAGGACTTGGTGTCGTAGAGGAGTTGATGGACGGTAAGCAAGCGAGCCAGGACGAGCTAGAGGAGGCCTTCTGCATTTTCGACCGTGATGAGGACGGGTTCATATGCACCGGGGAGTTGTGGAACGTGATGAGGAGGCTTGGGTGGAAAGAAGGGGCGATGTATGAGGACTGTGTGAGGATGATCCGTGCCTTCGATGAGGATGGAGACGGAAAGATCAGCTTCCTCGAGTTCAGAAGGATGATGGAGAATGCCGTTTAA</w:t>
      </w:r>
    </w:p>
    <w:p w14:paraId="0DA44D1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B5C7072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1</w:t>
      </w:r>
    </w:p>
    <w:p w14:paraId="732F0BAD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GGGCTGTGGTGATTATGGGTCAAAACATCCTAATCGCATTGGTGTCATCTCTCCTGACGTTGATCTTGGGGCCATTGATCATAGATGTCATCCTGGTAAGCAAAAAGATATGGAGCTTCCTGCACACATTTACAAAATACTTAGTGCATGATGACACCCTCGTCATCGACTCCGTGGTGCTTGATGATAGCCCCATGTTGCCGGCGCAACTAGTTGGCGGCGGCGGATTGACCTCTGTTGACATAGAAATTGTCACGACGAGGCTAGGTCTGGGCGGGTGGAGTTACCAAGGGTGTGAAGGAATCGGTGTTGTAGATGAGTTGATTGACGGTAAGCAAGCGAGCGAGGACGAGCTAGAGGCGACCTTCTACATTTTTGACCGTAACGAGGACGGGTTTATATGCGCCGGGGAATTGTGGAATGTGATGAGGAGGCTGGGGTGGAAAGAAGGGGCGATGTATGAAGACTGTGTGAGGATGATCCGCGCCTTCGATGAGGATGGAGATGGGAAGATCAACTTCCTAGAGTTTAGAAGGATGATGGAGAATGTTGTTTAA</w:t>
      </w:r>
    </w:p>
    <w:p w14:paraId="6EDFEA40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4527CD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2</w:t>
      </w:r>
    </w:p>
    <w:p w14:paraId="1F2A839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CGGCGAGCACCAGCAGAGCCAGGGCGCGGCGAAGCCCCTGTCCAAGGGCGCGCCGTCGCCGTCCTTCCGCCTGCGCAACGGCAGCCTCAACGCGGTGCGGCTGCGGCGCGTGTTCGACATGTTCGACCGCAACGGCGACGGCGAGATCACGGTGGACGAGCTGGCGCAGGCGCTGGACGCGCTCGGGCTGGAGGCGGACCGCGCCAGCCTGGCCGCCACCGTCGGCGCGCACGTGCCCCCCGGCGCCTCCGGGCTCCGCTTCGAGGACTTCGAGGGCCTCCACCGCGCGCTCGGCGACGCGCTCTTCGGCGCCCTCGCGGACGACGGCGAGGACGGCGGCGCCGGCGGGGAGGACGAGGAGGAGATGCGGGAGGCCTTCAAGGTGTTCGACGTCGACGGCGACGGCTTCATCTCGGCCTCCGAGCTGCAGGAGGTGCTCAAGAAGCTCGGCATGCCCGAGGCCAGCAGCCTGGCCAACG</w:t>
      </w:r>
      <w:r w:rsidRPr="00C035AE">
        <w:rPr>
          <w:rFonts w:ascii="Calibri" w:hAnsi="Calibri" w:cs="Calibri"/>
          <w:szCs w:val="21"/>
        </w:rPr>
        <w:lastRenderedPageBreak/>
        <w:t>TCCGGGAGATGATCTGCAACGTCGACCGCGACAGCGACGGCCGCGTCGACTTCGGCGAGTTCAAGATCATGATGCAAGGGATCAACGTCTGA</w:t>
      </w:r>
    </w:p>
    <w:p w14:paraId="3D066EA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B8CEDA5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3</w:t>
      </w:r>
    </w:p>
    <w:p w14:paraId="3ACFC4C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AGACGCGATTGCGCCGCGACCGGTCCTCCCCCGCGCGCTCTCGTTCCGAGAGCCGCTGCTGCTCATCCCCTACTTCCTCGGCTTCCTCGGCACCGTCGCCTCCGCCTTATTCTACAACTATGCTTCCTTCCTTCGGTCCTTCGCCAGGTCGATCGTCGTCCCCTCGCCGGCCGCGGCTTGCGCCAAGTGCACGTACGCAACATCTTCAGTACCGTGCTGCGAGGACGCCGACGCCGACGCCGAGGAGATGAGGAAGGAGGAGGTGGAGGCCATCATGGCTAGAATCGGGCTGGGAGTGACCGGTGCCGGCGAGGGGCTGAGGGCCAGCATGGGCCACAACGAGGTGTCCCGGCTGTTCGACGCCGAGGAGCCGAGCTTCGCGGAGGTGCGGCGCGCGTTCGCCGTGTTCGACGGCGATGCGGACGGGTTCATCGGCGCCGCGGACCTGCAGGGCGCCCTGACCAGGCTCGGGCTCCCGGATGTCGACTCCGCCGCGTGCGAGGCGACGATCTCGTCGAGCTGCGGGTCCACGGACGGCAGGATGAACCTGTTCCAGTTCGTCAGGTTCCTCGAGGACGGCCTCCAAGAGTCTGGGTGGATGGATTGTGCAACAAATTAA</w:t>
      </w:r>
    </w:p>
    <w:p w14:paraId="4FBBC98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885B819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4</w:t>
      </w:r>
    </w:p>
    <w:p w14:paraId="722FEADB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AGACGCGACGGCGCCGCGACCGCTCCTCCGCCGCATGCTCTCGTTCCGGGAGCCGCTGCTGCTCATCCCCCACCTCGTCTTCTTCCTCGGCACCGTCGCGTCCGCCTTCTTCCACAGCTACGCCTCCTTCCTGCAGTCCTTCGCCAGGTCCGTCGTCGTCCCGTCGCCGGCCGCCTGCGCCAAGTGCGCGTACGCAGCGTCGTCGTCGGCGGTCTGCTGCGATGACGCCGCCGTCGCCGAGGAGCGGGGGGAGGGCGAGGAGCTGAGGAAGGAGGAGGTGGAGGCGATCATGGCCAGGATCGGGCTGGGCGTGGCCGGCGCCGGCGAGGGGCTGAGGGCCAGCATGGGCCGCAACGAGGTGTCCCGGCTGTTCGACGCCGAGGAGCCGAGCTTCGCGGAGGTGCGGCGCGCGTTCGCCGTGTTCGACGGCGACGCGGACGGGTTCATCGGCGCCGCGGACCTGCAGGGCGCGCTGGCCAGGCTCGGGTTCCCGGAGGTCGACGCCGCCGCGTGCAGGGCCATGATCTCGTCCAGCTGCGGGTCCACGGACGGCAGGATGAACCTGTTCCAGTTCGTCAGGTTCCTCGAGGACGGCCTCTGCTGA</w:t>
      </w:r>
    </w:p>
    <w:p w14:paraId="3351BC1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CF452C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5</w:t>
      </w:r>
    </w:p>
    <w:p w14:paraId="61A95A74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AGGGCGGAGGTGGCTCCTCTGGCCGGGAGGGCTCACGGTGGAGGAATTCAAGGAGTGGCTGAAGCAGTTCGACGTGGACGGCGACGGCCGGATCAGCAGGGCCGAGCTCCGCAAGGCCATCCGCAGCCGGGGGGTCTGGTTCGCCACCCTCAGGGCCGGCCGAGCCATCCGTCACGCCGACAGGGACAAGAGCGGCTACGTCGAAGACGCCGAGATTGAGAATCTCGTCGCATTCGCGCAGAAAGACCTCGGCATGAAGATCTCTGCCTGGTAG</w:t>
      </w:r>
    </w:p>
    <w:p w14:paraId="38FFF26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4195365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6</w:t>
      </w:r>
    </w:p>
    <w:p w14:paraId="4E03203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CGATAAGGGGCGTCCCGTGTGCGTGGACGGTGGAAGAATTCAAGAGCTGGCTGAAGCAGTTCGACGTGGACCGCGACGGCAAGATCAGCAAGGCCGAGCTCCGCCAGGCCATCCGCCGCCGGGGCTGCTGGTTCGCCACCGCTAGGGCCGGCCGCGCCGTCCGCCGCGCCGACAGAGACCACAACGGCTACGTCGACGACGCCGAGCTCGAGAACCTCGTCGCTTTCGCACGGGAACACCTCGGCATGAATATATCTGCCCGTTAG</w:t>
      </w:r>
    </w:p>
    <w:p w14:paraId="68F81D7F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4AA12A2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7</w:t>
      </w:r>
    </w:p>
    <w:p w14:paraId="1190757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TCAGGGGGATACCTTCGGCGCGGGAGATGACGATGGAGGAGTTCAAGGAGTGGCTGAAGCAGTTCGACGTGGACGGCGACGGCCGGATCAGCAGGGCCGAGCTCCGCGAGGCCATCCGCCGCCGCGGGGGGTGGTTCACCACCCTCAGGGCCGGGCGCGCCGTCCGCCGCGCCGACAGGGACAACAGCGGCTTCATCGACGACGCCGAGGTTGAGAACCTCGTCGCCTTCGCGAAGAAGGATCTCGGCATGAGGATCTCTGCCTGGTAG</w:t>
      </w:r>
    </w:p>
    <w:p w14:paraId="6DF7386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3D9DEB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8</w:t>
      </w:r>
    </w:p>
    <w:p w14:paraId="403B05DB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lastRenderedPageBreak/>
        <w:t>ATGTCTACAATGAAGGGACAGACAAGGAGGGAGAGGCCTAGAACTCGCCCTCATGGCCTCACACAACAGAAGAGGCAGGAAATAAAGGAAGCATTTGATCTTTTCGACACCGATAACTCTGGAACCATCGATGCCAAAGAGTTGAATGTTGCGATGAGAGCCTTGGGATTTGAGATGACAGAAGAGCAAATCAATCAGATGATTGCTGATGTAGACAAAGATGGCAGTGGATCGATAGATTATGAGGAGTTTGAGCACATGATGACTGCCAAGATTGGGGAGAGGGATACTAAAGAAGAGCTTACAAAGGCGTTCCGCATTATTGACCAAGATAAAAATGGGAAGATTTCAAATGTTGATATTCAGCGTATTGCCAAGGAGTTGGGTGAGAACTTCACTCTCCAAGAGATCCAAGAGATGGTTCAAGAGGCAGATCAAAATGGCGATGGCGAGATAGATTTTGGCGAGTTTGCCAGGATGATGAAGAAGACCAGCTATGGTGGTTACTAG</w:t>
      </w:r>
    </w:p>
    <w:p w14:paraId="335C7EF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841410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19</w:t>
      </w:r>
    </w:p>
    <w:p w14:paraId="7E7EE25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TTGAGCAGATTGACAGTAACACAGATGGATTTGTTGATTTCGAAGAGTTTGTTGCTGCCACATTACATATGCATCAGCTGGTGGAACATGATGCTGAGAAGTGGAAATCATTGTCTCAGGCTGCATTTGATAAATTTGATGTTGACGGTGATGGCTACATCACATCTAATGAACTGAGAATGAATACAGGACTGAAGGGTTCTATTGACCCCCTCCTGGAGGAGGCTGATATTGACAAAGATGGCAAAATAAGCCTTGATGAATTTCGTAAGCTCTTGAAAACTGCAAGCATGAGGTCATGCAACCCAACTCCACGGAGTGTTTCCAAGTAA</w:t>
      </w:r>
    </w:p>
    <w:p w14:paraId="64BD973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A68BF19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0</w:t>
      </w:r>
    </w:p>
    <w:p w14:paraId="5860008F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CCAGGGCAAAGGCTTTGCGCCACCACCACCAAACCTCTCCCCACCCAACCAACTCAACTCGAGCGATCTTCAAAGCCTCCACAGCAAAGCAACACCACCACCCTCCATGCCACCCTCCGGCCTCCTCTCCTACATCCCCACCAGCCTCTCCTCCATCCTCCCGGCCCGCGGCTGCGGCGCGGCCCCCTCGCCGTCGCCCCCACCGCCGGCGTCTCCGGCCCCGAGCAAGATGTCGCCCTCGGTGAAGGCGGCGGACCGCGCGGAGCTGGCGCGCGTGTTCGAGCTGTTTGACCGGAACGGCGACGGGCGCATCACGCGGGAGGAGCTGGAGGACTCGCTGGGCAAGCTGGGCATCCCCGTGCCGGGCGACGAGCTGGCCGCCATGATCGCGCGCATCGACGCCGACGGCGACGGGTGCGTGGACGTGGAGGAGTTCGGGGAGCTCTACCGCACCATCATGTCCACGGGCAGCGGCGGGGGCCAGAAGGGCTCGTCGGACGCGGAGGCGGAGGAGGAGGACGAGGACGAGGACATGCGGGAGGCTTTCCGGGTGTTCGACGCCAACGGCGACGGGTTCATCACGGTGGACGAGCTGAGCGCCGTGCTGGCGTCGCTGGGGCTGAAGCAGGGCCGGTCGGCCGAGGAGTGCCGCCGCATGATCGGCCAGGTCGACCGCGACGGCGACGGCCGCGTCGACTTCCACGAGTTCCGCCAGATGATGCGCGGCGGCGGGCTCGCCGCGCTAGCCTGA</w:t>
      </w:r>
    </w:p>
    <w:p w14:paraId="76026263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F781134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1</w:t>
      </w:r>
    </w:p>
    <w:p w14:paraId="54855425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GAGAGGAGCAGCCCCTGACGGAGTACGAGAAGGAGCGGCTGGCGCGGATACGGGAGAACGAGGCCCGCCTCGAGGCCCTCGGCATCCGCCGCCTAGCGGCGTCCCCCCTCCTCAACCAGCCGTCCTCCGCGGCGGCGGCGGCGGCGGCGGGGGCCAAGAGAAAACAGAAGAAGCGATCCGACGATGCGGACGAGGAGTACCTCCCGTCCGACGGGGGCGGCGGGGAGGAGAGCTCGTCGGCCAGTGACCAGGACACCGAGGAGGACTTCAAGCCTTCCTCTAGGTCTAACCAAAAGGGAAAGGCAAAGAAGAAACTGAACTTAGGAAGCCCTTCTAAAAGCACCTTTAGAGAAGAAGATGCTCCCTTAACCGATTTTATGGATGACGATGCAGCCTTACAACAGGCGATTGCACTCTCCCTGGCAGAACCTTCAAAAAGCTCCGTGACAACAGCAGAACCTTCAAAAAGTTCCGTGACGACAACAACAGCTGCAGAACCTTCAAAAAGTTCCGTGACGACAACAACAGCTGCAGAACCTTCAAAAAGCTCCGTGACAACAGCAGAACCTTCAAAAAGTTCAGTGACGACAACAACAACTGCAGAAACTTCAAGCAGAGGAGCCAAAGGACGGAAAGGCACGCCGTGCAAAAATGACAATACCACACCTGTTAAGGACTCTGCTAAAAATAGGAAGACAAAGAAGCAGGTCAGGAGCAGAATTCAACTGTCGGAAGATGATGTGGTGGCAATATTCTTCTCATTTGATGAAGCTGGAAAAGGATACATCGCACCCTGGGATCTTGAAAAAATGGCCAACGTAAATGATTTCATCTGGACAGATTTTGAGCTATCTAATATGATCAATTTCTTTGATAATGACAAAGATGGAAAGATAAGCCTCGAGGAATTCCGAGCCATCGTGTCCCGATGCAACATGCTGCAAGAGCCAGGGGAGTGA</w:t>
      </w:r>
    </w:p>
    <w:p w14:paraId="19F9E3B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C38B9C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2ATGGCATGCCAGAGTGGGATCCATCAGAGCGCTGCTGGTAGCTCAAGCAGATTGCTGTGTAGCCATCCTGCTGATTCGTTGCACCTGAACAACAAGAACAGTTCAACGCCGCCCACCAAGACGCTCCTGCAAGGCTGCAACGCGGATGTGGACAACAATGGGACCATTGACTATATAGAGTTCATCGCTGCAACATTGCATCTGAATAAACTGGAGCGTGAGGAGCATCTGGTGGCAGCCTTTTCATATTTTGACAAAGATGGAAGTGGTTACATCACAGTGGATGAGCTGCGGCAAGCTTGCCTGGAGCATAACATGCCAGATGCTTTTCTTGATGATGTCATTAAAGAAGCTGACCAGGACAACGATAAGTGCGGTCTTGATTCTATATATTTATTATTCTCGAGATATGGTATATCTTGGTTACCTATTAATCCATTACTGTCTTCCTAA</w:t>
      </w:r>
    </w:p>
    <w:p w14:paraId="22A28A6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73AEDF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3</w:t>
      </w:r>
    </w:p>
    <w:p w14:paraId="50A4427F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AGAGCGGCCAGCAGCAAGCGAGGAGGAAGAACGCGCAGGTGCTGGACGGGTCGGACATCCGGGAGCTGGTGGAGAACAAGGAGGCGTTCGCGAAGTTCGTGGAGAACAAGTTCCGGCACCTTGACGCCGACGGCGACGGGAGGTTGTCGTTGAAGGAGCTCCAGCCCGCCGTCGCGGACATCGGCGCCGCCATCGGGCTGCCGGCGAGGGGGTCGTCGGCGCAGGCGGACCACATCTACTCCGAGGTTCTAAATGAGTTCACCCACGGGAAGCAAGATTCGGTGAGCAAGCCGGAGTTCCAGCACGTGCTGTCCGACATACTCCTCGGCATGGCGGCGGGGCTCAAGAGGGACCCAATCATGATCCTCAGGGTGGACGGGGAAGACCTGAACGAGTTTGTTGAGAGCGCTGCGTACGAAGCAGAGGCAGTCGCCATATTCTCTCAAATCGAGTCGGGAAATTCGTCGTTGCGACAATGTTTGCCCGCCGCTCTTCGACAGCTGACGGTCGATCACGGCATGCCACCGGCTTCGGACTCTCTGGTTATGGAGAAGATCATAGTACCTGCATTGCAGGAACTGCCAGCGGACCAGCTTGACCAGCCAGCATCGCAAGAGGTCTTCTTCCAAGAGTTCAAGAAGTATTTGGGAATGATCGCCCGGCGACTCCAGGAGTGCCCGATAATTGTGGCGCACACGGAGAACACCTTTGATGGGGCTGGCATCAGGAAGATACTGTCGAACAAGTTCGAGTTCGACAAGCTGCTGGATTCTGTCTGGGGAGATGTCCCCAAGGAACACAAAGATAGAACATCAAAGAAGTACCTTCGCGTCGCGTTTGACAAGATGGCCGCATCAGTAAATCTACCACCGTATGGAGCTGTTAATCAGGTGGATGCTATGGTGAACGACGCGTTCAAGATGGCGAACGCCGACGACGGGAAGGCGGTGGACGAGGCCGAGTTCAAGAAGCTGCTGACCGAGATCCTAGGAGCGGTGATGCTTCAGCTAGACGGCAACGCGATCGCGGTCTCCACCAACACCGTCCTCCACGAGCCCATGTCCACTTCGTCGACCTTGTTGTCACCGTCGCCGTCGTCGCCCACGGTGTCATCGCCGAGCGAGTAG</w:t>
      </w:r>
    </w:p>
    <w:p w14:paraId="4897DB00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AC8EAA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4</w:t>
      </w:r>
    </w:p>
    <w:p w14:paraId="04B9792D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GCAGGTCTGGGCGTCTCTGCAAGAGAAGCTCCAAGGGCGGCACTGGAAGGAGAGGCAGGTGCGGAAGATCACCGACAAGGTGTTCGACCGGCTCACAGAGGACACGCAGAGGCGCGAGAAGGAGGCCCTCCAGTTCGAGGAGGTCTACATCGCCGTCCTCTGCGTCTACAACGACATCAACAAGTACTTGCCGGGGCCGCACTACGACCCCCCGTCCAAGGAGAGGCTCAAGGCTCTCATGAATGAGTTTGACATTGACATGAACGGTCTCCTGGACCGTGAGGAGTTTGCGGAGTTCATCCGGAAGCTGACCGCCGAGTCACTCTGTGCGATCAGCCTCAAGCTGATCATCACGCTGGTCGCCGCCCCTGCGCTGGCGCTGGCGACCAAAAGGGCAACCGAGGGCGTCCCCGGCGTCGGCAAGGTAGTGCACAAGGTGCCCAATGCCATCTACGCCTCCGCCATCACCCTGGCCGCCGTGCTCATCCAGAGATCCGCCGAGGGCGTCGAGTAG</w:t>
      </w:r>
    </w:p>
    <w:p w14:paraId="5A6A7595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8E02B5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5</w:t>
      </w:r>
    </w:p>
    <w:p w14:paraId="412DC4D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CGAGCGGCGGGCAGAGGCAGCAGCAGGCGAAGAAGCCGTCGCCGGCTGCGGCGGGGGCGGACGAGATCGAGATCAAGAAGGTGTTCTCCCGCTTCGACACGGACGGGGACGGCAGGATCTCGCCCTCGGAGCTGGCGGCCGTGTCGCGCGCCATCGCGCCGCCGGCCACCGAGTCCGCGGGGGGGCGGGAGGTGGCGTCCATGATGGACGAGCTCGACACCGACCGCGACGGCTACGTGGACCTCGGCGAGTTCGCCGCCTTCCACGGCCGCGGCCGCGGGGAGCGCGAGCTGGACGCCGAGCTGCGCGACGCCTTCGACGTCTACGACATCAACGGCGACG</w:t>
      </w:r>
      <w:r w:rsidRPr="00C035AE">
        <w:rPr>
          <w:rFonts w:ascii="Calibri" w:hAnsi="Calibri" w:cs="Calibri"/>
          <w:szCs w:val="21"/>
        </w:rPr>
        <w:lastRenderedPageBreak/>
        <w:t>GCCGCATCTCCGTCGCCGAGCTCAGCAAGGTCCTGTCCCGGATCGGCGAGGGATGCACCACCCAGGACTGCGAGAAGATGATCGCCTCCGTCGACGTCGACGGCGACGGCTGCGTCGGCTTCGAGGAGTTCAAGAAGATGATGGCCGGCGACGGCGCCGCACGGCCCCTAGACGGCGGCGTCCCTGACGACGACGGCAAAGCCAAGACGGAGTGA</w:t>
      </w:r>
    </w:p>
    <w:p w14:paraId="13E58C01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AEC8F4A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6</w:t>
      </w:r>
    </w:p>
    <w:p w14:paraId="6838CDA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CGCCGCCGCCGGCGGTCCCACCGGGGCGGAAGTCTCCAGCTGCGGTCCTCTTCCTCTGCTTGGTCACTACCTCATTACTCATGTTCATACTCCTTGCCTCCTACACCCCCCGCCTTGAGCCCCACGGCCGCAGCCCCCACCGCCGCCTCAAGCTCCACCCCAAGAACTCCGCTGCCGTCGCTTCTTCCTACGGGGCCGGCGCCGTCCACGAATCCGGAGGAAACCGCCACGCGGCGCCCTTCGACCCGGCCATCGCCGAGCTGGAGCGGCGGCTGGAGGACAAGGAGTGGGAGCGCGAGCACTACCGCATCCTCCATGGCGACGCCGAGAAGGGCGACCACATGAAGGAGTGGGAGGACTTCCTCAAGGAGGAAGAGGACTTCATCAACGACGACGATCGCTTCAACATCTCCGATCGCATCCGCGCGCTTTTCCCCAAGATCGACCTCAGCCCCGAGGACGGCTTCGTCTCCCTCGATGAGCTCATCAGGTGGAACCTCGATCAGGCCAGGGCCGACCAGCTCCATCGCTCCGCCAGGGAGATGGAGCTCTACGACAAGAATGGCAACGGAATCGTCTCCTTCACTGCTTTCCAGACGCTGCGCCAACAGTCCCATGGGGATGGAAACTCACTCGGCTTCCCGTGGTGGAAAGAGGAGCACTTCAATGCTTCGGACGTCAACGGGGATGGTTTCCTCAATAAAACTGAGTTTCACGACTTTCTTAATCCAAGTGATTCGGAGAATCCTAAAATTATCAACTTGCTCTGCAGACAAGAATTAAGGCAGAGAGATAAAGATGGTGATGGAAAGTTAAACTTCGAAGAATACTTTCATGGGCTACATGACCATATACATGGTTATGATGACGAGAATGCAGCTATTTCTCATATTGGGAACATGACAATCGCAAAGGAGCGGTTTTCCAAGCTTGACAAAGATAATGACGGATTCATTTCAGGGCATGAACTAGAACCTGTTCTTGATAAGCTCCATCTGTCAGAACGCTATTATGCCAGACAACAAGCCACACATGCTATTTCAGAGGCAGACAAAGATCATGATGGAAGGCTAACACTGGAAGAGATGATCGAGAACCCCTATGCATTTTATGGTAGTGTTTACTTTAGCGATGACGAGGACTACTTCCATGAAGAGTTCCGCTAA</w:t>
      </w:r>
    </w:p>
    <w:p w14:paraId="6636E1A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041D112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7</w:t>
      </w:r>
    </w:p>
    <w:p w14:paraId="627B96E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AACGACCTCGTCATCAGAAGTTGAAAACGAGATCCCGACGGAAAGGATGGTCAGATCTCGTGGCCACGCCACGCAACATGCAGAGCCATCGCCCCGCCCCCGAAGACCACGTCCGAGAAGAAAGCAGAAGCACACGCGCCCAACCAACAACCAGGCCGCACGCGGCGGCGACGAGGACAACCGCCACCCGTGCGAGACGCTCGGCATTCATGTCCGTCCCCTCCGACGCCGGCCAGGAGACACCGCCCTCGGCGACCGAGGGCGGTCGGGCGCGCCTCCAGGACGAGCAGCTGGGCCAGCTCCGGGAGCTCTTCCTGCGCTTCGACCTCGACGGCGACGGCAGTCTCACCAAGCTCGAGATAGCCGCGCTGCTCCGCTCGCTCGGTCTTCGCCCCGCCGCGGGGGACGAGATCCACACCCTCATCGCCTCCATGGACGCCGACGGCAACGGCACCGTGGAGTTCGACGAACTAGCCTCTTCCCTCTCGCAGCTGCTCCTCGGGCCCGGCCGCCCCGCAGTCGCCGTCGACCACGAGCAGCTCGCCGAGGCCTTCCGCGCATTCGACCGCGACGGCAATGGATACATATCCGCTGCCGAGCTCGCGCGCTCCATGGCGCAAATGGGGCACCCCATCTGCTACGCTGAACTCACCGACATGATGCGCGAGGCCGACACCGACGGCGACGGCTCCATCAGCTTTGAGGAGTTCACCGCCATCATGGCCAAGTCCGCCGTCGAATTTCTCGGCCTCGCCGCGTTGTGA</w:t>
      </w:r>
    </w:p>
    <w:p w14:paraId="3A59614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7FE4214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8</w:t>
      </w:r>
    </w:p>
    <w:p w14:paraId="11F5CB9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GCATGGAGGTAGCCAAGCCGGGGTCGTCCAAGCGGATGTCACCAAAGGGGAGCTTCAAGCTGAGCCTGCTTGCATGCGGCCAGTGCAAGGCCACCACCGTGTCGCCCCCGGACTCCCCCACCGGCGCCGGCGCGCGGTCGCTGTCTTCCTCGGCGTCGTCCTCCGCGGGGACGTCCCGCGACCGCCAGGCGGAACTCCGGGAGATCTTCCGTCACTTCGACCGCGACATGGACGGCCGGATCTCGGGCCGGGAGCTGGGCGAGTTCTTCGCGTCCATGGGCGACGGCGGCGCCAAAGCCGCGCTGGAGCTGGACGCGGCCGGCGGCGGCGACCTCATGCTGGGGTTCGAGGACTTCGTGAGGATCGTGGAGCGGAAGGGCGGGGAGGAGGAGGAGCGCGAGGACCTGCG</w:t>
      </w:r>
      <w:r w:rsidRPr="00C035AE">
        <w:rPr>
          <w:rFonts w:ascii="Calibri" w:hAnsi="Calibri" w:cs="Calibri"/>
          <w:szCs w:val="21"/>
        </w:rPr>
        <w:lastRenderedPageBreak/>
        <w:t>GCGCGCGTTCGAGGCCTTCGAGGCGGTCAAGGGCTCCGGCCGGATTACGCCGCGCGGCCTGCAGCGCGTGCTCAGCCAGCTCGGCGACGACCCGTCCGTCGCCGAGTGCGAGGCCATGATACGCGCCTACGACGACGACGGCGACGGCGAGCTCGATTTCCACGACTTCCATCGCATGATGAACCATGACTAG</w:t>
      </w:r>
    </w:p>
    <w:p w14:paraId="1D8F4D4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039EF5A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29</w:t>
      </w:r>
    </w:p>
    <w:p w14:paraId="1D952B5D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TACAATAGGTGAGTTCAGGCGCGTGTTCTCGGCGTTCGACCAGGACGGCGACGGCAAGATCTCCGCCGCCGAGCTGCAGCTCTGCATGAAGGCCGCGCTGGGCTGCGACATGTCGGTCGAGGAGGTGCAGTCGCTGATGGCGTCCGCGGACACCGACGGCGACGGGCTGTTGGACAAGGAGGAGTTCCTGAGGCTGGTGCTGGAGACCGAGGCCGGCAAGGAGGAAGAGGGGGACAGGTGCAGGGAGGCGTTCGGGATGTACGAGATGGAAGGGAGGGGCTGCATCACCCCGCTCAGCCTCCAGCTGATGATGAGCAAGCTGGGGCTGCACCTGGCCGTCGACGAGTGCCAGGCCATGATCCGCCGGTTCGACCTCAACGGCGACGGGGTGCTCACTTTCGACGAGTTTAAGACCATGATGATGATGGGATGA</w:t>
      </w:r>
    </w:p>
    <w:p w14:paraId="7EAD3E9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9A0421C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0</w:t>
      </w:r>
    </w:p>
    <w:p w14:paraId="5746FC5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CCAGCTCAGCGAGGAGCAGATTGGCGAGTTCAAGGAGGCCTTCAGCCTCTTCGACAAGGACGGCGACGGTAGCATCACCACCAAGGAGCTTGGAACCGTGATGCGCTCCCTTGGCCAGAACCCTACCGAGGCGGAGCTGCAGGACATGATCAACGAGGTGGATGCGGACGGCAACGGCACCATTGACTTCCCAGAGTTCCTGAACCTGATGGCCCGCAAGATGAAGGACACCGACTCGGAGGAGGAGCTCAAGGAGGCGTTCCGTGTCTTTGACAAGGACCAGAACGGCTTCATCTCCGCGGCGGAGCTCCGCCAGGTGATGACCAACCTCGGGGAGAAGCTGTCGGAGGAGGAGGTGGAGGAGATGGTCCGGGAGGCGGACGTGGACGGCGACGGCCAGATCAACTACGACGAGTTCGTCAAGGTCATGATGGCCAAGAGAAGGGATAAGAGGGTAGAGGAGAGGAGGGCGCCGCCGGCCAGGAAGAGCGCGGCAGGGGCATCGCCATCCGGTGCAAAGAGTGGCAACAAATGCATAATCCTCTAG</w:t>
      </w:r>
    </w:p>
    <w:p w14:paraId="594BC5E9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415141A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1</w:t>
      </w:r>
    </w:p>
    <w:p w14:paraId="4AF464D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AGCTCTCCATGCAGTCGCTGGCCCGGAAGCTCTCCATCCCGTCGCCCAAGCGGGGCAAGAAGCAGCAGCAGCAGGAGGAAAGCGGCAAGCGGGGCATCTCCCGGAGCGAGGCGCCGTCGTTCGCGTCGGCCTCGTCCTCCTCCACCGCCTCGTCGTCTGCCTCCGAGGACGCGCCGGCGAGGGCGTCCACGCCGCGGTCCGTGCTCCCCGCCGAGATCTCGCGGCGGGAGCTGGAGGCCGTGCTCCGGCGGCTGGGCCACGAGGAGCCCTCCGACGACGAGCTCGACGCCGTGGCCGCCATCGCCGCCGCCGGCGAGGCCGGCCCCGAGGACGAGCTCATGGAGGCGTTCAACGTGTTCGACGCCGACGGCGACGGCCGCATCACCGCCGAGGAGCTCCGCGGCGTCATGGTCGCCATCCTCGGCGGCGAGGCCGACGGGTGCAGCCTCGACGACTGCCGCCGTATGATCGGCGGCGTCGACGCCGACGGCGACGGCTTCGTCGGCTTCCAGGACTTCGCGCGCATGATGATGGTGTCCACCACCGCGGCGGCCGGCCCGAGATTCCTGTGA</w:t>
      </w:r>
    </w:p>
    <w:p w14:paraId="1CCD8D3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7B0DA87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2</w:t>
      </w:r>
    </w:p>
    <w:p w14:paraId="14AF02D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CAAGATCAAGATGCCGTCGCTGTTCCGCCGCCGCTCGTCCTCCAAGTCGCGGTCTTCCTCGCCGCCGCCGCCGCAGCAGCAGGAGGAGGAGGGGGACCGGGCGGCGTCGGGCGCGGGGTCCCCGGCGCGGACGGCGGAGGAGGAGATGGAGCGGGTGTTCCGCAAGTTCGACGCCAACGGCGACGGCCGGATCTCGCGGCCGGAGCTGGCGGCCCTCTTCGAGAGCCTGGGCCACGCGGCGACCGACGACGAGCTGTCCCGCATGATGGCGGAGGCGGACGCGGACGGCGACGGCTTCATCAGCCTGGCGGAGTTCGCGGCGCTGAACGCGACCGCGGCGGGCGACGACGAGGAGGACCTGCGGCTCGCCTTCAAGGTGTTCGACGCGGACGGCAGCGGCGCCATCTCCGCCGCCGAGCTGGCGCGCGTGCTCCACGGCCTCGGCGAGAAGGCCACGGTCCAGCAGTGCCGCCGCATGATCGAGGGCGTCGATAAGAACGGCGACGGCCTCATCTCCTTCGACGAGTTCAAGGTCATGATGGCCTCCGGCTTCGCCGCCAAGATGGCATGA</w:t>
      </w:r>
    </w:p>
    <w:p w14:paraId="190C009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6BC1F8C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3</w:t>
      </w:r>
    </w:p>
    <w:p w14:paraId="7C7F739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TGCGGCAAAGTCGGCCGAGCTGAGGGCGCTCTTCTTGTCACTGGACCGGGACGCAGACGGCAGGATCTCTCCGGCGGAGCTGCAGGGGTGCATGCGCGCGACGCTGGGCGAGGACGTGCCGGCGGAGGAGGCCGAGGCGCTGGTGGCGTCGGTGGACGCGGACGGTGACGGGCTGCTAAGCGAGTCCGAGTTCCTCGAGCTGGCGCAGCAGGCGGACGCGGGGGAGGAGGACGGCGAGCGGAGGATATGGGCGCTGAGGGAGGCGTTCGGGATGTACGAGATGGAAGGGCTGGGGTGCATCACGCCGGCTAGCCTGGCGCGGATGCTCGGCAGGCTCGGCGCCGAGCGCGGCGCCGGCGAGTGCCGCGCCATGATCTGCCGGTTCGACCTCAACGGTGACGGCATGCTCAGCTTCGACGAGTTCAAGATCATGATGAGCTAG</w:t>
      </w:r>
    </w:p>
    <w:p w14:paraId="4081BC9F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A1301AC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4</w:t>
      </w:r>
    </w:p>
    <w:p w14:paraId="4C2E011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TGCGTCCAAGTCCGGCGAGCTGAGCACGCTGTTCGCGTCCCTGGACCAAGACGCGGACGGCAGGATCTCCGCGACGGAGCTGCGGTTGTGCATGCGGGCGACGCTGGGAGAGGACGTGCCGGCGGAGGAGGCCGAGGCGCTGGTGGCGTCGGCAGACGCCGACGGAGACGGGCTGCTAAGCGAGTCCGAGTTCCTCGAGCTGGCGCAGCAGGCAGCCTGGGCGGGCGACGCGGGGGAGGAGGACGACGAGCGGAGGATCCAGGCGCTGAAAAAGGCGTTCGGGATGTACGAGATGGAGGGGCAGGGGTGCATCACGCCGGCCAGCCTGGGGCGGATGCTCGGCAGGCTCGGCGCCGAGCGGGGCGCCGGCGAGTGCCGTGCCATGATCTGCCGGTTCGACCTCGACGGCGACGGCGTGCTCAGCTTCGACGAGTTCAAGATCATGATGAGCTAG</w:t>
      </w:r>
    </w:p>
    <w:p w14:paraId="1BECCDB0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633E5B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5</w:t>
      </w:r>
    </w:p>
    <w:p w14:paraId="669B95D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TGTGTCAAAGTCGGGAGATCTGACGGCGCTCTTCTTGTCACTGGACCGGGACGCGGACGGCCTGATCTCTGCGGCGGAGCTGCTAGGATGCATGCGCGCAACGCTTGGCGAGGACGTGCCGGCGGAGGAGGCCGAGGAGCTGGTGGCGTCGGTGGACGCGGACGGTGACGGGCTGCTAAGCGAGTCCGAGTTCCTCGAGCTGGCGCAACAGGCGGCCTGGGGAGGCGATGCGGGGGAGGAGGACGACGAGCACAGGATCCGGGCGCTGAGGGAGGCGTTCGGGATGTATGAGATGGAGGGGCAGGGGTGCATCACGCCGGCCAGCCTGAGGCGGATGCTCGGCAGGCTCGGCGCTGAGCGGGGCAGTGGCGAGTGTCGCGCCATGATCTGCCGGTTCGACCTCGACGGTGACGGTGTGCTTAGCTTCGACGAGTTCAAGATCATGATGAGCTAG</w:t>
      </w:r>
    </w:p>
    <w:p w14:paraId="79D0BFE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000B38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6</w:t>
      </w:r>
    </w:p>
    <w:p w14:paraId="585E2C5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CACGCCGCGACGGCCGAACGCTTCAGCAGCTTGTTTGCCTCATTCGACCGCGACGCCGACGGCAGGATCTCGGCGGTGGAGCTGCGGCTGTGCATGAAGGCAGCGCTGGGTGAGGAAGTGTCGGCGGAGGACGCCGAGGCGCTCGTGGCGTCGGCCGACGCCGACGGTGACCGGCTGCTGGACGAGCAGGAGTTCCTCCGGCTGGTGGCGCCGCCGGAGACGGAGGAGGAGGAGCGGTGCAGGGGGCTGAGGGAGGCGTTCGCGATGTACGAGGTGAAGGGCGAAGGGTGTATCACGCCGTCGAGCCTGATGCGGATGCTCGCCAGGCTGGGGTCCGAGCAGGGCATCGAGGAGTGCCGCGCCATGATCCACAGGTTCGATCTGAATGGAGATGGAGTGGTTTGCTTCGACGAGTTTAAGGTTATGATGGATGCGTAG</w:t>
      </w:r>
    </w:p>
    <w:p w14:paraId="2FD7434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5F56E7B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7</w:t>
      </w:r>
    </w:p>
    <w:p w14:paraId="703D779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TGGCTACCCCCCGCCCCCCGGCTCCGGCTACCCCTACGGCGCTGCTGGCGGCTACGGAGCCCCGCCGCCCTCCGGCCAGAAGCCCCCCAAGGAAGGCAAGACCTCTTCCTCTTCCGGCCCCGACCCCTACCACGGCGCCCCGCCCCCGCAGCAGCCTTACGGCGGGGGCGGTGGCGGCGGCTACGGCGCCCCACCGTCCTACGGCCAGAAGCCCCCCAAGGAAGGCAAGACCTCCTACTCCTCCGGCTCCGACCCCTACCACGGTGCTCCGCCCCCGCAGCAGCCTTACGGCGGGGGCGGCGGAGGCGGCTACGGGCAGCAGCCCTACGGCGCCCAGCCGCCTTCGTCCGCCGCGCCGTACGGGGGCCCACCCGCCGCGCAGCCCTACGCAGGAGGCGGCGCCGGCGGGTACGGTA</w:t>
      </w:r>
      <w:r w:rsidRPr="00C035AE">
        <w:rPr>
          <w:rFonts w:ascii="Calibri" w:hAnsi="Calibri" w:cs="Calibri"/>
          <w:szCs w:val="21"/>
        </w:rPr>
        <w:lastRenderedPageBreak/>
        <w:t>GCCCGTTCGCGGCGCTGGTGCCGTCGACCTTCCCGCCGGGGACGGACCCGAACGTCGTGGCGTGCTTCCAGGCGGCGGACCGCGACGGCAGCGGGATGATCGACGACAAGGAGCTGCAGTCCGCGCTCTCTGGGTACAGCAGCCAGAGCTTCAGCCTCCGCACCGTCCACCTCCTCATGTACCTCTTCACCAACTCCAACGTCCGCAAGATCGGGCCAAAGGAGTTCACTTCTGTGTTTTACAGTCTTCAGAATTGGAGGGGCATATTTGAGAGGTTTGACCGTGACCGAAGTGGTAGAATTGATGCAGCAGAACTGCGTGATGCTCTTCTAGATCTTGGATATTCGGTCTCTCCAACTGTGCTAGACTTGCTTGTGTCTAAATTTGACAAGACTGGGGGCAAGAACAAAGCGGTTGAATATGACAACTTCATTGAATGCTGCCTTACAGTGAAGGGCCTGACCGAGAAGTTCAAGGAGAAGGACACGGCGTACTCGGGGTCTGCAACTTTTGGCTACGAGGCGTTCATGCTAACCGTGCTCCCTTTCCTCATCGCATGA</w:t>
      </w:r>
    </w:p>
    <w:p w14:paraId="0122233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39C5681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8</w:t>
      </w:r>
    </w:p>
    <w:p w14:paraId="15AEC257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TGAGCTGTCCAAGGAGCAGATCGACGAGTTTCGGGCGGCCTTCAGCCTCTTCGATAAGGATGGAGACGGGACGATCACGGCCAAGGAGCTCGGCACGGTGATGCGGTCGCTGGGGCAGCGCCCGTCAGAGGAGGAGCTGAGGGAGATGATCGCGGAGGTGGACGCCGACGGCAACGGCGTCGTGGACTTCTCCGAGTTCCTGGTCCTCCTCGACCGCAAGATGCGCGGCGCCGACGCCGAGGACGAGCTCCGCGAGGCCTTCCGCGTCTTCGACCAGGACCAGAACGGCTTCATCTCGCTCGACGAGTTCCGGCACGTCATGGACAACCTCGGCGAGCGCCTCTCCGACGAAGAGCTCAAGGAGATGCTCCGCGAGGCCGACCTCGACGGCGACGGCCAGATCAACTACTCCGAGTTCGCCAGGGTCATGATGGCCAAGATGGACTCGACGGGATCAAAACCATTGGTGCCGCTGCTCTTCAAGAATGGAGTCCGGGTCTGCCGCTACCTTCTGGCCTTCCGGATTATGGAGATCGGCCGGAGTATTAAACGACGACGGCGGAAGTCACAGCAAAACAGTCGTGAGATGGTAGGAGAGAAGACCGGCGGCGATGCCGATCCCCCGCCGGAGCAAGGAGACAAGGACAAACGAGGAAGCGACAGCCGCTGCATCCCCTCATGTACCATCCTCTGA</w:t>
      </w:r>
    </w:p>
    <w:p w14:paraId="6C623BA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FAF42F7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39</w:t>
      </w:r>
    </w:p>
    <w:p w14:paraId="0F9755EB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CACCGCTCCTGCTCCTGCTCCCGCTCCCACGAAGCCGTCCTTGTCCAAGAAGCCCTCGCCGTCGTTCCGCCTCCGCAACGGCAGCCTCAATGCCCTGCGCCTGCGCCGCGTGTTCGACCTCTTCGACCGCAACGGCGACGGCGAGATCACCCTCGACGAGATGGCGGCCGCGCTCGACACGCTCGGCCTCGGCGCCGACCGCGCCAGCCTGGAGGCCACCGTGGGCGCCTACATCCCGGCTGGCGCCGCCGGCCTCGGCTTCGAGGACTTCGAGGGCCTCCACCGCGCTCTCGGCGACGCGCTCTTCGGCCCCATCGCCGAGGAGGAGCCCGGCAAGGAAGGCGAGGCCGAGGACGAGGACATGAAGGAGGCGTTCCGGGTGTTCGACGAGAACGGCGACGGGTTCATCTCGGCGGCCGAGCTGCAGGCCGTGCTCAAGAAGCTGGGCCTGGCGGAGGCGCGCAACCTGGCGGCGGTGCAGGAGATGATCTGCAACGTCGACCGCGACCGCGACGGCCAAGTTGACTTCGGCGAGTTCAAGTGCATGATGCAGGGGATCACCGTGTGGGGAGCTTGA</w:t>
      </w:r>
    </w:p>
    <w:p w14:paraId="3BC7C4F4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1A8EF19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0</w:t>
      </w:r>
    </w:p>
    <w:p w14:paraId="79DBA16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GTCCCGGCGGCAGGTACGCGGGCCTTGACCTCCCCGCCGGCGCCGGAGCGGGGGACCTGCGGCCGGCATTCGACGTGCTTGACGCGGACCACGACGGCCGCATCAGCCGCGACGACCTCAAGTCCTTCTACGCCAACGCCGGCGCAACCGACGAGCGCTTCGACGACGACGACATCGAGGCCATGATCGCCGCCGCCGATGCCGACCTCGACGGCTTCGTGCAGTACGACGAGTTCGAGGGCCTCCTCGGCCGCGCCGCCAAGGCGGGGACGGACGGCGGGTGCCGCTCCGCGATGGAGGACGCCTTCCGGCTAATGGACCGCGACGGGGACGGCAAGGTCGGCTTCGAGGACCTCAAGGCCTACCTCGGGTGGGCCGGGATGCCGGTCGCCGACGACGAGATCCGCGCCATGATAAGTATGGCTGGTGACGGCGACGGCGGCGTGGGGCTCGAGGCGCTCGCCAGAATACTCGCCGTGGACTTTGGTGCCATCGTCTGA</w:t>
      </w:r>
    </w:p>
    <w:p w14:paraId="79CBC14F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8E9652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1</w:t>
      </w:r>
    </w:p>
    <w:p w14:paraId="18C3EC4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GAGGGGCTGGTTCGGGTGGAGGAAGGCGAAGCAGGGCGGGGGGAAGGAGGAGGAGGGTCGG</w:t>
      </w:r>
      <w:r w:rsidRPr="00C035AE">
        <w:rPr>
          <w:rFonts w:ascii="Calibri" w:hAnsi="Calibri" w:cs="Calibri"/>
          <w:szCs w:val="21"/>
        </w:rPr>
        <w:lastRenderedPageBreak/>
        <w:t>GCCAAGGTGGTGGTGGACGGGTCCGGGATACGGCAGCTGGTGGAGGACCGGGAGGCGTTCGGCATGTTCGCGGAGACCAAGTTCCGGCAGCTCGACGCCGACGGCGACGGCCGGCTGTCCGTGCGGGAGCTGCAGCCCGCCGTGGCCGACATCGGCGCCTCGCTCGGCCTGCCCGCGCAGGGCTCCTCGCCCAACGCCGACCACATCTACTCCGAGGCTATGAGCGAGTTCACTCATGGTCACGGGAACCAGGAGGGGGTGAGCAGGGCAGAGTTCCAGGAGGTCCTGTCCGACATTCTCCTCGGCATGGCGGCCGGGCTCAAGAAGGACCCGATCGTGATACTGCGCATCGACGGCGAGGACCTCAGGGACTTCTTGTCCAGCCCAAGGTATGAGCCGGTAGCCGCTGCCATCTTCTCACAGGTTGGGTCTGAAGATGCCCCTCTCCGGCAATGCCTGCTAGCCGCCGTTCAGCAGCTTGGCGTCGACCACGGAATGCCCCCAGCCGCTGACGCTTGGGTGGTAGAGAACGTGGTAGAGCCGGCATTGCAGCAGCTCCCCGCCGATGAGCTCGAGCGACGGGCGTCCCGGGACGTCTTCTTGGAGCAGCTGAAGAAGCTGCTGGCCGGCGTCGCGGAGCAGCTTCAGGAGCGGCACGTGATCGTCGCGCACACGGAGAACACCTTCGACGGGAGCGGCGTCAGGAGGCTGCTGGGTAACAAGTTCGAGCTCGACAAGCTGCTGGATTCTGTGTGGAGGGAGGTGCCGGCAGAGCACAGGAAGAAGGCGCCCAAGGACAAGGAGCACCTGCGGGTCGCGCTCGATAAGATGGCCGACGCAGCAAGCTTGCCACCCCATGGCGCTGTTGATCGGGTGGACGCCGTCGTGGACGAGGCGCTCAAGGTGGCGGACGCCGGCGACGGGAAGGCGGTCGAGGAAGCGGAGTTCAAGAAGCTGCTGACGGACGTCCTTGGGGCCGTGATGCTGCGGCTGAGCGGCGAACCGATCTTCTTCTCCACCAGCACCGTCGTCCACGAGTCGATGCCCGGCTCGTCCGCCCTGTTGCCGTCGCCCGCGGTGGCATCTCCGCCGAGCGAGTAG</w:t>
      </w:r>
    </w:p>
    <w:p w14:paraId="2F4B83DB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CDB5A0B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2</w:t>
      </w:r>
    </w:p>
    <w:p w14:paraId="7F0E4744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GAACGCGGTGGTGCTCCGGGAGTGGTTCGACCGCGTCGACGCCGCCGGCACCGGCAACGTCACGGCTCCTCAGCTCCAGAGCGCGCTGGCCGTGGGCAACCTCGACTTCCCGCTCTCCGTCGTGCAGCAGATGATCAGGATGTACGACTTCGATCGGAACGGCACCATGAGCTTCCAAGAGTTCTTGGCTCTTAACAAGTTCCTTCACAAGGTGCAGGGTGTCTTCTCCACCCTAGAAAGGGGTCGTGGATTTCTCAGTCTTGAGGATGTGTATGAGGCATTAATCAAACTCGGTTTCTCTTTGGATTCACCTGCCTTCTACACTGTCTGTGAGAGCTTCGACAGGAGCAAGAAGGGGATGGTTCGTTTGGATGAGTTTATATCGATCTGCATCTTTGTTCAGTCAGCTCGTAACCTGTTCAGTTCATTCGACACAACCAAGCAAGGGAAAGTGACCTTCGATTTCAACCAGTTTGTCTACTGCACGGCGAACTGCAGGATATAG</w:t>
      </w:r>
    </w:p>
    <w:p w14:paraId="61D0EC5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61A4B0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3</w:t>
      </w:r>
    </w:p>
    <w:p w14:paraId="2706DFEE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GCGCCGGCGCAACAGCAGGGATCAGCTCGGAGCAGATGAGCGAGTTCCGGGAGGCGTTCGCCTTCTTCGACAAGGACGGGGACGGCTGCATCACGGCGGAGGAGCTGTCCACGGTCATCCGGTCCCTGGGCCAGACCCCGACGCCCGAGGAGCTGCGGGACATGGTGCGCGACGTGGACGCCGACGGCAACGGCACCATCGAGTTCGCCGAGTTCCTCGCGCTCATGTCACGCAAGGCCGACGCCGACGCGGACGCCGCCGACCCCGAGGAGGAGCTCCGGGAGGCCTTCAGGGTCTTCGACAAGGACCACGACGGCCACATCTCCAAGGCCGAGCTGCGCCACGTCATGATCAGCCTCGGCGAGAAGCTCACCGACGACGAGGTGGACGGGATGATCCAGGAGGCCGACCTCGACGGCGACGGCCTCGTCAATTTCGACGAGTTCGTCAGGATGATGATGCTCTCCGACGCCGACCAGCACCAGCATTGA</w:t>
      </w:r>
    </w:p>
    <w:p w14:paraId="4DC974A4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9BC850A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4</w:t>
      </w:r>
    </w:p>
    <w:p w14:paraId="448CA6D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TGCCGGTGCCGCAGCAGCGATCAGCTCGGAGCAGATGAGCGAGTTCCGGGAGGCCTTCGCCTTCTTCGACAAGGACGGGGACGGCTGCATCACGGCGGAGGAGCTGTCCACGGTCATCCGGTCCCTGGGCCAGACCCCGACGCCCGAGGAGCTGCGGGACATGGTGCGCGACGTGGACGCCGACGGCAACGGCACCATCGAGTTCGCCGAGTTCCTCGCGCTCATGTCACGCAAGGCCGACGCCGACGCGGACGCCAGCGACCCCGAGGAGGAGCTCCGGGAGGCCTTCAGGGTCTTCGACAAGGACCGCGACGGCCACATCTCCAAGGCCGAGCTGCGGCACGTCATGATCAGCCTCGGCGAGAAGCTCACCGACGAGGAGGTGGAGGAGATGATCCAGGAGGCCGACCTC</w:t>
      </w:r>
      <w:r w:rsidRPr="00C035AE">
        <w:rPr>
          <w:rFonts w:ascii="Calibri" w:hAnsi="Calibri" w:cs="Calibri"/>
          <w:szCs w:val="21"/>
        </w:rPr>
        <w:lastRenderedPageBreak/>
        <w:t>GACGGCGACGGCCTCGTCAACTTCGACGAGTTCGTCAGGATGATGATGCTCTCCGAGTCCGATCAGCAGCAGCACTGA</w:t>
      </w:r>
    </w:p>
    <w:p w14:paraId="62E9A28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4048870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5</w:t>
      </w:r>
    </w:p>
    <w:p w14:paraId="380E059E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AGAAGGTGTTCTCCCGCTTCGAAACGGACGGGGACGGCAGGATCTCGCCCTCGGAGCTGGCGGCCGTGTCGCGCGCCATCGCGCCGCCGGCCACCGATTCGGCAGGGGGCCGGGAGGTGGCGTCCATGATGGATGAGCTCGACACCGACCGCGACGGCTACGTGGACCTCGGCGAGTTCGCCGCCTTCCACAGCCACGGCCGCGGGGAGCGCGAGCTGGACGCCGAGCTGCGCGATGCCTTCGACAGCGCATACACGGCGGTGCGCCTCGAGTGGATGTGGTGGGAGGAGGTGAGGAGAAGGGAACGCGGGGAGCTGCCCGCGCGGCGCTTCGAGGCCCTCGCCCGCTCACGCCGCGCCGCCTCGCTCGCGCTCTCCAACCGCAAGGAGATCGCCACCTCGCACCTCGGCGCCGTCAACTTCCTCCAGGAAGTGACTTATGATGCATTGACTCAAGAAATAGAAGAGATCTTTCTATTTTCTGAAGAGACCTGTGCACAATATAGCTGGGTACTATTATACCTGAAGGGTTACCATTCCTTGCAGTCCTATAGGATAGCTCATGTATTATGGAATCAAGGGCGTAAGGTTCTGGCGTTGGCACTGCAAAGCCGTATCAGCGAGGTTTTTGCAGTGGATATACACCCAGCTGCCAAAATTGGGGAAGGAATATTGTTGGATCATGGAACAGGTCTAGTCATTGGTGAAACTACTGTTGTTGGCAATTGGGTTTCATTAATGCAGGTTGTGGTGTGGTTCAGCACCGGCTACATCACCATAAAGGACATGGTGGTCACCGGCATGCCCATCAAGATCGTCGGCCTTGCCGCTCTCAAGGTCCTGTTATTTTCTGAAGTCATGTGTGCTTGCACTTATGATGCATTGACTCAAGAAATAGAAGAGATCTTTCTATTTTCTGAAGTCAATCTCAATTGTTCACCTATCCTTTTATACATGAGTAGAAGTCCTAATAAGAGAAAATAA</w:t>
      </w:r>
    </w:p>
    <w:p w14:paraId="0CFA44AF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97112C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6</w:t>
      </w:r>
    </w:p>
    <w:p w14:paraId="7829AF95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AGTTCTTCGGTTCCTCCACTTCCAAGAAGGAGAACAAGGGGAAGAAGAGATCCAAAAGGAGCGGCAACAGCGGTTCCTTCGCCTCCACCGCGTCGTCGTCGGCATCAGATGAGCAGTCCGTCACAACGCCGAGTTCCGTCCCGCCGTCGTCTTCGGGGACGGCGGCACCGTCCGGCTGCGGGACGACCAAGAAACCGGCCATGGTCGCAGTGACGCGGCTGGAGCTGGAGGTCGCGTTGCGTACAGTCGTGTCGACGGAGGAGGAGCTGGCCGTGATGCTCGCCGAGGCGGAGGCCGGCCTCGCGCTTGATGGGGTCGAGGACGGCGAGGCCGCTGACGAGGGCGAGCTGAGGGACACATTTGCGGTCTTTGACGCTGACGGGGACGGGAGGATCTCCGCCGAGGAGCTCCGTGCCGTGTTGGCCACCCTCGGCGACGAGCGGTGTTCCGTCGAGGACTGCCGCCGCATGATCGGCGGCGTCGACAGCGACGGCGACGGCTTCGTCTGCTTCGACGAATTTACGCGCATGATGATGCTTGCCCTGTGA</w:t>
      </w:r>
    </w:p>
    <w:p w14:paraId="7241E84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41EB149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7</w:t>
      </w:r>
    </w:p>
    <w:p w14:paraId="6579D7DE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CTGCGCGTCGAGAGTCATCATTTTGCCCCCATCACCCGTCTCGAGTCATAAAAACTGGTGCCAGCCTTCATTCACCGTTCGAAAGCCTCCCTCCCCACCCCGCCGCGATTCCCCGCACCCAATTCCCCAAGCACCGCCGCCCAAGCTCGATCGCCCGACCATGTCCGGCTACCCCTACGGCGGCGCCGGAGGAGGAGGAGGCTACGGGGCCCCTCCGCCCTACGGCTCCTCGCCCGCCCCCTCGGCCCCGCCCTACGGCGACAAGCCCCCCAAGGAAGCCAAGGCCTCCTCCCCCTACTACGCCTCCCCGCCCCAAGCCTACGGCGCCGGGGGAGCCGGAGGCGGAGGCGGAGGCTACGGGGCCCCGCCCTCCTCCCAGCCCCAGTCCTACGGCGGCGGCTACGGGGCCCCGCCACCCTCCCAGCCGCAGTCCTACGGCGGCGGTGGTTACGGGGCCCCGCCTTCCTCCCAGCCCCAGTCCTACGGCGGCGGCGGCTACGGGGCCCCGCCATCCGCCCAGCCCTACGGCGCCCCGCCTCCCTCGTCGGCGTCCTACGGGGCCCCGCCCCCCGCGGCAGCGCCGTACGGGGCCGCTGGCGGCTACGGGAGCCCGTTCGCGGCGCTCGTGCCGTCCGCGTTCCCGCCCGGGACGGACCCCAACGTCGTGGCGTGCTTCCAGGCCGCCGACCGCGACGGCAGCGGGACCATCGACGACAAGGAGCTGCAGTCCGCGCTCTCCGGCTACAACCAGAGCTTCAGCATCCGCACCGTCCACCTCCTCATGTACCTCTTCACCAACACCAACGTCCGCAGGATCGGGCCCAAGGAGTTTACTTCTGTTTTTTACAGTCTTCAGAATTGGAGGTCTATATTTGAGAGGTTTGACCGTGACCGAAGTGGTAAAATTGATGCATCGGAGCTGCGTGATGCTCTTCTCAGTCTGGGTTATTCAGTTTCTCCAACTGTGCTAGACTTGCTCGTGTCTAAATTCG</w:t>
      </w:r>
      <w:r w:rsidRPr="00C035AE">
        <w:rPr>
          <w:rFonts w:ascii="Calibri" w:hAnsi="Calibri" w:cs="Calibri"/>
          <w:szCs w:val="21"/>
        </w:rPr>
        <w:lastRenderedPageBreak/>
        <w:t>ACAAGACTGGGGGCATGAGCAAAGCAGTCGAATATGATAACTTTATTGAGTGTTGCCTTACAGTCAAGGGTCTGACTGAGAAGTTCAAGGAGAAGGACACGGCTTACTCCGGGTCTGCAACTTTCAGTTACGAGGCATTCATGTTGACTGTGCTCCCTTTCATCATTGCATGA</w:t>
      </w:r>
    </w:p>
    <w:p w14:paraId="0E5B5045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281E80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8</w:t>
      </w:r>
    </w:p>
    <w:p w14:paraId="60231AC4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CGAGCTTTCCAAGGAGCAGATCCAGGAGTTCCGGGAGGCCTTCAGGCTCTTCGACAAAGATGGCGACGGGACGATCACGACCAAGGAGCTGGGGACGGTGATGCGGTCGCTGGGGCAGCACCCGACGGAGGAGGAGCTCAAGGACATGGTGGAGGAGGTGGACGCCGACGGGAGCGGCTCCATCGACTTCAACGAGTTCCTGGGGCTGGTGGCGCGGCAGATGCGCGGGGACGCCGACGCCGAGGAGGAGCTCCACGAGGCCTTCCGCGTCTTCGACAAGGACAACAATGGCTTCATCTCCCTCGACGAGCTCCGCACCGTCATGAAGAACCTCGGCGAGAAGCTCTCCGAGGACGAGCTCAACGAGATGCTCCAAGAGGCCGACGCCGACGGCGACGGGCAGATTAACTACAAGGAGTTCGCCAAGGTCATGATGGCAAAACGGCGAGCAAATGCGGAGGAACATGGAGGTGGCGATCACGGCGGGTCAGATCACGCACACAGCGGTGGCGGAGGCTGCCCATGTACAATTCTCTAA</w:t>
      </w:r>
    </w:p>
    <w:p w14:paraId="3DC6B7C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CB03CF2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49</w:t>
      </w:r>
    </w:p>
    <w:p w14:paraId="0B8540B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GCCGATGCCGTGGTGCAGGCGTCGTCGGTGTTCGCCGCCTTCGACAAGGACGGCGACGGCAAGGTGTCGGCCGCCGAGCTGCGCGGCTCCATGACGGCGGCGCTGGGCGAGGAGGTGTCCGAGGAGGAGGCCGCGGCGATCCTGGCCACGGTGGACGCCGACGGCGACGGGCTGCTCGACCAGGAGGAGTTCTCCCGGCTCGGCCTCGGCGCCACCGGGGACGACGCTGGGGCGGCCGGAGCCGACGACGAGGAGGAGGTGAGGCGGCGGTGCCTGAGGGAGGCGTTCGCGATGTACGCCACGGAGGGCGGCGACGAGCGCGCCAGGATCACGCCGGCGAGCCTCAGGCGGATGCTGGGCAAGCTGCTGGGGTCCGAGAAAATGGGGCTGGAGGAGTGCAGGGCCATGATCTGCAGGTTTGACCTCAACGGCGACGGCGTCCTCTCCTTCGACGAGTTCAGGGTCATGATGATGGCCAATTTGTAA</w:t>
      </w:r>
    </w:p>
    <w:p w14:paraId="120F48ED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01F046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0</w:t>
      </w:r>
    </w:p>
    <w:p w14:paraId="6F6D6D4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CATGGAGATGGCGGCATCTTCCTCGGCGCCGGGAGCGTCCTACTTCAGCTTCAACTTCTCCGTGGCGCAGGCCGTCGTGACCATCTCCATCAACGTCGTCGTCGTCTGGCTCTCCGCCCTCGTCAAGTCTTCCTCCTCCTCCTCTTCGTCCTCCGCCAGCAGCCGCTCGCCCGCCCCCGCGCCGGAGCCGGAGCCAGCGCAGCCTGCCGCGGCAAGTGGCGCCTCGGAGGTCGACCTGGACGTGGTTCTCGGGGTGATGGGCGCGGCCGGCGCCGCCTCGGTCGGGTTCGAGGAGGCGGCGGCGCTGTTCGAGGAGGAGGAGGCGACCGTGGAGGAGGCAGCGGCGGCGTTCCGCGTCTTCGACTGCAACGGCGACGGCTTCGTCGACGCCGGAGAGCTCGGGAGCGTGCTCAGGTCGCTCGGGTTCACCGCCGGCGTCGCGGCCGCGGAATGCCAGCGCATGATCGATGCCTATGACGAGAACAAGGACGGCCGGATGGACTTCCAGGAGTTCCTCAGCTTCATGGAGAGGAGCAGCTCGTGA</w:t>
      </w:r>
    </w:p>
    <w:p w14:paraId="5406646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0F9B4D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1</w:t>
      </w:r>
    </w:p>
    <w:p w14:paraId="1446D05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CACGCCGCGACGGCCGAGTGCTTCAGCAGCGTGTTCGCCTCATTCGACCGCGACGCCGACGGCAGGATCTCGGCGGCGAAGCTGCGGCTGTGCATGAAGGCGACGTTGGGCGAGGACGTGTCGGCGGAGGACGCCGAGGCACTCGTGGCGTCGGCCGACGCCGACGGATACCGGCTGCTGGACGAGCAGGAGTTCCTTCGGCTGGTGGCGCGGCCGGAGACGGAGGAGGAGGAGGGGCGGTGCAGGGGGCTGAGGGAGGCATTCGCGATGTACGAGGTGAAGGGCGAAGGGTGCATTACGTCGTCGAGCCTGATGCGGATGCTCGCCAGGCTGGGGTCCGAACAGGGCATCGAGGAGTGCCGCGCCATGATCCGCATGTTTGATTTGAATGAAGACAAAGTGGTTTGCTTCGACGAGTTCAAGGTTATGATGGATGTGTAG</w:t>
      </w:r>
    </w:p>
    <w:p w14:paraId="7BB4267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69AB35B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2</w:t>
      </w:r>
    </w:p>
    <w:p w14:paraId="4933D92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lastRenderedPageBreak/>
        <w:t>ATGTCGCACCTGAGCATCCTGACGTTCAAATACAACCTAGCGAAGCTCCGGTTCAAGCCCGCCCGGCCGACCGGACGGCTGCTCTCCTCCAGGGACCGGCAGCAGTCCGACCTGATGATGTACAAGCCTGATGACGAGGAGATGGCCAAGGTGTTCGACAAGATCGCCGGCGAGCCTGGCCTGATCTCGAGGAGCGACCTCCAGGCGCTCCTGCAGAGGTTTGACAAGGCCGATGCCGTGGGCGAGGCGCGGCGGATGGTCTGCGCCGCCGACAGCAACAAGGACGGGTACATGGACCTGGAGGAGTTCATGGAGGTGCACAAGAACGGCGTCCTGCTAGGGGACATACGCCGGGCCTTCTTCGTGTTCGACAGGGACAGGGACGGCAGGATCACGGCCGAGGAGGTGATGGACGTCCTGCGCAAGCTCGGGGACAGCTGCAGCCTCGAGGACTGCCGGAAGATGGTGAAGGAGATCGACAGGAACCATGATGGGTACGTCGACATGGATGACTTCATGGCCATGATGACTCGCCCAAGGAAGAGGATGTAA</w:t>
      </w:r>
    </w:p>
    <w:p w14:paraId="651D8840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7DF867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3</w:t>
      </w:r>
    </w:p>
    <w:p w14:paraId="3900E11B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CACTTCTGCACTGCTTCCTGAAACCGTCCAGGATGAGCCTGCAGCGGTGCGTCGTCGGCGACGACATGACGGCGGCCGAGTTCAAGGACTGGATCCGGCAGTTCGACGCGGACCAGGACGGGCGCATCAGCCGCGCCGAGCTGCGGCGCGCGATGAGGGCGCTGCGCGTGCGGTTCACGCGGCGGAGGAGCAGGAGCGGCATCAGCTACGCCGACGCGGACGGCGACGGGTACATCGACGACAGCGAGATCGACGGCCTCGTCGAGTTCGCGCGGACCAACCTCGGCCTCCGGATTGTCGCCTGCTAG</w:t>
      </w:r>
    </w:p>
    <w:p w14:paraId="71C8AB30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5359BD5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4</w:t>
      </w:r>
    </w:p>
    <w:p w14:paraId="3A5C3D3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TCAGGAACGTGACGGCGGCGACGCGGTCGCTGGACGGGGACATGACGGTGGACGAGTTCAAGGAGTGGCTCCGGCGGTTCGACGTGGACCGCGACGGCCGCATCAGCCGCGACGAGCTGCGGTGCGCGATGCGCACCATCCGGACGCGCTTCTCGGGGTACAAGAGTAAGCGTGGCATCGAGTACGCCGACACCGACGGCGACGGTTACGTCGACGACGGCGAGGTGGACGGCCTCATCGAGTACGCGCAGAGGAGCCTCGGGCTCAGGATCGTCGCCTACTAG</w:t>
      </w:r>
    </w:p>
    <w:p w14:paraId="7FA5F6B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4A7FAB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5</w:t>
      </w:r>
    </w:p>
    <w:p w14:paraId="1CF7CFF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GCGTGGAGATCCTGGACGGGCTGACGGTGCAGAGCTTCGTGGAGGACGAGGGCGCCTTCAACGCCTCCGTCGACGGCCGCTTCGCGGCGCTCGACGCCAACCACGACGGCCTGCTCTCCTACACCGAGATGGCCGGGGAGCTCATGAGCCTCCGGATCCTGGAAAAGCACTTCGGCGTCGACGAGGCCGGTGCCGATGGCCCCGAAGAGCTCGCGGGGCTCTACCGCGGCCTTTTCGCGCACTTTGACCGCGACGGCGATGGGGCGGTGGACCGCGAGGAGTTCAGGGCGGAGATGAAGGAGGTCATGCTCGCCGTGGCCAGCGGGCTCGGGTTCCTGCCGGTGCAGATGGTGGTCGAGGAAGGGAGCTTTCTCAAGGTGGCTGTGGACAGGGAGCTGGCCAGAGCGGCCTGA</w:t>
      </w:r>
    </w:p>
    <w:p w14:paraId="69F1CA6F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B4B25F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6</w:t>
      </w:r>
    </w:p>
    <w:p w14:paraId="7BEFFBC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GTGTAGAAATCCTTGATGGCAAGACCGTCCAGAGCTTCGTCGAGGACGAAGACGCCTTCAACTCATCGGTGGACGGCCGGTTTGCGGCCCTCGACACCAACCATGATGGCTTGCTCTCGTACTCCGAGATGGCCCAGGAGCTCATGAGCCTCAGGGTTCTTGAGAAGCACTTTGGGGTCGATGAGTCCGCCATGAGCCATGGTGAGCTTGTCGAGCTCTACCGTGGCCTGTTTGCGAGGTTCGACCGAGACGGCAATGGCACGGTGGAACTCGAGGAGTTCCGGGCTGAGATGAAGGAGGTGATGCTCGCTGTGGCTAATGGACTCGGCTTCCTGCCGGTGCAGATGGTGGTTGAAGAAGGCAGCTTTCTGAAGGTGGCTGTGGACCGCGAGCTGGGCAAAGCAGCTTGA</w:t>
      </w:r>
    </w:p>
    <w:p w14:paraId="409A2FD9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CFD2204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7</w:t>
      </w:r>
    </w:p>
    <w:p w14:paraId="762A60B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GAACGCGTCGTCGATGCTGACGCAGTACGACATTGAGGAGGTGCAGGAGCACTGCAGCTACCTATTCTCGCAGCAGGAGATCGTGTCGCTGTACGAGCGATTCTGCCAGCTCGACCGCAGCGCCAAGGGCTTCGTCGCCGAGGACGAGTTCCTCTCCATCCCGGAGTACTCCACCAACCCGCTCTCCCAGAGGTTGCTACGTATGGTTGATGGATTGAACTTCAAGGAATTTGTTTCGTTTCTCTCTACCTTCAGCACAAGGGCCAGCTTTCAGCAAAAGA</w:t>
      </w:r>
      <w:r w:rsidRPr="00C035AE">
        <w:rPr>
          <w:rFonts w:ascii="Calibri" w:hAnsi="Calibri" w:cs="Calibri"/>
          <w:szCs w:val="21"/>
        </w:rPr>
        <w:lastRenderedPageBreak/>
        <w:t>TTGAGTTGATGTTTAAGGTGTATGACATTGATGGCAAGGGGAAAGTAAGCTTCAAGGACCTGGTAGAGGTTTTACGGGACCTAACGGGCTCATCCATGTCAGAGCAACAAAGAGAGCAAGTACTAACAAAGGTGTTGGAAGAAGCTGGGTACACACGGGATTCCACTCTATCATTAGAAGATTTTGTGACGATCATCGACCACCCTGGCCTGAAAATGGAGGTGGAAGTGCCCATCGACTAG</w:t>
      </w:r>
    </w:p>
    <w:p w14:paraId="52CE026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60EDBC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8</w:t>
      </w:r>
    </w:p>
    <w:p w14:paraId="443E4DA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TCCACGGCGCCGCCGCAACCGAACCAACAGCAGCAGCGCCACCGGAGGCTGCGGGTGCGGCGTGTGTTCGACCTCTTCGACAACGACGGCGACGGGGTCATAACCGCCGGCGAGCTCTCGGGCGCGCTGGGACGCCTGGGCCTCGCCCTGGGCGCGCAGGCGGACGTGCTCATCGCCGAGTACGTCGCACCCGGCATGCCCGGCCTGCGGTTCGCGGACTTCGAGGCGCTCCACGCCGAGCTCGCCGGCGGAGGCGAGGAGGACGAGGAGGCGGAGATGAGGGAGGCTTTCGCCGTGTTCGACGAGAACGGCGACGGGTACATCTCCGCGGCGGAGCTGCAGGCCGTGCTGGCGCGGATGGGGGTGCCGGAGGCGGCGTGCATGGCGCGGGTGCGCGACATGATAGCCGCGCATGACCAGGACAGCGATGGCCGCGTCGACTTCCACGAGTTCAAGGCTATGATGGCTGCCGCATAA</w:t>
      </w:r>
    </w:p>
    <w:p w14:paraId="25350623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3114EF6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59</w:t>
      </w:r>
    </w:p>
    <w:p w14:paraId="7E392EB9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AGAAGCGCTGACGGGGGAGCAGATGGCGGCGTTCCAGGAGGCCTTCTCGCTCTTCGACAAGAACGGCGATGGATGCATCAGCTTGGAAGAGCTGGCCACGGTGACTCGCTCCCTCGGCCTCGACCCGACCAACCAGGAGCTCACCGACATGATGCGCGAGGTCGACACGGACGGGAACGGCACCATCGATTTCCAGGAGTTCTTGAGCCTCATTGCCAGGAAGATGCAGGACGGAGACGCCGACGAAGAGCTCAAGGAAGCTTTCGAGGTCCTGGACAAGGATCGAAATGGATTTATCTCCCCTGTTGAGCTGAGGACGGTGATGATCAATCTCGGGGAGAAGATGACCGACGAGGAGGTTGAGCAGATGATCAGGGAGGCGGACACCGATGGCGACGGGCAGGTGAATTACGATGAATTTGCGCTCATTATGAAGAATGCCGAGCGCAAGATAACCGGGTGA</w:t>
      </w:r>
    </w:p>
    <w:p w14:paraId="72C27061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A0EF0BC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0</w:t>
      </w:r>
    </w:p>
    <w:p w14:paraId="285E3F23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ACGTGAGCGTCTCGAAGCCGGCCAAGCGCCTGACGGGAAAGAGCAGCTTCAGGCTTGGCCTGCCGCTGCTCTGCGGCCGGTCTGACGTGGCGAGCCCCGGTGCCGCCGCTCCTCGGTCGTCGTCGTCGTCCTCGAGCAGGAGGTCGTCCGGCACCGGGAGCAGCAGGAAGTCCGAGCTGCGCAGGATCTTCCAGCACTTCGACAGGGACAACGACGGCAAGATCTCCGGCGCCGAGCTGAGCGCCTTCTTCGCGTCCATGGGCGACGACCTGACGGTGCCGTCCTCGTCGTCAGGAGAAGGGTACCTGCTGGACTTCGCCGGGTTCGTGGCGCTGATGGAGAGGGGGGAGGGCAGCCAGGAGGAGGACCTGAAGAGGGCGTTCGAGGTGTTCAACGCCGTGGACCAGCCCGCCGGGAGGATCACCGCCAGGGGGCTGCGGCGGGTGCTCGCCCAGCTCGGCGACGACCGGTCAGTCGCGGACTGCGAGGCCATGATACGGGCCTACGACGTCGACGGCGATGGCGGCCTCGACTTCCATGAGTTCCAGAGGATGATGAGCTAG</w:t>
      </w:r>
    </w:p>
    <w:p w14:paraId="42A8EBF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A362D11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1</w:t>
      </w:r>
    </w:p>
    <w:p w14:paraId="65716328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GCATGGTGGTCCTGGACGGGTCGACGGTGCGGTCCTTCGTGGCGGACGAGGCGGCCTTCGCCCGCAGCGTGGACGCGCGCTTCGCGGCGCTCGACGCCAACGGCGACGGCGTGCTCTCCCGCGCCGAGCTCCGCCGCGCGCTCGAGTCCTTCCGCCTCCTCGACGGCGCGGGCTTCGGCTCCGCCGAGCCGGCCCCGCTCCCGGGGGAGGTCGCGGCCCTGTACGACGCCGTCTTCGAGCAGTTCGACGCCGACCACAGCGGCGCCGTCGACCGCGCCGAGTTCCGCGGCGAGATGCGCCGCATCATGCTCGCCGTCGCCGACGGCCTCGGCTGCCAGCCGCTCCAGGTCGCCGTCGACGACGAGGGCGGCAGCTTCCTGCTCGAGGCCGCGGAGCACGAGGCGGCCATGATCGCCGCCAGGGTCCAGGAAGACCGCGACAGGGCCGCGGCCCAGGAGGCCGCCGACGGCAAGTGA</w:t>
      </w:r>
    </w:p>
    <w:p w14:paraId="49F5DC1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B6BDE09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2</w:t>
      </w:r>
    </w:p>
    <w:p w14:paraId="7809EB3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lastRenderedPageBreak/>
        <w:t>ATGTGCCAAGCGGCGAGAGCGTACCACAACAATGGCCTGATCGCGTCGGTGTCGTCTCTCCTGATCTCGCTCGTCATGAAGCCCCTGGCCAAGAGCGCCATCCTCACGGGCCGCAGCATCCTCGCCCTCGTCGCCGGCGATGGCGACAGCAGCTCCGTCGTCGCCGTCGCCGACGCTCCACGTGGGCGGCATTGCGATCGCTGCGCCGCGTGCGAAGACGGCGCGCGCCTGTCGGGCTCCGACGCCGCGGCAGTCATGGCGAGCCTCGGCCTCGTCGTTTCACACGGTGACGACGACGACGACGACGACGACGGGATGGTTGAGTGCGGCGGGTGCGAGGCGATGTCGGTGGTGGAGGAGGTGGCGTGGGGGAGCAAGGAGGCCGGGGAGGCGGAGCTGCGGGAGGCGTTCGGGCTGTTCGACCGGGACGGGGACGGGCTGGTGAGCGCGGCGGAGCTGTGGGGCGTGCTGCGGAGGCTCGGGATGGCCGAGGGCACCAGGTACGAGGACTGCGCCAGGATGGTCGCCGCCGCGGCAGCCCGCCACGGCGACGCTACCGGCGGCGTTGACGCCGGGCTCGGGTTCCCCGAGTTCAGGGCCATGATGGAGCACGCGGTTTAA</w:t>
      </w:r>
    </w:p>
    <w:p w14:paraId="2F90D2E1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431D896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3</w:t>
      </w:r>
    </w:p>
    <w:p w14:paraId="61F6C30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CCAAGCTCTCATCCCTGATATTACGTACATTTCCAGGTAACAGGTTTCTACCACTCTACAAAATAGAGCAATTCGGTGAAATGGGGGGTGTGATTGGAAAAGGAGACACCCCAAGGTACAGTTCAGCAGCTACAAAGTTAGAGCAGAAGATGGTTGATGCCATGCAGCAGAGGGCACAACAAGGGACTTCTCTGAAGTCATTCAACAGTGTCATCATGAAGTTCCCTAAAATTGACGAGAATTTGAGAAACTGCAGGATTATCTTTCAGCAATTTGATGAAGATTCAAATGGTGAAATAGATCAATTAGAACTGAAGCATTGTTTCCAAAAGCTGGATATCTCATTCACAGATGAGGAGATAAAAGATCTATTTGAAGCGTGCGACATATATGAACACATGGGCATGAAGTTCAATGAGTTCATTGTCTTCCTGTGCCTTGTTTATCTTCTCAATGATCCAGCTGTGTCAGAGGCAAGAAAAAGAATGGGATTAGGTAACCTTGAGCCGACTTTTGAGACGTTGGTTGATGCATTTGTGTTCTTGGATAAGAACAAAGATGGGTATGTCAGTAAGAATGAGGTGATAGAAGCAATAAATGAGACCAGTGCAGGAGAACGCTCTTCTGGACGCATAGGCGTGAAAAGATTTGAGGAAATGGATTGGGACAAGAACGGAACGGTGACCTTCAAGGAGTTTCTTTTTGCCTTTACTCGCTGGGTGGGGATCGACGATAACGAAGATGACGATGATGATGAATGA</w:t>
      </w:r>
    </w:p>
    <w:p w14:paraId="52A3B8DB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74EB9B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4</w:t>
      </w:r>
    </w:p>
    <w:p w14:paraId="6DF78BF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CAGTCGTCGTCGGCGGCGAGGAAGCCCTCGGCAGCGCCAACCGTCGTCCTGACACTTGTCCTGGTCCTCGCCTCCGCGGGCCTCCTCTTCCTTCTAGTCCACCTCTCCCCTTCGTCGCCATCCGCGCACCCGCACCCCCACCGCCGCCTCCGCCTGCGCGGGGAAAACCTCAGGCACGGAGGCGCCACCCGGCACCAGATCCCGTTCGACCCCGTCATCGCGGACCTCGAGCGCCGCGTCGACGACCGCGAGTGGGAGCGCCTGGCTGCCGCGGGGCTGCACGCGCCGGGCATGGAGTCTGCCCCCGTCCCAGAGGACCTCGCGGACTACGAGGACGAGTACATCAATGACGCCGCGCGGTTCAACATGACGCTGCGCGTGGCGGCTCTTTTCCCCAAGATCGACGTGGACCCCGCCGACGACGCCGTGACGGGCGCCGAGCTGGCTGCGTGGAATCTCGCGTCCGCGCGGCGGGAGGTGCTGCACCGCACCGCCCGGGAGCTCGACCTGCATGACCGCGACCACGACGGCCGCGTCGCCTTCTCCGAGTACGAGAGGCCCAGCTGGGCTTGGCGGTTCGACGATAATAACTCAAGCAGTGATGGGATGGGATGGTGGAAGGAGGGGCACTTCAATGCTGCGGATATGGACGGCGACGGCTTTCTAAATCTGACGGAGTTTAACGACTTCTTACATCCAGCTGATACTACCAACCCAAAGCTAATACATTGGTTGTGCAAAGAAGAAATCAGGGAAAGAGACAAAGATGCTGACGGGAAGCTCAATTTCCAAGAGTTCTATAAAGGATTATTTTACTCAGTTCGACATTACGATGATGAAACTTCAACAGATGACTCCAATGGCTCTGATGCACCGGCTAGAAAATCGTTTTTACAACTTGATCTGGATAATGATGGGTTTTTGTCAGCAGATGAGCTAAAACCTATCATCGGAAAACTCCATCCAGCAGAAAACTTCTATGCCAAGCAACAAGCTGACTATGTGATATCACAGGCTGATACAAATAAAGATGGACAGCTGAGTTTGAATGAGATGATTGAGAACCCCTATGTGTTTTACAGTGCTTTATTCACAGAAGATGATTATGGGTCTCATGACGAGCTCCGGTAG</w:t>
      </w:r>
    </w:p>
    <w:p w14:paraId="4CC062F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238CAA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5</w:t>
      </w:r>
    </w:p>
    <w:p w14:paraId="0BA22D8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TCAAGCTGTCTCCGCCGCTTCTTCCTCCTTCCGCCGCAAATCGCGGGCGCCGTCACCGGTTCCTCAGGCCACCGCCCCTCCAGCCGCGAAGGACCACGACCCGGAGCTCGTCCGCATCTTCCGCCGGTACGACACCGA</w:t>
      </w:r>
      <w:r w:rsidRPr="00C035AE">
        <w:rPr>
          <w:rFonts w:ascii="Calibri" w:hAnsi="Calibri" w:cs="Calibri"/>
          <w:szCs w:val="21"/>
        </w:rPr>
        <w:lastRenderedPageBreak/>
        <w:t>CGGGGACGGCCGCATCTCGGCCGCGGAGATACGCGAGATTTGGGGCTGCACGGACGCGGAGGCGCAGGAGATGGTCGCCGAGGCGGACAGCAACGGGGACGGCTTGATCAGCATCGAGGAGCTCGGGGCCCTGCTCAAGGACGGGGGCTCGGAGGACTTGCCCACGGCGTTCGCGGTGTTTGACGAGAACGGCGACGGGGTGATCACCCCCAAGGAGCTGCGCCGAGCGTTCCGCATGCCGCTGCTCGGCGGGGAGGAGCACACGATTGAGGAGTGCTTCAGGATGGTCGCCGCGTTTGACCAGGACGGCGACGGCGTCCTCTCCTTCGACGAGTTCAAGGCCATGATGGCGCCCAAGAGCGCGTGA</w:t>
      </w:r>
    </w:p>
    <w:p w14:paraId="67B833B5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7C227E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6</w:t>
      </w:r>
    </w:p>
    <w:p w14:paraId="20A4870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AAGAAGGTGTTCTCCCGCTTCGAAACGGACGGGGACGACAGGATCTCGCCCTCGGAGCTGGCGGCCGTGTCGCGCGCCATCGGGTCGCCGGCCACCGAGTCGGCAGGGGGCCGGGAGGTGGCGTCCATGATGGACGAGCTCGACACCGACCGCGACGGCTACGTGGACCTCGGCGAGTTCGCCGCCTTCCACGACCACGGCCGCGGGGAGCGCGAGCTGGACGCCGAGCTGCGCGATGCCTTCGACGTCTACGACATCAACGGCGACGGCCGCATCTCCGACGCCGAGCTCAGCAAGGTCGTGTCCCGGATCGGCGAGGGTCTGCTTGTTCTTGGCGTGTTGGCGAGCAGAGCGCATACACCGCGGTGCGCCCCGAGTGGATGTGCTGGGAGGAGGTGA</w:t>
      </w:r>
    </w:p>
    <w:p w14:paraId="62DD4DC4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E80AEB7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7</w:t>
      </w:r>
    </w:p>
    <w:p w14:paraId="5EFD4ED0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TTCATGCGGTACGACTACAGGGCGCTGCCGCAGGAGACGACGGTGGAGGAGTTCAGGGCGTGGCTGGCGCAGTTCGACGCGGACGGGGACGGGCGGATCAGCCGGGAGGAGCTGCGGGAGGCGCTGCGCAGCCTCGACCTGTGGTTCGCATGGTGGAAGGCTAGGGAGGCGCTGCGGGACGCCGACGCCAACCGCAACGGCCTCGTCGACGGCGACGAGATGGCCAGGCTCTACGCCTTCGCCCGCAACAACCTCCACCTCAAGGCCGCCGACCTCGACGTCGATGCATAG</w:t>
      </w:r>
    </w:p>
    <w:p w14:paraId="36C57002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59BB838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8</w:t>
      </w:r>
    </w:p>
    <w:p w14:paraId="4F66CC8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GAACGCGTCGTCGATGCTGACGCAGTACGACATCGAGGAGGTGCAGGAGCACTGCAGCTACCTATTCTCGCAGCAGGAGATCGTGTCGCTGTACGAGCGATTCTGCCAGCTCGACCGCAGCGCCAAGGGGTTCGTCTCCGAGGACGAGTTCCTCTCCATCCCCGAGTTCTCCACCAACCCGCTCTCCCAGAGGTTGCTACGCATGGTTGATGGATTGAACTTCAAGGAATTTGTTTCTTTTCTCTCTACCTTCAGCGCAAGGGCCAGCCTTCAGCAAAAGATTGAGTTGATATTTAAGGTGTATGACGTTGATGGCAAGGGGAAAGTATCCTTCAAGGACCTGGTAGAGGTTTTACGGGATCTAACTGGCTCATCCATGTCAGAGAAACAAAGAGAGCAAGTACTAACAAAGGTGTTGGAAGAAGCCGGGTACACACAGGATTCCACCCTAGCAATAGAAGATTTTGTGACGATCATCGACCACCCCGGCCTGAAGATGGAGGTGGAAGTGCCCATCGACTAA</w:t>
      </w:r>
    </w:p>
    <w:p w14:paraId="35C11BA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9B11B2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69</w:t>
      </w:r>
    </w:p>
    <w:p w14:paraId="4C4FA45F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CAAATAGAACGGCCGAAAGCTGAAAATATGAGCAGCAGGGTGGATGATTCGGAGCTAAGGAAGGTCTTCCAGATGTTCGACAAGAACGGCGACGGCCAGATCACCAAGAAGGAGCTACGTGAGTCGCTCAAGAACCTAGGGATCTACATCCCGGAGGATGAGATGGACGCCACCATGGCCAAGATTGATACCAACGGCGATGGCTGCGTCGACATCGAGGAGTTTGGCCTACTATATCGCTCCATCCTCGATGAAAGCGAGGGGCCTAACGGTGGCAACATGGGCGATGAGGAGGAAGCCATGAGGGAGGCATTCTGTGTCTTTGATCAGAATGGTGATGGCTACATCACCATTGAGGAGCTGCGGTCCGTGCTGGCAAGCCTCGGCCTCAAGCAGGGACGCACCATCGAGGAATGCCGCCAGATGATCAGCAAGGTCGATGCCAATGGCGATGGTCGCGTCGACTTCAAGGAGTTCAAGCAAATGATGCGTGGTGGTGGCTTTGCTGCCATCGGCAGATCATGA</w:t>
      </w:r>
    </w:p>
    <w:p w14:paraId="2661B943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A6A48A1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0</w:t>
      </w:r>
    </w:p>
    <w:p w14:paraId="0E0D16A2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CGACTACAACCGCTACGGCCACGCCCACGGCCAAGGATACGGCCAGCAGGGCTACGGCTACGCGC</w:t>
      </w:r>
      <w:r w:rsidRPr="00C035AE">
        <w:rPr>
          <w:rFonts w:ascii="Calibri" w:hAnsi="Calibri" w:cs="Calibri"/>
          <w:szCs w:val="21"/>
        </w:rPr>
        <w:lastRenderedPageBreak/>
        <w:t>CATCGGCCCCTCCCGCGCCCACGCCCTCCTCCTCCTCGTCGTACGGCTACGCTCCCTCGGCCTCCTCGCCGTACGGCTACGGCTACGGCCGAGGAGGCTACCCGCCGCCGCCGATGGGCGGTTTCGGAGGAGCCGTGGCGTTCCCGCCGGGGACGCACCCGGACGTGGAGCGCGCGTTCCGGGCCGTCGACCGCGACCGCAGCGGCAGCATCGACGAGGGGGAGCTGCAGGCCGCGCTCTCCGGCGCGTACCACCGCTTCAGCATCCGCACCGTCCGCCTCCTCATCTTCCTCTTCAGCGACGCCTCCCCGCGCTCCCGGATGGGGCCGGCGGAGTTCGCGACGCTGTGGAACTGCCTCGGGCAATGGCGGGTCGTTTTCGACAGATACGATAGGGACCGCAGCGGTAAGATCGAATCCAACGAGTTGAGAGAAGCTCTTCGCGGCCTCGGATATGCGGTACCACCTGCGGTCATCGATCTTCTCATAGCAAACTACAACAATGGTGTTTCCAACCGGGGCGCCCTAGACTTCGACAACTTTGTGGAGTGCGGAATGGTTGTGAAGGGTCTGACTGAAAAATTTAAGGAGAATGACACGCGCCACACCGGCTCAGCTGCTCTTTCGTATGACGGCTTCTTGTCAATGGTCATCCCCTTCATTGTACCATAG</w:t>
      </w:r>
    </w:p>
    <w:p w14:paraId="272A0FC8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0A713690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1</w:t>
      </w:r>
    </w:p>
    <w:p w14:paraId="13AC37B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TTCATGCGGTACCGTGCGCTGCCGCAGGGGGAGGTGACGGCGGAGGAGTTCTGGGCGTGGCTGGGGCAGTTCGACGCGGACCACGACGGCCGGATCAGCCGGGACGAGCTTCAGCGCGCGCTGCGGAGCCTCAACCTGTGGTTCGCGTCCTGGAAGGCGCGGGAAGGGGTGCGTTCCGCAGACGCCAACCGCGACGGCGCCGTCGGCAGGGAGGAGGCCGGCCGGCTCTTCGCCTACGCGCAGAGGCAGCTCGGCGGCAAGATCACCCAGCTCCGATCCTACTGA</w:t>
      </w:r>
    </w:p>
    <w:p w14:paraId="50E2029B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446DF45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2</w:t>
      </w:r>
    </w:p>
    <w:p w14:paraId="098AC4B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TTCATGCGGTACCGTGCGCTGCCGCAGGGGGAGGTGACGGCGGAGGAGTTCTGGGCGTGGCTGGGGCAGTTCGACGCGGACCATGACGGCCGGATCAGCCGGGACGAGCTGCAGCGCGCGCTGCGGAGCCTCAATCTGTGGTTCGCGTCGTGGAAGGCGCGGGAAGGGGTGCAGGCCGCGGACGCCAACCGCGACGGCGCCGTCGGCAGGGAGGAGGCCGGCAGGCTCTTCGCCTACGCGCAGAGGCAGCTCGGCGGCAAGATCACCCAGCTCGGATCCTACTGA</w:t>
      </w:r>
    </w:p>
    <w:p w14:paraId="2BA929C6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1DF0334F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3</w:t>
      </w:r>
    </w:p>
    <w:p w14:paraId="13B4587D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GATGACATGGAGAGGATCTTCAAGAGGTTCGACACGAACGGTGACGGGAAGATCTCGCTGTCCGAGCTGACGGACGCGCTGCGGACGCTGGGGTCGACCTCCGCGGACGAGGTGCAGCGCATGATGGCGGAGATCGACACCGATGGTGACGGCTTCATTGACTTCAGCGAGTTCATCTCCTTCTGCAACGCCAACCCGGGACTCATGAAGGACGTCGCCAAGGCCTTCTGA</w:t>
      </w:r>
    </w:p>
    <w:p w14:paraId="08B378CC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2ED1DFD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4</w:t>
      </w:r>
    </w:p>
    <w:p w14:paraId="682DE53A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ATACGAGGCAGAGCGTCGCGTCGGTGGTGAAGCCGTCGTTGCCCACCGATGGCGGTGCCCCGGCCACGGCGTCGTTCCGTCTCCGAAACGGCAGCCTCAACTCGGTTCGCCTCCGCCGGGTGTTCGACCTGTTCGACAAGAACGGCGACGGTGAGATCACGGTCGACGAGCTGGCGCAGGCGCTGGATTCACTCGGGCTCGTCGCCGACCGCGAGGGCCTGGCCGCCACCGTGGGCGCATACGTCCCCGAGGGCGCGGCGGGGCTTCGGTTCCAGGACTTCGAGTCCCTCCACCGCGAGCTGGGTGACGCGCTCTTCGGCGCGCTGGATGACGTGCCCGAGGATGGCGAGGCCGGCGCCGGTGGGGACGAGGAGGAAATGAAGGAGGCGTTCAAGGTGTTCGACGTCGACGGCGACGGCTTCATCTCGGCATCCGAGCTGCAAGAGGTGCTCAAGAAGCTGGGCCTCCCCGAGGGCGGCAGCCTCGCCACCGTGCGCCAGATGATTTGCAACGTCGACCGTAACAGCGACGGCCGCGTCGACTTTGGGGAGTTCAAGTGCATGATGAAGGGGATCACGGTGTGGGGCGCGTGA</w:t>
      </w:r>
    </w:p>
    <w:p w14:paraId="43BFC7F9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7DA446E7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5</w:t>
      </w:r>
    </w:p>
    <w:p w14:paraId="2F67767F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CGGCAAGGAGCTGAGCGAGGAGCAGGTTGCGTCGATGCGGGAGGCCTTCTCCCTCTTCGACACTG</w:t>
      </w:r>
      <w:r w:rsidRPr="00C035AE">
        <w:rPr>
          <w:rFonts w:ascii="Calibri" w:hAnsi="Calibri" w:cs="Calibri"/>
          <w:szCs w:val="21"/>
        </w:rPr>
        <w:lastRenderedPageBreak/>
        <w:t>ACGGCGACGGCCGCATCGCCCCCTCGGAGCTCGGCGTCCTCATGCGTTCCCTGGGTGGGAACCCGACGCAGGCGCAGCTCCGCGACATCGCCGCCCAGGAGAAGCTCACGGCCCCCTTCGACTTCCCGCGCTTCCTCGACCTCATGCGCGCCCACCTCCGCCCTGAGCCCTTCGACCGCCCGCTTCGCGACGCCTTCCGCGTCCTCGACAAGGACGCATCGGGCACCGTCTCCGTCGCGGACCTCCGCCACGTCCTCACTTCCATCGGCGAGAAGCTCGAGCCGCACGAGTTCGACGAGTGGATCCGCGAGGTCGACGTCGCCGCGGACGGCACCATCCGCTACGACGACTTCATCCGCCGCATCGTCGCCAAGTAG</w:t>
      </w:r>
    </w:p>
    <w:p w14:paraId="2F39B437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2240FD83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6</w:t>
      </w:r>
    </w:p>
    <w:p w14:paraId="53C35FCC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GGGGCGTGTTTGGACGCCACGACGCCGGCAGGCAGAGCTCCCACGGTATGAAGCTAGAGTCGAAGATGGTGGAGTCCATGAAGCAGAGAGCGTCGCATGGAACTTCGGTCAAGTCGTTCAACAGTATTATCATGAAGTTCGCGAAAATCGACAAGGGCTTGAGAAAATGCAAGACTATCTTTCAGCAATTCGATGAAGATTCCAATGGTGAAATTGATAAAGAAGAGCTCAAGAATTGCTTTCAGAAGCTGGAAATCTCATTCACAGAGGAGGAGATAAGTGATCTCTTTGAAGCTTGCGACATAAATGAAGATATGGGCATGAAGTACAATGAGTTCATTGTCTTTCTGTGCCTTGTTTATCTTCTCAATGACCCTGCTGCATCAGAAGCAAAAACAAAGATGGGATTAGGAGATCTTGAGTCAACTTTTGAGACCTTGGTTGATGCATTTGTCTTCTTGGATAAGAACAAGGATGGGTATGTGAGTAAGGATGAGATGATTCAAGCAATAAATGAGAGCATACCAGGGGAACGCTCTGCTGGCCGTATAGCCATGAAAAGATTTGAGGAGATGGATTGGGACAAGAACGGGATGGTTACCTTCAAGGAATTTCTGTTTGCATTCACTCGCTGGGTTGGGATAGGCGAAAACGAGGACGAAGATGAATGA</w:t>
      </w:r>
    </w:p>
    <w:p w14:paraId="093EE955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24A4C27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7</w:t>
      </w:r>
    </w:p>
    <w:p w14:paraId="4D8A1BA6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CGCCTGGCCGCCGGCCGTCGGCGCAGCAGCAGCCGCAGCCGCTGACGGTGGACTTCGAGGCGCTGAGCTACATCAGCAGGCTCGTGGAGGCTTTCCAGGCGTTCGACTCCGACAACGACGGCCTCGTCACTGCCCCCGAGCTCCGGGGCCTCCTGGCCTCCCTGGGCCTCGACAAGTCGGAGGCGGAGGCGCGGGACATGCTGGCGCGCGCCGACGCCGACCGTGACGGCCGGCTCTGCGTGGAGGAGTTCCTGGACGTGATGAACGCCGGCGAGCTCGGCCTGGGCGCGCTCGGCGAGCTGCTGCAGGCCGCCGTCCCGGCGCTGGAGTCCTTCGCGGGGCCCGACGGCGCGCTGGGCGCCGACGAGCTCGCCAGGGTGCTGGGGCTCATGGGCACCGCCAGCGCCGAGGACTGCGCGGAGATCATCGCGTGCATGGACGGGGACGGCGACGGCGCCATCAGCGTCGAGGAGTTCAAGCTCATGGCTGACCTGCTCTAG</w:t>
      </w:r>
    </w:p>
    <w:p w14:paraId="46538ADE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67584B88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8</w:t>
      </w:r>
    </w:p>
    <w:p w14:paraId="0E033F24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CGAGCTATTTCAGAGGGCAGCGGCTGGAGCCTTCTTCGGATGCCCCCCGGCCCGGTTACCGGAGGGACAGGGGCGGGCGCAAGCGGCTGACGGCGCAGAAGAGGAAGGAGATCAAGGAGGCCTTCGACCTCTTCGACACCGATGGCTCCGGCACCATTGATCCAAGGGAGCTCAACGTTGCAATGAGAGCTCTGGGGTTTGAGATGACGCCGGAGCAGATCCAGCAGATGATCGCGGAGGTGGACAAGGACGGCAGCGGGACGATCGACCTGGACGAGTTCATACACATGATGACGGACAAGATGGGCGAGAGGGACGCCAGGGACGAGCTCCACAAGGCCTTCCGGATCATCGACCAGGACGCCAACGGGAAGATATCGGACATGGACATCCAGCGGCTGGCCATCGAGGCCGGCGAGCACTTCACGCTCGACGAGGTCAGGGAGATGATCGAGGCCGCCGACGAAAACGGTGACGGCGAGGTCGACATGGAGGAGTTTATGAAGATGATGAAGCGGACGGGCTTCGGTGCCGGATTCTAG</w:t>
      </w:r>
    </w:p>
    <w:p w14:paraId="2D9A0F69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415698AB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79</w:t>
      </w:r>
    </w:p>
    <w:p w14:paraId="0A4E05FD" w14:textId="77777777" w:rsidR="00885C4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GTGCCGTCGGTGTTCGCGGCCTTCGACGAGGATGGCGACGGCAAGGTGTCCGTGTCCGAGCTGCGGCGCTGCGTGGAGGCGACGCTGGGCGAGGACGTGTCCGAGGAGGAGGCTGCGTCGGTCCTTGCGGCGGCGGACGCCGACGGCGACGGGCTGCTAAACCAAGAAGAGTTCTCAAGGCTGGCAGCCGGCGGTGCCCAGGAAGAGGACGATGCCGACGTGAAGCGAAGGTGCCTGAGGGAGGCGTTCGGGATGTACGCGTCGTCGTCT</w:t>
      </w:r>
      <w:r w:rsidRPr="00C035AE">
        <w:rPr>
          <w:rFonts w:ascii="Calibri" w:hAnsi="Calibri" w:cs="Calibri"/>
          <w:szCs w:val="21"/>
        </w:rPr>
        <w:lastRenderedPageBreak/>
        <w:t>GCGGAAGACACGGCGACGATGATTACGCCGGCGAGCCTGAGGCGGACGCTGAGCAGGCTGGGGTCGCACGAGCTGGGCGTGGAGGAGTGCCGGGCGATGATCTGTAGGTTCGACCTCGACGGCGACGGCAAGCTCTCGTTCGACGAGTTCAGGGTCATGATGATGACCTGA</w:t>
      </w:r>
    </w:p>
    <w:p w14:paraId="6E488264" w14:textId="77777777" w:rsidR="00885C4E" w:rsidRDefault="00885C4E" w:rsidP="00885C4E">
      <w:pPr>
        <w:rPr>
          <w:rFonts w:ascii="Calibri" w:hAnsi="Calibri" w:cs="Calibri"/>
          <w:szCs w:val="21"/>
        </w:rPr>
      </w:pPr>
    </w:p>
    <w:p w14:paraId="322BA00E" w14:textId="77777777" w:rsidR="00885C4E" w:rsidRDefault="00885C4E" w:rsidP="00885C4E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&gt;</w:t>
      </w:r>
      <w:r w:rsidRPr="00C035AE">
        <w:rPr>
          <w:rFonts w:ascii="Calibri" w:hAnsi="Calibri" w:cs="Calibri"/>
          <w:szCs w:val="21"/>
        </w:rPr>
        <w:t>HvCML80</w:t>
      </w:r>
    </w:p>
    <w:p w14:paraId="6EBF1B1B" w14:textId="77777777" w:rsidR="00885C4E" w:rsidRPr="00C035AE" w:rsidRDefault="00885C4E" w:rsidP="00885C4E">
      <w:pPr>
        <w:rPr>
          <w:rFonts w:ascii="Calibri" w:hAnsi="Calibri" w:cs="Calibri"/>
          <w:szCs w:val="21"/>
        </w:rPr>
      </w:pPr>
      <w:r w:rsidRPr="00C035AE">
        <w:rPr>
          <w:rFonts w:ascii="Calibri" w:hAnsi="Calibri" w:cs="Calibri"/>
          <w:szCs w:val="21"/>
        </w:rPr>
        <w:t>ATGGTGGTGCCGTCGGTGTTCGCGGCCTTCGACGAGGACGGCGACGGCAAGGTATCCGTGTCCGAGCTCCGGCGCTGCATGGAGGCGACGCTGGGCGCGGACGTGTCCGACGAGGAGGCGGCGGTGATCCTCGCGTCGGTGGACGCCGACGGCGACGGGCTGCTAAACCAAGAAGAGTTCTCAAGGCTGGCCGCCGGCGCCCATGAAGAGGACGATGCCGACGTGAAGCTAAGGTGCCTGAGGGAGGCGTTCGGGATGTACGCGTCGTCTTCCGCGGAAGACACGGCGACGATGATTACGCCGGCGAGCTTGAGGCGGACGCTGAGCAGGCTAGGGTCGCACGAGCTGGGCGTGGAGGAGTGCCGGGCAATGATCTGCAGATTTGACCTCGACGGCGACGGCAAGCTCTCGTTCGATGAGTTCCGGGTCATGATGATGGCCTGA</w:t>
      </w:r>
    </w:p>
    <w:p w14:paraId="5C723B75" w14:textId="6BCA2BCE" w:rsidR="00885C4E" w:rsidRDefault="00885C4E">
      <w:pPr>
        <w:widowControl/>
        <w:jc w:val="left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br w:type="page"/>
      </w:r>
    </w:p>
    <w:p w14:paraId="69AB5883" w14:textId="7F8969EE" w:rsidR="00BA014D" w:rsidRPr="00444995" w:rsidRDefault="00444995" w:rsidP="00644617">
      <w:pPr>
        <w:rPr>
          <w:rFonts w:ascii="Calibri" w:hAnsi="Calibri" w:cs="Calibri"/>
          <w:sz w:val="24"/>
          <w:szCs w:val="28"/>
        </w:rPr>
      </w:pPr>
      <w:r w:rsidRPr="00444995">
        <w:rPr>
          <w:rFonts w:ascii="Calibri" w:hAnsi="Calibri" w:cs="Calibri" w:hint="eastAsia"/>
          <w:sz w:val="24"/>
          <w:szCs w:val="28"/>
        </w:rPr>
        <w:lastRenderedPageBreak/>
        <w:t>Amino</w:t>
      </w:r>
      <w:r w:rsidRPr="00444995">
        <w:rPr>
          <w:rFonts w:ascii="Calibri" w:hAnsi="Calibri" w:cs="Calibri"/>
          <w:sz w:val="24"/>
          <w:szCs w:val="28"/>
        </w:rPr>
        <w:t xml:space="preserve"> acid</w:t>
      </w:r>
      <w:r w:rsidR="00BA014D" w:rsidRPr="00444995">
        <w:rPr>
          <w:rFonts w:ascii="Calibri" w:hAnsi="Calibri" w:cs="Calibri"/>
          <w:sz w:val="24"/>
          <w:szCs w:val="28"/>
        </w:rPr>
        <w:t xml:space="preserve"> sequences</w:t>
      </w:r>
    </w:p>
    <w:p w14:paraId="6BBE7C91" w14:textId="163AD288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aM1</w:t>
      </w:r>
    </w:p>
    <w:p w14:paraId="5B6CA41A" w14:textId="7777777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TDEQIAEFKEAFSLFDKDGDGCITTKELGTVMRSLGQNPTEAELQDMINEVDADGNGTIDFPEFLNLMARKMKDTDSEEELKEAFRVFDKDQNGFISAAELRHVMTNLGEKLTDEEVDEMIREADVDGDGQINYEEFVKVMMAK</w:t>
      </w:r>
    </w:p>
    <w:p w14:paraId="30863D0C" w14:textId="77777777" w:rsidR="00644617" w:rsidRDefault="00644617" w:rsidP="00644617">
      <w:pPr>
        <w:rPr>
          <w:rFonts w:ascii="Calibri" w:hAnsi="Calibri" w:cs="Calibri"/>
        </w:rPr>
      </w:pPr>
    </w:p>
    <w:p w14:paraId="4A57561B" w14:textId="4630179A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aM2</w:t>
      </w:r>
    </w:p>
    <w:p w14:paraId="788D83FC" w14:textId="7777777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TDDQIAEFKEAFSLFDKDGDGCITTKELGTVMRSLGQNPTEAELQDMINEVDADGNGTIDFPEFLNLMARKMKDTDSEEELKEAFRVFDKDQNGFISAAELRHVMTNLGEKLTDEEVDEMIREADVDGDGQINYEEFVKVMMAK</w:t>
      </w:r>
    </w:p>
    <w:p w14:paraId="52502DEF" w14:textId="77777777" w:rsidR="00644617" w:rsidRDefault="00644617" w:rsidP="00644617">
      <w:pPr>
        <w:rPr>
          <w:rFonts w:ascii="Calibri" w:hAnsi="Calibri" w:cs="Calibri"/>
        </w:rPr>
      </w:pPr>
    </w:p>
    <w:p w14:paraId="64E637E8" w14:textId="10572D63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aM3</w:t>
      </w:r>
    </w:p>
    <w:p w14:paraId="486706D1" w14:textId="7777777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TDDQIAEFKEAFSLFDKDGDGCITTKELGTVMRSLGQNPTEAELQDMINEVDADGNGTIDFPEFLNLMARKMKDTDSEEELKEAFRVFDKDQNGFISAAELRHVMTNLGEKLTDEEVDEMIREADVDGDGQINYEEFVKVMMAK</w:t>
      </w:r>
    </w:p>
    <w:p w14:paraId="5CD09CC4" w14:textId="77777777" w:rsidR="00644617" w:rsidRDefault="00644617" w:rsidP="00644617">
      <w:pPr>
        <w:rPr>
          <w:rFonts w:ascii="Calibri" w:hAnsi="Calibri" w:cs="Calibri"/>
        </w:rPr>
      </w:pPr>
    </w:p>
    <w:p w14:paraId="6BD53B45" w14:textId="4F228F15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aM4</w:t>
      </w:r>
    </w:p>
    <w:p w14:paraId="00BECD22" w14:textId="7777777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TDDQIAEFKEAFSLFDKDGDGCITTKELGTVMRSLGQNPTEAELQDMINEVDADGNGTIDFPEFLNLMARKMKDTDSEEELKEAFRVFDKDQNGFISAAELRHVMTNLGEKLTDEEVDEMVREADVDGDGQINYDEFVKVMMAK</w:t>
      </w:r>
    </w:p>
    <w:p w14:paraId="1F5C5795" w14:textId="77777777" w:rsidR="00644617" w:rsidRDefault="00644617" w:rsidP="00644617">
      <w:pPr>
        <w:rPr>
          <w:rFonts w:ascii="Calibri" w:hAnsi="Calibri" w:cs="Calibri"/>
        </w:rPr>
      </w:pPr>
    </w:p>
    <w:p w14:paraId="7C96B78C" w14:textId="2855220F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aM5</w:t>
      </w:r>
    </w:p>
    <w:p w14:paraId="1E97CE03" w14:textId="7777777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TDDQIAEFKEAFSLFDKDGDGCITTKELGTVMRSLGQNPTEAELQDMINEVDADGNGTIDFPEFLNLMARKMKDTDSEEELKEAFRVFDKDQNGFISAAELRHVMTNLGEKLTDEEVDEMIREADVDGDGQINYEEFVKVMMAK</w:t>
      </w:r>
    </w:p>
    <w:p w14:paraId="1BC1E6AB" w14:textId="77777777" w:rsidR="00644617" w:rsidRDefault="00644617" w:rsidP="00644617">
      <w:pPr>
        <w:rPr>
          <w:rFonts w:ascii="Calibri" w:hAnsi="Calibri" w:cs="Calibri"/>
        </w:rPr>
      </w:pPr>
    </w:p>
    <w:p w14:paraId="0CA3D8F1" w14:textId="77777777" w:rsidR="00644617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</w:t>
      </w:r>
    </w:p>
    <w:p w14:paraId="729CB340" w14:textId="65085B4F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SCRSVHFYFWASDSTSSGAPLPPRSTEIAVTKTDSIPHSESNPTTTYTTYNKTLNSTTQGSTQASRAVSEEEEEEEEGGGGMGGAASRLAAPIKHRRGEKELDNRVAEALRERAKARTRTFRSVNSITMRLPRFKDGLKDIRDVFDHYDADSNGTIDNEELRSCLSKLEVRMSERESDDVHRYCDVDSRKGIQFQEFVVLICLMYLLFGPNVTRRVSEFESAKLNYIFDELIDAFLFFNRDGDGKVTRKDVTQRMNEECDRERTPAHITTQLFKEMDLNKNGKVNLKEFLFSMIRWAGLEPEEDDESNDISP</w:t>
      </w:r>
    </w:p>
    <w:p w14:paraId="169D9C09" w14:textId="77777777" w:rsidR="00644617" w:rsidRDefault="00644617" w:rsidP="00644617">
      <w:pPr>
        <w:rPr>
          <w:rFonts w:ascii="Calibri" w:hAnsi="Calibri" w:cs="Calibri"/>
        </w:rPr>
      </w:pPr>
    </w:p>
    <w:p w14:paraId="02E8F90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</w:t>
      </w:r>
    </w:p>
    <w:p w14:paraId="2464365B" w14:textId="63F32BE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NGVGSAKPEICAGLGMPMAELEQVFRRYDANGDGKISADEMASVLCALGAPPGPGEVQSMMEEMDADRDGFVDLHEFAAFHCGPCKAGAGADAKEQEDATEAELKEAFRMYDADRNGLISARELHRVLRQLGDKCSVSDCSRMIRSVDADGDGSVNFEEFKKMMGGGGSNHSRLSFKSFDVLGLDVLLPTPMTGHVLLQPHSFGSNFCIRSRIKTIQLSKITASMR</w:t>
      </w:r>
    </w:p>
    <w:p w14:paraId="0CA925F5" w14:textId="77777777" w:rsidR="00644617" w:rsidRDefault="00644617" w:rsidP="00644617">
      <w:pPr>
        <w:rPr>
          <w:rFonts w:ascii="Calibri" w:hAnsi="Calibri" w:cs="Calibri"/>
        </w:rPr>
      </w:pPr>
    </w:p>
    <w:p w14:paraId="2242D300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</w:t>
      </w:r>
    </w:p>
    <w:p w14:paraId="7EE0D8AE" w14:textId="3EA6DB9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EAPGTTAAAGDDPDATANANQQQQQQQQQAQPEAQDDADQLSELRQIFRSFDRNKDGSLTQLELGSLLRSLGLKPSTDELDALIHRADTNSNGLVEFSEFVALVAPSLLDDRSPYSEDQLRRLFEIFDRDGNGFITAAELAHSMAKLGHALTAKELTGMIEEADTDGDGRIDFREFSRAITAAAFDNVFS</w:t>
      </w:r>
    </w:p>
    <w:p w14:paraId="1E6B72F3" w14:textId="77777777" w:rsidR="00644617" w:rsidRDefault="00644617" w:rsidP="00644617">
      <w:pPr>
        <w:rPr>
          <w:rFonts w:ascii="Calibri" w:hAnsi="Calibri" w:cs="Calibri"/>
        </w:rPr>
      </w:pPr>
    </w:p>
    <w:p w14:paraId="7F1617B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&gt;</w:t>
      </w:r>
      <w:r w:rsidRPr="00644617">
        <w:rPr>
          <w:rFonts w:ascii="Calibri" w:hAnsi="Calibri" w:cs="Calibri"/>
        </w:rPr>
        <w:t>HvCML4</w:t>
      </w:r>
    </w:p>
    <w:p w14:paraId="45A07A55" w14:textId="78A578BE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KMRSLFSRSRSGNGGSRRSTSSSRSSAPPSPARGASREDEMERVFRKFDANGDGRISRAELAALFESVGHAVTDDEVARMMEEADADGDGYISLAEFAAINAAPDAAVEEDLRHAFRVFDADGNGVISPAELARVLRGLGEAATVAQCRRMIEGVDRNGDGLVSFDEFKLMMANGAGFAIAQGNVRA</w:t>
      </w:r>
    </w:p>
    <w:p w14:paraId="45B41CDF" w14:textId="77777777" w:rsidR="00644617" w:rsidRDefault="00644617" w:rsidP="00644617">
      <w:pPr>
        <w:rPr>
          <w:rFonts w:ascii="Calibri" w:hAnsi="Calibri" w:cs="Calibri"/>
        </w:rPr>
      </w:pPr>
    </w:p>
    <w:p w14:paraId="5F19A1B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</w:t>
      </w:r>
    </w:p>
    <w:p w14:paraId="5BDF03BF" w14:textId="0D99C4A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AKLTREQADECKEVFDLFDGDEDGRIAAGELVTALRSLGQNVDEAEARGFLEDAGAGAGAAAVDLPTFLAVAARKANAGVSAKRLVECLDAFDDDGSGVIPAEQLRQVMLTHGDRLTEEEADELVRKADPRGEGRVQCKELVKVLMNNK</w:t>
      </w:r>
    </w:p>
    <w:p w14:paraId="0BABDB41" w14:textId="77777777" w:rsidR="00644617" w:rsidRDefault="00644617" w:rsidP="00644617">
      <w:pPr>
        <w:rPr>
          <w:rFonts w:ascii="Calibri" w:hAnsi="Calibri" w:cs="Calibri"/>
        </w:rPr>
      </w:pPr>
    </w:p>
    <w:p w14:paraId="2C0EF073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</w:t>
      </w:r>
    </w:p>
    <w:p w14:paraId="40CDC768" w14:textId="755DD70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HTATAECFSSVFASFERDADGRISAAELWLCMKAALGEDVSAQDAEALVASADADGDQLLDEQEFLRLVARPETEEEEWCRGLREAFAMYEVKGEGCITRSSLMRMLARLGSEQGIEECRAMIRRFDLNEDRVVCFDEFKVMMDA</w:t>
      </w:r>
    </w:p>
    <w:p w14:paraId="6A0C3CDD" w14:textId="77777777" w:rsidR="00644617" w:rsidRDefault="00644617" w:rsidP="00644617">
      <w:pPr>
        <w:rPr>
          <w:rFonts w:ascii="Calibri" w:hAnsi="Calibri" w:cs="Calibri"/>
        </w:rPr>
      </w:pPr>
    </w:p>
    <w:p w14:paraId="1999616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</w:t>
      </w:r>
    </w:p>
    <w:p w14:paraId="2C15A098" w14:textId="542B3B9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THPTNLASYRSPRSTRTTVAARDDPDATANANQQQQAQPEAQDDVDQLSELRQIFRSFDRNKDGSLTQLELGSLLRSLGLKPCTDELDALIHRADTNSEFVALVAPSLLDDRSPYSEDQLCRLFEIFDRDGTGFIIAAELAHSMAKLGHALTAKELTGMIEEADTDGDGRIDFREFSRAITAAAFDNVFS</w:t>
      </w:r>
    </w:p>
    <w:p w14:paraId="6597CBBA" w14:textId="77777777" w:rsidR="00644617" w:rsidRDefault="00644617" w:rsidP="00644617">
      <w:pPr>
        <w:rPr>
          <w:rFonts w:ascii="Calibri" w:hAnsi="Calibri" w:cs="Calibri"/>
        </w:rPr>
      </w:pPr>
    </w:p>
    <w:p w14:paraId="58B10C84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8</w:t>
      </w:r>
    </w:p>
    <w:p w14:paraId="43278ADB" w14:textId="2C3A6E9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KSPATAGCHLEPLFLEPLGILILFILTWFISEVQRLLPSSCQSCSCPVSTTTSPPVLAETSKAPNKSEYVEMNAKQSDAEIAMRKMGFDFDQEKSCEHISTLFDDDEPSFQEVKMAFLVFDENNDGYIDALDLRRVLHNLGLGDRVGVSESEQMIARYDMNNDRRIDLMEFTKVLEDSFC</w:t>
      </w:r>
    </w:p>
    <w:p w14:paraId="6586C74F" w14:textId="77777777" w:rsidR="00644617" w:rsidRDefault="00644617" w:rsidP="00644617">
      <w:pPr>
        <w:rPr>
          <w:rFonts w:ascii="Calibri" w:hAnsi="Calibri" w:cs="Calibri"/>
        </w:rPr>
      </w:pPr>
    </w:p>
    <w:p w14:paraId="1A686AD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9</w:t>
      </w:r>
    </w:p>
    <w:p w14:paraId="44BCD201" w14:textId="1B39FB3F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HPPTRSPPTPTTRLPPCRQCPVISPLLSSINIYQSRRLHSPPRPGHHPKPILHPPPPPPPIPSHRPSTMTKASPALRGSQLKQLRSLFDRFDMDGDGSLTQLELAALLRSLGLRPTGDESRALLLAIDADGSGTVEFDELARAIAPVLTAHAPRLVDQAQLLEVFQAFDRDGNGYISAAELARSMAKLGQPLTFDELRTMMRDADADGDGVISFGEFAAVMARSALDFLGVPAA</w:t>
      </w:r>
    </w:p>
    <w:p w14:paraId="2B041841" w14:textId="77777777" w:rsidR="00644617" w:rsidRDefault="00644617" w:rsidP="00644617">
      <w:pPr>
        <w:rPr>
          <w:rFonts w:ascii="Calibri" w:hAnsi="Calibri" w:cs="Calibri"/>
        </w:rPr>
      </w:pPr>
    </w:p>
    <w:p w14:paraId="6EC421A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0</w:t>
      </w:r>
    </w:p>
    <w:p w14:paraId="600B58E5" w14:textId="32D69FFB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WVKMLMDQNMLIALVSSLLMLILGPLIKDIILVSKKIWSFLCTLTKYLVHNDTLAVDSVVLDDNISPPAQLACGGGLTSGDIEIVTARLGLTRFSYQGCEGLGVVEELMDGKQASQDELEEAFCIFDRDEDGFICTGELWNVMRRLGWKEGAMYEDCVRMIRAFDEDGDGKISFLEFRRMMENAV</w:t>
      </w:r>
    </w:p>
    <w:p w14:paraId="48796EEE" w14:textId="77777777" w:rsidR="00644617" w:rsidRDefault="00644617" w:rsidP="00644617">
      <w:pPr>
        <w:rPr>
          <w:rFonts w:ascii="Calibri" w:hAnsi="Calibri" w:cs="Calibri"/>
        </w:rPr>
      </w:pPr>
    </w:p>
    <w:p w14:paraId="15D21B32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1</w:t>
      </w:r>
    </w:p>
    <w:p w14:paraId="19EF34F2" w14:textId="754C93E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WAVVIMGQNILIALVSSLLTLILGPLIIDVILVSKKIWSFLHTFTKYLVHDDTLVIDSVVLDDSPMLPAQLVGGGGLTSVDIEIVTTRLGLGGWSYQGCEGIGVVDELIDGKQASEDELEATFYIFDRNEDGFICAGELWNVMRRLGWKEGAMYEDCVRMIRAFDEDGDGKINFLEFRRMMENVV</w:t>
      </w:r>
    </w:p>
    <w:p w14:paraId="13F32B5B" w14:textId="77777777" w:rsidR="00644617" w:rsidRDefault="00644617" w:rsidP="00644617">
      <w:pPr>
        <w:rPr>
          <w:rFonts w:ascii="Calibri" w:hAnsi="Calibri" w:cs="Calibri"/>
        </w:rPr>
      </w:pPr>
    </w:p>
    <w:p w14:paraId="59B7F66F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2</w:t>
      </w:r>
    </w:p>
    <w:p w14:paraId="0F716128" w14:textId="386A1BC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EHQQSQGAAKPLSKGAPSPSFRLRNGSLNAVRLRRVFDMFDRNGDGEITVDELAQALDALGLEADRASLAATVGAHVPPGASGLRFEDFEGLHRALGDALFGALADDGEDGGAGGEDEEEMREAFKVFDVDGDGFISASEL</w:t>
      </w:r>
      <w:r w:rsidRPr="00644617">
        <w:rPr>
          <w:rFonts w:ascii="Calibri" w:hAnsi="Calibri" w:cs="Calibri"/>
        </w:rPr>
        <w:lastRenderedPageBreak/>
        <w:t>QEVLKKLGMPEASSLANVREMICNVDRDSDGRVDFGEFKIMMQGINV</w:t>
      </w:r>
    </w:p>
    <w:p w14:paraId="1745CF7F" w14:textId="77777777" w:rsidR="00644617" w:rsidRDefault="00644617" w:rsidP="00644617">
      <w:pPr>
        <w:rPr>
          <w:rFonts w:ascii="Calibri" w:hAnsi="Calibri" w:cs="Calibri"/>
        </w:rPr>
      </w:pPr>
    </w:p>
    <w:p w14:paraId="21D4C83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3</w:t>
      </w:r>
    </w:p>
    <w:p w14:paraId="6961F423" w14:textId="0175DE10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AIAPRPVLPRALSFREPLLLIPYFLGFLGTVASALFYNYASFLRSFARSIVVPSPAAACAKCTYATSSVPCCEDADADAEEMRKEEVEAIMARIGLGVTGAGEGLRASMGHNEVSRLFDAEEPSFAEVRRAFAVFDGDADGFIGAADLQGALTRLGLPDVDSAACEATISSSCGSTDGRMNLFQFVRFLEDGLQESGWMDCATN</w:t>
      </w:r>
    </w:p>
    <w:p w14:paraId="07AA62F0" w14:textId="77777777" w:rsidR="00644617" w:rsidRDefault="00644617" w:rsidP="00644617">
      <w:pPr>
        <w:rPr>
          <w:rFonts w:ascii="Calibri" w:hAnsi="Calibri" w:cs="Calibri"/>
        </w:rPr>
      </w:pPr>
    </w:p>
    <w:p w14:paraId="6409A47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4</w:t>
      </w:r>
    </w:p>
    <w:p w14:paraId="515400DB" w14:textId="7B115C2A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ATAPRPLLRRMLSFREPLLLIPHLVFFLGTVASAFFHSYASFLQSFARSVVVPSPAACAKCAYAASSSAVCCDDAAVAEERGEGEELRKEEVEAIMARIGLGVAGAGEGLRASMGRNEVSRLFDAEEPSFAEVRRAFAVFDGDADGFIGAADLQGALARLGFPEVDAAACRAMISSSCGSTDGRMNLFQFVRFLEDGLC</w:t>
      </w:r>
    </w:p>
    <w:p w14:paraId="7A744787" w14:textId="77777777" w:rsidR="00644617" w:rsidRDefault="00644617" w:rsidP="00644617">
      <w:pPr>
        <w:rPr>
          <w:rFonts w:ascii="Calibri" w:hAnsi="Calibri" w:cs="Calibri"/>
        </w:rPr>
      </w:pPr>
    </w:p>
    <w:p w14:paraId="0A394B2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5</w:t>
      </w:r>
    </w:p>
    <w:p w14:paraId="5C974541" w14:textId="60F74C5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RRWLLWPGGLTVEEFKEWLKQFDVDGDGRISRAELRKAIRSRGVWFATLRAGRAIRHADRDKSGYVEDAEIENLVAFAQKDLGMKISAW</w:t>
      </w:r>
    </w:p>
    <w:p w14:paraId="14DEF63A" w14:textId="77777777" w:rsidR="00644617" w:rsidRDefault="00644617" w:rsidP="00644617">
      <w:pPr>
        <w:rPr>
          <w:rFonts w:ascii="Calibri" w:hAnsi="Calibri" w:cs="Calibri"/>
        </w:rPr>
      </w:pPr>
    </w:p>
    <w:p w14:paraId="20347419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6</w:t>
      </w:r>
    </w:p>
    <w:p w14:paraId="1D165364" w14:textId="5305CA7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PIRGVPCAWTVEEFKSWLKQFDVDRDGKISKAELRQAIRRRGCWFATARAGRAVRRADRDHNGYVDDAELENLVAFAREHLGMNISAR</w:t>
      </w:r>
    </w:p>
    <w:p w14:paraId="74331632" w14:textId="77777777" w:rsidR="00644617" w:rsidRDefault="00644617" w:rsidP="00644617">
      <w:pPr>
        <w:rPr>
          <w:rFonts w:ascii="Calibri" w:hAnsi="Calibri" w:cs="Calibri"/>
        </w:rPr>
      </w:pPr>
    </w:p>
    <w:p w14:paraId="714AAD1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7</w:t>
      </w:r>
    </w:p>
    <w:p w14:paraId="7E0352D4" w14:textId="1756A02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IRGIPSAREMTMEEFKEWLKQFDVDGDGRISRAELREAIRRRGGWFTTLRAGRAVRRADRDNSGFIDDAEVENLVAFAKKDLGMRISAW</w:t>
      </w:r>
    </w:p>
    <w:p w14:paraId="367A2667" w14:textId="77777777" w:rsidR="00644617" w:rsidRDefault="00644617" w:rsidP="00644617">
      <w:pPr>
        <w:rPr>
          <w:rFonts w:ascii="Calibri" w:hAnsi="Calibri" w:cs="Calibri"/>
        </w:rPr>
      </w:pPr>
    </w:p>
    <w:p w14:paraId="6282FE6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8</w:t>
      </w:r>
    </w:p>
    <w:p w14:paraId="02D79B13" w14:textId="58DE4828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TMKGQTRRERPRTRPHGLTQQKRQEIKEAFDLFDTDNSGTIDAKELNVAMRALGFEMTEEQINQMIADVDKDGSGSIDYEEFEHMMTAKIGERDTKEELTKAFRIIDQDKNGKISNVDIQRIAKELGENFTLQEIQEMVQEADQNGDGEIDFGEFARMMKKTSYGGY</w:t>
      </w:r>
    </w:p>
    <w:p w14:paraId="6EFBBA98" w14:textId="77777777" w:rsidR="00644617" w:rsidRDefault="00644617" w:rsidP="00644617">
      <w:pPr>
        <w:rPr>
          <w:rFonts w:ascii="Calibri" w:hAnsi="Calibri" w:cs="Calibri"/>
        </w:rPr>
      </w:pPr>
    </w:p>
    <w:p w14:paraId="54B0394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19</w:t>
      </w:r>
    </w:p>
    <w:p w14:paraId="54187470" w14:textId="5667518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LEQIDSNTDGFVDFEEFVAATLHMHQLVEHDAEKWKSLSQAAFDKFDVDGDGYITSNELRMNTGLKGSIDPLLEEADIDKDGKISLDEFRKLLKTASMRSCNPTPRSVSK</w:t>
      </w:r>
    </w:p>
    <w:p w14:paraId="272867E9" w14:textId="77777777" w:rsidR="00644617" w:rsidRDefault="00644617" w:rsidP="00644617">
      <w:pPr>
        <w:rPr>
          <w:rFonts w:ascii="Calibri" w:hAnsi="Calibri" w:cs="Calibri"/>
        </w:rPr>
      </w:pPr>
    </w:p>
    <w:p w14:paraId="3977F5AA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0</w:t>
      </w:r>
    </w:p>
    <w:p w14:paraId="655D4416" w14:textId="07935030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QGKGFAPPPPNLSPPNQLNSSDLQSLHSKATPPPSMPPSGLLSYIPTSLSSILPARGCGAAPSPSPPPPASPAPSKMSPSVKAADRAELARVFELFDRNGDGRITREELEDSLGKLGIPVPGDELAAMIARIDADGDGCVDVEEFGELYRTIMSTGSGGGQKGSSDAEAEEEDEDEDMREAFRVFDANGDGFITVDELSAVLASLGLKQGRSAEECRRMIGQVDRDGDGRVDFHEFRQMMRGGGLAALA</w:t>
      </w:r>
    </w:p>
    <w:p w14:paraId="25004311" w14:textId="77777777" w:rsidR="00644617" w:rsidRDefault="00644617" w:rsidP="00644617">
      <w:pPr>
        <w:rPr>
          <w:rFonts w:ascii="Calibri" w:hAnsi="Calibri" w:cs="Calibri"/>
        </w:rPr>
      </w:pPr>
    </w:p>
    <w:p w14:paraId="202ABD82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1</w:t>
      </w:r>
    </w:p>
    <w:p w14:paraId="3005C810" w14:textId="4A18456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EEQPLTEYEKERLARIRENEARLEALGIRRLAASPLLNQPSSAAAAAAAGAKRKQKKRSDDADEEYLPSDGGGGEESSSASDQDTEEDFKPSSRSNQKGKAKKKLNLGSPSKSTFREEDAPLTDFMDDDAALQQAIALSLAEPSKSSVTTAEPSKSSVTTTTAAEPSKSSVTTTTAAEPSKSSVTTAEPSKSSVTTTTTAETSSRGAKGRKGTPCKNDNTTPVKDSAKNRKTKKQVRSRIQLSEDDVVAIFFSFDEAGKGYIAPWDLEKMANVNDFIWTDFELSNMINFFDNDKD</w:t>
      </w:r>
      <w:r w:rsidRPr="00644617">
        <w:rPr>
          <w:rFonts w:ascii="Calibri" w:hAnsi="Calibri" w:cs="Calibri"/>
        </w:rPr>
        <w:lastRenderedPageBreak/>
        <w:t>GKISLEEFRAIVSRCNMLQEPGE</w:t>
      </w:r>
    </w:p>
    <w:p w14:paraId="62D9F710" w14:textId="77777777" w:rsidR="00644617" w:rsidRDefault="00644617" w:rsidP="00644617">
      <w:pPr>
        <w:rPr>
          <w:rFonts w:ascii="Calibri" w:hAnsi="Calibri" w:cs="Calibri"/>
        </w:rPr>
      </w:pPr>
    </w:p>
    <w:p w14:paraId="1355D16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2</w:t>
      </w:r>
    </w:p>
    <w:p w14:paraId="7F3BFEA2" w14:textId="22B4F63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CQSGIHQSAAGSSSRLLCSHPADSLHLNNKNSSTPPTKTLLQGCNADVDNNGTIDYIEFIAATLHLNKLEREEHLVAAFSYFDKDGSGYITVDELRQACLEHNMPDAFLDDVIKEADQDNDKCGLDSIYLLFSRYGISWLPINPLLSS</w:t>
      </w:r>
    </w:p>
    <w:p w14:paraId="39FA5828" w14:textId="77777777" w:rsidR="00644617" w:rsidRDefault="00644617" w:rsidP="00644617">
      <w:pPr>
        <w:rPr>
          <w:rFonts w:ascii="Calibri" w:hAnsi="Calibri" w:cs="Calibri"/>
        </w:rPr>
      </w:pPr>
    </w:p>
    <w:p w14:paraId="43E994A4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3</w:t>
      </w:r>
    </w:p>
    <w:p w14:paraId="6E60BCE5" w14:textId="5E5026B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QSGQQQARRKNAQVLDGSDIRELVENKEAFAKFVENKFRHLDADGDGRLSLKELQPAVADIGAAIGLPARGSSAQADHIYSEVLNEFTHGKQDSVSKPEFQHVLSDILLGMAAGLKRDPIMILRVDGEDLNEFVESAAYEAEAVAIFSQIESGNSSLRQCLPAALRQLTVDHGMPPASDSLVMEKIIVPALQELPADQLDQPASQEVFFQEFKKYLGMIARRLQECPIIVAHTENTFDGAGIRKILSNKFEFDKLLDSVWGDVPKEHKDRTSKKYLRVAFDKMAASVNLPPYGAVNQVDAMVNDAFKMANADDGKAVDEAEFKKLLTEILGAVMLQLDGNAIAVSTNTVLHEPMSTSSTLLSPSPSSPTVSSPSE</w:t>
      </w:r>
    </w:p>
    <w:p w14:paraId="6837E533" w14:textId="77777777" w:rsidR="00644617" w:rsidRDefault="00644617" w:rsidP="00644617">
      <w:pPr>
        <w:rPr>
          <w:rFonts w:ascii="Calibri" w:hAnsi="Calibri" w:cs="Calibri"/>
        </w:rPr>
      </w:pPr>
    </w:p>
    <w:p w14:paraId="381C359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4</w:t>
      </w:r>
    </w:p>
    <w:p w14:paraId="54640FC9" w14:textId="72F83BD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QVWASLQEKLQGRHWKERQVRKITDKVFDRLTEDTQRREKEALQFEEVYIAVLCVYNDINKYLPGPHYDPPSKERLKALMNEFDIDMNGLLDREEFAEFIRKLTAESLCAISLKLIITLVAAPALALATKRATEGVPGVGKVVHKVPNAIYASAITLAAVLIQRSAEGVE</w:t>
      </w:r>
    </w:p>
    <w:p w14:paraId="5E5D8C51" w14:textId="77777777" w:rsidR="00644617" w:rsidRDefault="00644617" w:rsidP="00644617">
      <w:pPr>
        <w:rPr>
          <w:rFonts w:ascii="Calibri" w:hAnsi="Calibri" w:cs="Calibri"/>
        </w:rPr>
      </w:pPr>
    </w:p>
    <w:p w14:paraId="054536C0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5</w:t>
      </w:r>
    </w:p>
    <w:p w14:paraId="65C29853" w14:textId="2D3FD7C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SGGQRQQQAKKPSPAAAGADEIEIKKVFSRFDTDGDGRISPSELAAVSRAIAPPATESAGGREVASMMDELDTDRDGYVDLGEFAAFHGRGRGERELDAELRDAFDVYDINGDGRISVAELSKVLSRIGEGCTTQDCEKMIASVDVDGDGCVGFEEFKKMMAGDGAARPLDGGVPDDDGKAKTE</w:t>
      </w:r>
    </w:p>
    <w:p w14:paraId="0C9FD73E" w14:textId="77777777" w:rsidR="00644617" w:rsidRDefault="00644617" w:rsidP="00644617">
      <w:pPr>
        <w:rPr>
          <w:rFonts w:ascii="Calibri" w:hAnsi="Calibri" w:cs="Calibri"/>
        </w:rPr>
      </w:pPr>
    </w:p>
    <w:p w14:paraId="25F8ED43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6</w:t>
      </w:r>
    </w:p>
    <w:p w14:paraId="4BCE7CEF" w14:textId="4B520E3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TPPPAVPPGRKSPAAVLFLCLVTTSLLMFILLASYTPRLEPHGRSPHRRLKLHPKNSAAVASSYGAGAVHESGGNRHAAPFDPAIAELERRLEDKEWEREHYRILHGDAEKGDHMKEWEDFLKEEEDFINDDDRFNISDRIRALFPKIDLSPEDGFVSLDELIRWNLDQARADQLHRSAREMELYDKNGNGIVSFTAFQTLRQQSHGDGNSLGFPWWKEEHFNASDVNGDGFLNKTEFHDFLNPSDSENPKIINLLCRQELRQRDKDGDGKLNFEEYFHGLHDHIHGYDDENAAISHIGNMTIAKERFSKLDKDNDGFISGHELEPVLDKLHLSERYYARQQATHAISEADKDHDGRLTLEEMIENPYAFYGSVYFSDDEDYFHEEFR</w:t>
      </w:r>
    </w:p>
    <w:p w14:paraId="4687C8BE" w14:textId="77777777" w:rsidR="00644617" w:rsidRDefault="00644617" w:rsidP="00644617">
      <w:pPr>
        <w:rPr>
          <w:rFonts w:ascii="Calibri" w:hAnsi="Calibri" w:cs="Calibri"/>
        </w:rPr>
      </w:pPr>
    </w:p>
    <w:p w14:paraId="41F5676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7</w:t>
      </w:r>
    </w:p>
    <w:p w14:paraId="384004DC" w14:textId="59B2F888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KRPRHQKLKTRSRRKGWSDLVATPRNMQSHRPAPEDHVREESRSTRAQPTTRPHAAATRTTATRARRSAFMSVPSDAGQETPPSATEGGRARLQDEQLGQLRELFLRFDLDGDGSLTKLEIAALLRSLGLRPAAGDEIHTLIASMDADGNGTVEFDELASSLSQLLLGPGRPAVAVDHEQLAEAFRAFDRDGNGYISAAELARSMAQMGHPICYAELTDMMREADTDGDGSISFEEFTAIMAKSAVEFLGLAAL</w:t>
      </w:r>
    </w:p>
    <w:p w14:paraId="751BD627" w14:textId="77777777" w:rsidR="00644617" w:rsidRDefault="00644617" w:rsidP="00644617">
      <w:pPr>
        <w:rPr>
          <w:rFonts w:ascii="Calibri" w:hAnsi="Calibri" w:cs="Calibri"/>
        </w:rPr>
      </w:pPr>
    </w:p>
    <w:p w14:paraId="74E6B0ED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8</w:t>
      </w:r>
    </w:p>
    <w:p w14:paraId="53E37184" w14:textId="7E8CA6C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SMEVAKPGSSKRMSPKGSFKLSLLACGQCKATTVSPPDSPTGAGARSLSSSASSSAGTSRDRQAELREIFRHFDRDMDGRISGRELGEFFASMGDGGAKAALELDAAGGGDLMLGFEDFVRIVERKGGEEEEREDLRRAFEAFEAVKGSGRITPRGLQRVLSQLGDDPSVAECEAMIRAYDDDGDGELDFHDFHRMMNHD</w:t>
      </w:r>
    </w:p>
    <w:p w14:paraId="1712EAE3" w14:textId="77777777" w:rsidR="00644617" w:rsidRDefault="00644617" w:rsidP="00644617">
      <w:pPr>
        <w:rPr>
          <w:rFonts w:ascii="Calibri" w:hAnsi="Calibri" w:cs="Calibri"/>
        </w:rPr>
      </w:pPr>
    </w:p>
    <w:p w14:paraId="1483AC3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29</w:t>
      </w:r>
    </w:p>
    <w:p w14:paraId="156689DF" w14:textId="511E5A8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lastRenderedPageBreak/>
        <w:t>MATIGEFRRVFSAFDQDGDGKISAAELQLCMKAALGCDMSVEEVQSLMASADTDGDGLLDKEEFLRLVLETEAGKEEEGDRCREAFGMYEMEGRGCITPLSLQLMMSKLGLHLAVDECQAMIRRFDLNGDGVLTFDEFKTMMMMG</w:t>
      </w:r>
    </w:p>
    <w:p w14:paraId="58442FE3" w14:textId="77777777" w:rsidR="00644617" w:rsidRDefault="00644617" w:rsidP="00644617">
      <w:pPr>
        <w:rPr>
          <w:rFonts w:ascii="Calibri" w:hAnsi="Calibri" w:cs="Calibri"/>
        </w:rPr>
      </w:pPr>
    </w:p>
    <w:p w14:paraId="2DD34D3F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0</w:t>
      </w:r>
    </w:p>
    <w:p w14:paraId="37A38104" w14:textId="1A724BD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QLSEEQIGEFKEAFSLFDKDGDGSITTKELGTVMRSLGQNPTEAELQDMINEVDADGNGTIDFPEFLNLMARKMKDTDSEEELKEAFRVFDKDQNGFISAAELRQVMTNLGEKLSEEEVEEMVREADVDGDGQINYDEFVKVMMAKRRDKRVEERRAPPARKSAAGASPSGAKSGNKCIIL</w:t>
      </w:r>
    </w:p>
    <w:p w14:paraId="358782FB" w14:textId="77777777" w:rsidR="00644617" w:rsidRDefault="00644617" w:rsidP="00644617">
      <w:pPr>
        <w:rPr>
          <w:rFonts w:ascii="Calibri" w:hAnsi="Calibri" w:cs="Calibri"/>
        </w:rPr>
      </w:pPr>
    </w:p>
    <w:p w14:paraId="2A831BD8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1</w:t>
      </w:r>
    </w:p>
    <w:p w14:paraId="3B99E7B4" w14:textId="1E4725D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KLSMQSLARKLSIPSPKRGKKQQQQEESGKRGISRSEAPSFASASSSSTASSSASEDAPARASTPRSVLPAEISRRELEAVLRRLGHEEPSDDELDAVAAIAAAGEAGPEDELMEAFNVFDADGDGRITAEELRGVMVAILGGEADGCSLDDCRRMIGGVDADGDGFVGFQDFARMMMVSTTAAAGPRFL</w:t>
      </w:r>
    </w:p>
    <w:p w14:paraId="2E34A4D5" w14:textId="77777777" w:rsidR="00644617" w:rsidRDefault="00644617" w:rsidP="00644617">
      <w:pPr>
        <w:rPr>
          <w:rFonts w:ascii="Calibri" w:hAnsi="Calibri" w:cs="Calibri"/>
        </w:rPr>
      </w:pPr>
    </w:p>
    <w:p w14:paraId="00D7DD5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2</w:t>
      </w:r>
    </w:p>
    <w:p w14:paraId="753067EA" w14:textId="02D0018B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KIKMPSLFRRRSSSKSRSSSPPPPQQQEEEGDRAASGAGSPARTAEEEMERVFRKFDANGDGRISRPELAALFESLGHAATDDELSRMMAEADADGDGFISLAEFAALNATAAGDDEEDLRLAFKVFDADGSGAISAAELARVLHGLGEKATVQQCRRMIEGVDKNGDGLISFDEFKVMMASGFAAKMA</w:t>
      </w:r>
    </w:p>
    <w:p w14:paraId="37AEFA0A" w14:textId="77777777" w:rsidR="00644617" w:rsidRDefault="00644617" w:rsidP="00644617">
      <w:pPr>
        <w:rPr>
          <w:rFonts w:ascii="Calibri" w:hAnsi="Calibri" w:cs="Calibri"/>
        </w:rPr>
      </w:pPr>
    </w:p>
    <w:p w14:paraId="261C0F8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3</w:t>
      </w:r>
    </w:p>
    <w:p w14:paraId="109C428D" w14:textId="7452C352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AAKSAELRALFLSLDRDADGRISPAELQGCMRATLGEDVPAEEAEALVASVDADGDGLLSESEFLELAQQADAGEEDGERRIWALREAFGMYEMEGLGCITPASLARMLGRLGAERGAGECRAMICRFDLNGDGMLSFDEFKIMMS</w:t>
      </w:r>
    </w:p>
    <w:p w14:paraId="3E009FD7" w14:textId="77777777" w:rsidR="00644617" w:rsidRDefault="00644617" w:rsidP="00644617">
      <w:pPr>
        <w:rPr>
          <w:rFonts w:ascii="Calibri" w:hAnsi="Calibri" w:cs="Calibri"/>
        </w:rPr>
      </w:pPr>
    </w:p>
    <w:p w14:paraId="3317BCD8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4</w:t>
      </w:r>
    </w:p>
    <w:p w14:paraId="2A0C5925" w14:textId="1D8C86B0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ASKSGELSTLFASLDQDADGRISATELRLCMRATLGEDVPAEEAEALVASADADGDGLLSESEFLELAQQAAWAGDAGEEDDERRIQALKKAFGMYEMEGQGCITPASLGRMLGRLGAERGAGECRAMICRFDLDGDGVLSFDEFKIMMS</w:t>
      </w:r>
    </w:p>
    <w:p w14:paraId="1DC25194" w14:textId="77777777" w:rsidR="00644617" w:rsidRDefault="00644617" w:rsidP="00644617">
      <w:pPr>
        <w:rPr>
          <w:rFonts w:ascii="Calibri" w:hAnsi="Calibri" w:cs="Calibri"/>
        </w:rPr>
      </w:pPr>
    </w:p>
    <w:p w14:paraId="16956FC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5</w:t>
      </w:r>
    </w:p>
    <w:p w14:paraId="668B0FEF" w14:textId="30B47912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VSKSGDLTALFLSLDRDADGLISAAELLGCMRATLGEDVPAEEAEELVASVDADGDGLLSESEFLELAQQAAWGGDAGEEDDEHRIRALREAFGMYEMEGQGCITPASLRRMLGRLGAERGSGECRAMICRFDLDGDGVLSFDEFKIMMS</w:t>
      </w:r>
    </w:p>
    <w:p w14:paraId="7431D1D5" w14:textId="77777777" w:rsidR="00644617" w:rsidRDefault="00644617" w:rsidP="00644617">
      <w:pPr>
        <w:rPr>
          <w:rFonts w:ascii="Calibri" w:hAnsi="Calibri" w:cs="Calibri"/>
        </w:rPr>
      </w:pPr>
    </w:p>
    <w:p w14:paraId="23778AB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6</w:t>
      </w:r>
    </w:p>
    <w:p w14:paraId="6BD59F34" w14:textId="7DEDB64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HAATAERFSSLFASFDRDADGRISAVELRLCMKAALGEEVSAEDAEALVASADADGDRLLDEQEFLRLVAPPETEEEERCRGLREAFAMYEVKGEGCITPSSLMRMLARLGSEQGIEECRAMIHRFDLNGDGVVCFDEFKVMMDA</w:t>
      </w:r>
    </w:p>
    <w:p w14:paraId="6C988EF6" w14:textId="77777777" w:rsidR="00644617" w:rsidRDefault="00644617" w:rsidP="00644617">
      <w:pPr>
        <w:rPr>
          <w:rFonts w:ascii="Calibri" w:hAnsi="Calibri" w:cs="Calibri"/>
        </w:rPr>
      </w:pPr>
    </w:p>
    <w:p w14:paraId="167101E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7</w:t>
      </w:r>
    </w:p>
    <w:p w14:paraId="596DDC92" w14:textId="3C11EAFF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YPPPPGSGYPYGAAGGYGAPPPSGQKPPKEGKTSSSSGPDPYHGAPPPQQPYGGGGGGGYGAPPSYGQKPPKEGKTSYSSGSDPYHGAPPPQQPYGGGGGGGYGQQPYGAQPPSSAAPYGGPPAAQPYAGGGAGGYGSPFAALVPSTFPPGTDPNVVACFQAADRDGSGMIDDKELQSALSGYSSQSFSLRTVHLLMYLFTNSNVRKIGPKEFTSVFYSLQNWRGIFERFDRDRSGRIDAAELRDALLDLGYSVSPTVLDLLVSKFDKTGGKNKAVEYDNFIECCLTVK</w:t>
      </w:r>
      <w:r w:rsidRPr="00644617">
        <w:rPr>
          <w:rFonts w:ascii="Calibri" w:hAnsi="Calibri" w:cs="Calibri"/>
        </w:rPr>
        <w:lastRenderedPageBreak/>
        <w:t>GLTEKFKEKDTAYSGSATFGYEAFMLTVLPFLIA</w:t>
      </w:r>
    </w:p>
    <w:p w14:paraId="2A295D27" w14:textId="77777777" w:rsidR="00644617" w:rsidRDefault="00644617" w:rsidP="00644617">
      <w:pPr>
        <w:rPr>
          <w:rFonts w:ascii="Calibri" w:hAnsi="Calibri" w:cs="Calibri"/>
        </w:rPr>
      </w:pPr>
    </w:p>
    <w:p w14:paraId="677CB6D3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8</w:t>
      </w:r>
    </w:p>
    <w:p w14:paraId="58324697" w14:textId="0863609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ELSKEQIDEFRAAFSLFDKDGDGTITAKELGTVMRSLGQRPSEEELREMIAEVDADGNGVVDFSEFLVLLDRKMRGADAEDELREAFRVFDQDQNGFISLDEFRHVMDNLGERLSDEELKEMLREADLDGDGQINYSEFARVMMAKMDSTGSKPLVPLLFKNGVRVCRYLLAFRIMEIGRSIKRRRRKSQQNSREMVGEKTGGDADPPPEQGDKDKRGSDSRCIPSCTIL</w:t>
      </w:r>
    </w:p>
    <w:p w14:paraId="737A5A50" w14:textId="77777777" w:rsidR="00644617" w:rsidRDefault="00644617" w:rsidP="00644617">
      <w:pPr>
        <w:rPr>
          <w:rFonts w:ascii="Calibri" w:hAnsi="Calibri" w:cs="Calibri"/>
        </w:rPr>
      </w:pPr>
    </w:p>
    <w:p w14:paraId="34798DC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39</w:t>
      </w:r>
    </w:p>
    <w:p w14:paraId="5DA3EBD0" w14:textId="367EAB2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TAPAPAPAPTKPSLSKKPSPSFRLRNGSLNALRLRRVFDLFDRNGDGEITLDEMAAALDTLGLGADRASLEATVGAYIPAGAAGLGFEDFEGLHRALGDALFGPIAEEEPGKEGEAEDEDMKEAFRVFDENGDGFISAAELQAVLKKLGLAEARNLAAVQEMICNVDRDRDGQVDFGEFKCMMQGITVWGA</w:t>
      </w:r>
    </w:p>
    <w:p w14:paraId="3C06C295" w14:textId="77777777" w:rsidR="00644617" w:rsidRDefault="00644617" w:rsidP="00644617">
      <w:pPr>
        <w:rPr>
          <w:rFonts w:ascii="Calibri" w:hAnsi="Calibri" w:cs="Calibri"/>
        </w:rPr>
      </w:pPr>
    </w:p>
    <w:p w14:paraId="4C59140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0</w:t>
      </w:r>
    </w:p>
    <w:p w14:paraId="348625BB" w14:textId="363FE5A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CPGGRYAGLDLPAGAGAGDLRPAFDVLDADHDGRISRDDLKSFYANAGATDERFDDDDIEAMIAAADADLDGFVQYDEFEGLLGRAAKAGTDGGCRSAMEDAFRLMDRDGDGKVGFEDLKAYLGWAGMPVADDEIRAMISMAGDGDGGVGLEALARILAVDFGAIV</w:t>
      </w:r>
    </w:p>
    <w:p w14:paraId="4EC0BC2D" w14:textId="77777777" w:rsidR="00644617" w:rsidRDefault="00644617" w:rsidP="00644617">
      <w:pPr>
        <w:rPr>
          <w:rFonts w:ascii="Calibri" w:hAnsi="Calibri" w:cs="Calibri"/>
        </w:rPr>
      </w:pPr>
    </w:p>
    <w:p w14:paraId="1CF5F1D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1</w:t>
      </w:r>
    </w:p>
    <w:p w14:paraId="15B0358F" w14:textId="10620F69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ERGWFGWRKAKQGGGKEEEGRAKVVVDGSGIRQLVEDREAFGMFAETKFRQLDADGDGRLSVRELQPAVADIGASLGLPAQGSSPNADHIYSEAMSEFTHGHGNQEGVSRAEFQEVLSDILLGMAAGLKKDPIVILRIDGEDLRDFLSSPRYEPVAAAIFSQVGSEDAPLRQCLLAAVQQLGVDHGMPPAADAWVVENVVEPALQQLPADELERRASRDVFLEQLKKLLAGVAEQLQERHVIVAHTENTFDGSGVRRLLGNKFELDKLLDSVWREVPAEHRKKAPKDKEHLRVALDKMADAASLPPHGAVDRVDAVVDEALKVADAGDGKAVEEAEFKKLLTDVLGAVMLRLSGEPIFFSTSTVVHESMPGSSALLPSPAVASPPSE</w:t>
      </w:r>
    </w:p>
    <w:p w14:paraId="000F6D7F" w14:textId="77777777" w:rsidR="00644617" w:rsidRDefault="00644617" w:rsidP="00644617">
      <w:pPr>
        <w:rPr>
          <w:rFonts w:ascii="Calibri" w:hAnsi="Calibri" w:cs="Calibri"/>
        </w:rPr>
      </w:pPr>
    </w:p>
    <w:p w14:paraId="3CA9D68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2</w:t>
      </w:r>
    </w:p>
    <w:p w14:paraId="1EAD9C95" w14:textId="224B452F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ENAVVLREWFDRVDAAGTGNVTAPQLQSALAVGNLDFPLSVVQQMIRMYDFDRNGTMSFQEFLALNKFLHKVQGVFSTLERGRGFLSLEDVYEALIKLGFSLDSPAFYTVCESFDRSKKGMVRLDEFISICIFVQSARNLFSSFDTTKQGKVTFDFNQFVYCTANCRI</w:t>
      </w:r>
    </w:p>
    <w:p w14:paraId="14BEA87E" w14:textId="77777777" w:rsidR="00644617" w:rsidRDefault="00644617" w:rsidP="00644617">
      <w:pPr>
        <w:rPr>
          <w:rFonts w:ascii="Calibri" w:hAnsi="Calibri" w:cs="Calibri"/>
        </w:rPr>
      </w:pPr>
    </w:p>
    <w:p w14:paraId="002B136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3</w:t>
      </w:r>
    </w:p>
    <w:p w14:paraId="070E372C" w14:textId="5A9779DE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AGATAGISSEQMSEFREAFAFFDKDGDGCITAEELSTVIRSLGQTPTPEELRDMVRDVDADGNGTIEFAEFLALMSRKADADADAADPEEELREAFRVFDKDHDGHISKAELRHVMISLGEKLTDDEVDGMIQEADLDGDGLVNFDEFVRMMMLSDADQHQH</w:t>
      </w:r>
    </w:p>
    <w:p w14:paraId="0FE33D28" w14:textId="77777777" w:rsidR="00644617" w:rsidRDefault="00644617" w:rsidP="00644617">
      <w:pPr>
        <w:rPr>
          <w:rFonts w:ascii="Calibri" w:hAnsi="Calibri" w:cs="Calibri"/>
        </w:rPr>
      </w:pPr>
    </w:p>
    <w:p w14:paraId="5206B92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4</w:t>
      </w:r>
    </w:p>
    <w:p w14:paraId="1D03D15C" w14:textId="0F94943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AGAAAAISSEQMSEFREAFAFFDKDGDGCITAEELSTVIRSLGQTPTPEELRDMVRDVDADGNGTIEFAEFLALMSRKADADADASDPEEELREAFRVFDKDRDGHISKAELRHVMISLGEKLTDEEVEEMIQEADLDGDGLVNFDEFVRMMMLSESDQQQH</w:t>
      </w:r>
    </w:p>
    <w:p w14:paraId="11728390" w14:textId="77777777" w:rsidR="00644617" w:rsidRDefault="00644617" w:rsidP="00644617">
      <w:pPr>
        <w:rPr>
          <w:rFonts w:ascii="Calibri" w:hAnsi="Calibri" w:cs="Calibri"/>
        </w:rPr>
      </w:pPr>
    </w:p>
    <w:p w14:paraId="79FCDA99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5</w:t>
      </w:r>
    </w:p>
    <w:p w14:paraId="02D5DEA6" w14:textId="66F9033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KKVFSRFETDGDGRISPSELAAVSRAIAPPATDSAGGREVASMMDELDTDRDGYVDLGEFAAFHSHGRGERELDAELRDAFDSAYTAVRLEWMWWEEVRRRERGELPARRFEALARSRRAASLALSNRKEIATSHLGAVNFLQEVT</w:t>
      </w:r>
      <w:r w:rsidRPr="00644617">
        <w:rPr>
          <w:rFonts w:ascii="Calibri" w:hAnsi="Calibri" w:cs="Calibri"/>
        </w:rPr>
        <w:lastRenderedPageBreak/>
        <w:t>YDALTQEIEEIFLFSEETCAQYSWVLLYLKGYHSLQSYRIAHVLWNQGRKVLALALQSRISEVFAVDIHPAAKIGEGILLDHGTGLVIGETTVVGNWVSLMQVVVWFSTGYITIKDMVVTGMPIKIVGLAALKVLLFSEVMCACTYDALTQEIEEIFLFSEVNLNCSPILLYMSRSPNKRK</w:t>
      </w:r>
    </w:p>
    <w:p w14:paraId="723C5F1F" w14:textId="77777777" w:rsidR="00644617" w:rsidRDefault="00644617" w:rsidP="00644617">
      <w:pPr>
        <w:rPr>
          <w:rFonts w:ascii="Calibri" w:hAnsi="Calibri" w:cs="Calibri"/>
        </w:rPr>
      </w:pPr>
    </w:p>
    <w:p w14:paraId="64B46CCD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6</w:t>
      </w:r>
    </w:p>
    <w:p w14:paraId="035C0BB7" w14:textId="745B1152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KFFGSSTSKKENKGKKRSKRSGNSGSFASTASSSASDEQSVTTPSSVPPSSSGTAAPSGCGTTKKPAMVAVTRLELEVALRTVVSTEEELAVMLAEAEAGLALDGVEDGEAADEGELRDTFAVFDADGDGRISAEELRAVLATLGDERCSVEDCRRMIGGVDSDGDGFVCFDEFTRMMMLAL</w:t>
      </w:r>
    </w:p>
    <w:p w14:paraId="05919128" w14:textId="77777777" w:rsidR="00644617" w:rsidRDefault="00644617" w:rsidP="00644617">
      <w:pPr>
        <w:rPr>
          <w:rFonts w:ascii="Calibri" w:hAnsi="Calibri" w:cs="Calibri"/>
        </w:rPr>
      </w:pPr>
    </w:p>
    <w:p w14:paraId="4B7C1F0B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7</w:t>
      </w:r>
    </w:p>
    <w:p w14:paraId="691DD3A3" w14:textId="78BED19B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CASRVIILPPSPVSSHKNWCQPSFTVRKPPSPPRRDSPHPIPQAPPPKLDRPTMSGYPYGGAGGGGGYGAPPPYGSSPAPSAPPYGDKPPKEAKASSPYYASPPQAYGAGGAGGGGGGYGAPPSSQPQSYGGGYGAPPPSQPQSYGGGGYGAPPSSQPQSYGGGGYGAPPSAQPYGAPPPSSASYGAPPPAAAPYGAAGGYGSPFAALVPSAFPPGTDPNVVACFQAADRDGSGTIDDKELQSALSGYNQSFSIRTVHLLMYLFTNTNVRRIGPKEFTSVFYSLQNWRSIFERFDRDRSGKIDASELRDALLSLGYSVSPTVLDLLVSKFDKTGGMSKAVEYDNFIECCLTVKGLTEKFKEKDTAYSGSATFSYEAFMLTVLPFIIA</w:t>
      </w:r>
    </w:p>
    <w:p w14:paraId="31E6C6FB" w14:textId="77777777" w:rsidR="00644617" w:rsidRDefault="00644617" w:rsidP="00644617">
      <w:pPr>
        <w:rPr>
          <w:rFonts w:ascii="Calibri" w:hAnsi="Calibri" w:cs="Calibri"/>
        </w:rPr>
      </w:pPr>
    </w:p>
    <w:p w14:paraId="20294BD4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8</w:t>
      </w:r>
    </w:p>
    <w:p w14:paraId="60FA12BD" w14:textId="73BFCD0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ELSKEQIQEFREAFRLFDKDGDGTITTKELGTVMRSLGQHPTEEELKDMVEEVDADGSGSIDFNEFLGLVARQMRGDADAEEELHEAFRVFDKDNNGFISLDELRTVMKNLGEKLSEDELNEMLQEADADGDGQINYKEFAKVMMAKRRANAEEHGGGDHGGSDHAHSGGGGCPCTIL</w:t>
      </w:r>
    </w:p>
    <w:p w14:paraId="0B512D45" w14:textId="77777777" w:rsidR="00644617" w:rsidRDefault="00644617" w:rsidP="00644617">
      <w:pPr>
        <w:rPr>
          <w:rFonts w:ascii="Calibri" w:hAnsi="Calibri" w:cs="Calibri"/>
        </w:rPr>
      </w:pPr>
    </w:p>
    <w:p w14:paraId="48159519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49</w:t>
      </w:r>
    </w:p>
    <w:p w14:paraId="3B1544CB" w14:textId="6B4EC62D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ADAVVQASSVFAAFDKDGDGKVSAAELRGSMTAALGEEVSEEEAAAILATVDADGDGLLDQEEFSRLGLGATGDDAGAAGADDEEEVRRRCLREAFAMYATEGGDERARITPASLRRMLGKLLGSEKMGLEECRAMICRFDLNGDGVLSFDEFRVMMMANL</w:t>
      </w:r>
    </w:p>
    <w:p w14:paraId="5986D9D6" w14:textId="77777777" w:rsidR="00644617" w:rsidRDefault="00644617" w:rsidP="00644617">
      <w:pPr>
        <w:rPr>
          <w:rFonts w:ascii="Calibri" w:hAnsi="Calibri" w:cs="Calibri"/>
        </w:rPr>
      </w:pPr>
    </w:p>
    <w:p w14:paraId="195E688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0</w:t>
      </w:r>
    </w:p>
    <w:p w14:paraId="3F25CE80" w14:textId="7F05B78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MEMAASSSAPGASYFSFNFSVAQAVVTISINVVVVWLSALVKSSSSSSSSSASSRSPAPAPEPEPAQPAAASGASEVDLDVVLGVMGAAGAASVGFEEAAALFEEEEATVEEAAAAFRVFDCNGDGFVDAGELGSVLRSLGFTAGVAAAECQRMIDAYDENKDGRMDFQEFLSFMERSSS</w:t>
      </w:r>
    </w:p>
    <w:p w14:paraId="5D6B0AF6" w14:textId="77777777" w:rsidR="00644617" w:rsidRDefault="00644617" w:rsidP="00644617">
      <w:pPr>
        <w:rPr>
          <w:rFonts w:ascii="Calibri" w:hAnsi="Calibri" w:cs="Calibri"/>
        </w:rPr>
      </w:pPr>
    </w:p>
    <w:p w14:paraId="2E89F67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1</w:t>
      </w:r>
    </w:p>
    <w:p w14:paraId="72508D6C" w14:textId="55DD86D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HAATAECFSSVFASFDRDADGRISAAKLRLCMKATLGEDVSAEDAEALVASADADGYRLLDEQEFLRLVARPETEEEEGRCRGLREAFAMYEVKGEGCITSSSLMRMLARLGSEQGIEECRAMIRMFDLNEDKVVCFDEFKVMMDV</w:t>
      </w:r>
    </w:p>
    <w:p w14:paraId="7B683BFD" w14:textId="77777777" w:rsidR="00644617" w:rsidRDefault="00644617" w:rsidP="00644617">
      <w:pPr>
        <w:rPr>
          <w:rFonts w:ascii="Calibri" w:hAnsi="Calibri" w:cs="Calibri"/>
        </w:rPr>
      </w:pPr>
    </w:p>
    <w:p w14:paraId="6E6AA7E3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2</w:t>
      </w:r>
    </w:p>
    <w:p w14:paraId="6408B003" w14:textId="7DC0F45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HLSILTFKYNLAKLRFKPARPTGRLLSSRDRQQSDLMMYKPDDEEMAKVFDKIAGEPGLISRSDLQALLQRFDKADAVGEARRMVCAADSNKDGYMDLEEFMEVHKNGVLLGDIRRAFFVFDRDRDGRITAEEVMDVLRKLGDSCSLEDCRKMVKEIDRNHDGYVDMDDFMAMMTRPRKRM</w:t>
      </w:r>
    </w:p>
    <w:p w14:paraId="0DE5498B" w14:textId="77777777" w:rsidR="00644617" w:rsidRDefault="00644617" w:rsidP="00644617">
      <w:pPr>
        <w:rPr>
          <w:rFonts w:ascii="Calibri" w:hAnsi="Calibri" w:cs="Calibri"/>
        </w:rPr>
      </w:pPr>
    </w:p>
    <w:p w14:paraId="7A9F2A1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3</w:t>
      </w:r>
    </w:p>
    <w:p w14:paraId="556004B8" w14:textId="0CB79A1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LLHCFLKPSRMSLQRCVVGDDMTAAEFKDWIRQFDADQDGRISRAELRRAMRALRVRFTRRRSRSGISYA</w:t>
      </w:r>
      <w:r w:rsidRPr="00644617">
        <w:rPr>
          <w:rFonts w:ascii="Calibri" w:hAnsi="Calibri" w:cs="Calibri"/>
        </w:rPr>
        <w:lastRenderedPageBreak/>
        <w:t>DADGDGYIDDSEIDGLVEFARTNLGLRIVAC</w:t>
      </w:r>
    </w:p>
    <w:p w14:paraId="4BC777C8" w14:textId="77777777" w:rsidR="00644617" w:rsidRDefault="00644617" w:rsidP="00644617">
      <w:pPr>
        <w:rPr>
          <w:rFonts w:ascii="Calibri" w:hAnsi="Calibri" w:cs="Calibri"/>
        </w:rPr>
      </w:pPr>
    </w:p>
    <w:p w14:paraId="1D5E719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4</w:t>
      </w:r>
    </w:p>
    <w:p w14:paraId="116B1317" w14:textId="471F787F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IRNVTAATRSLDGDMTVDEFKEWLRRFDVDRDGRISRDELRCAMRTIRTRFSGYKSKRGIEYADTDGDGYVDDGEVDGLIEYAQRSLGLRIVAY</w:t>
      </w:r>
    </w:p>
    <w:p w14:paraId="1A6A1396" w14:textId="77777777" w:rsidR="00644617" w:rsidRDefault="00644617" w:rsidP="00644617">
      <w:pPr>
        <w:rPr>
          <w:rFonts w:ascii="Calibri" w:hAnsi="Calibri" w:cs="Calibri"/>
        </w:rPr>
      </w:pPr>
    </w:p>
    <w:p w14:paraId="49C79069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5</w:t>
      </w:r>
    </w:p>
    <w:p w14:paraId="0963FD0D" w14:textId="4B384BFA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VEILDGLTVQSFVEDEGAFNASVDGRFAALDANHDGLLSYTEMAGELMSLRILEKHFGVDEAGADGPEELAGLYRGLFAHFDRDGDGAVDREEFRAEMKEVMLAVASGLGFLPVQMVVEEGSFLKVAVDRELARAA</w:t>
      </w:r>
    </w:p>
    <w:p w14:paraId="6CBD459E" w14:textId="77777777" w:rsidR="00644617" w:rsidRDefault="00644617" w:rsidP="00644617">
      <w:pPr>
        <w:rPr>
          <w:rFonts w:ascii="Calibri" w:hAnsi="Calibri" w:cs="Calibri"/>
        </w:rPr>
      </w:pPr>
    </w:p>
    <w:p w14:paraId="636B4078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6</w:t>
      </w:r>
    </w:p>
    <w:p w14:paraId="7660D990" w14:textId="07FBD6C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VEILDGKTVQSFVEDEDAFNSSVDGRFAALDTNHDGLLSYSEMAQELMSLRVLEKHFGVDESAMSHGELVELYRGLFARFDRDGNGTVELEEFRAEMKEVMLAVANGLGFLPVQMVVEEGSFLKVAVDRELGKAA</w:t>
      </w:r>
    </w:p>
    <w:p w14:paraId="09088182" w14:textId="77777777" w:rsidR="00644617" w:rsidRDefault="00644617" w:rsidP="00644617">
      <w:pPr>
        <w:rPr>
          <w:rFonts w:ascii="Calibri" w:hAnsi="Calibri" w:cs="Calibri"/>
        </w:rPr>
      </w:pPr>
    </w:p>
    <w:p w14:paraId="0AF6005D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7</w:t>
      </w:r>
    </w:p>
    <w:p w14:paraId="3DAE1D9B" w14:textId="249533EE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NASSMLTQYDIEEVQEHCSYLFSQQEIVSLYERFCQLDRSAKGFVAEDEFLSIPEYSTNPLSQRLLRMVDGLNFKEFVSFLSTFSTRASFQQKIELMFKVYDIDGKGKVSFKDLVEVLRDLTGSSMSEQQREQVLTKVLEEAGYTRDSTLSLEDFVTIIDHPGLKMEVEVPID</w:t>
      </w:r>
    </w:p>
    <w:p w14:paraId="57897BE6" w14:textId="77777777" w:rsidR="00644617" w:rsidRDefault="00644617" w:rsidP="00644617">
      <w:pPr>
        <w:rPr>
          <w:rFonts w:ascii="Calibri" w:hAnsi="Calibri" w:cs="Calibri"/>
        </w:rPr>
      </w:pPr>
    </w:p>
    <w:p w14:paraId="22A5E14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8</w:t>
      </w:r>
    </w:p>
    <w:p w14:paraId="26B04F2E" w14:textId="1A78AD8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TAPPQPNQQQQRHRRLRVRRVFDLFDNDGDGVITAGELSGALGRLGLALGAQADVLIAEYVAPGMPGLRFADFEALHAELAGGGEEDEEAEMREAFAVFDENGDGYISAAELQAVLARMGVPEAACMARVRDMIAAHDQDSDGRVDFHEFKAMMAAA</w:t>
      </w:r>
    </w:p>
    <w:p w14:paraId="297E0593" w14:textId="77777777" w:rsidR="00644617" w:rsidRDefault="00644617" w:rsidP="00644617">
      <w:pPr>
        <w:rPr>
          <w:rFonts w:ascii="Calibri" w:hAnsi="Calibri" w:cs="Calibri"/>
        </w:rPr>
      </w:pPr>
    </w:p>
    <w:p w14:paraId="1224AFB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59</w:t>
      </w:r>
    </w:p>
    <w:p w14:paraId="2D40B1C1" w14:textId="50C0DE80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EEALTGEQMAAFQEAFSLFDKNGDGCISLEELATVTRSLGLDPTNQELTDMMREVDTDGNGTIDFQEFLSLIARKMQDGDADEELKEAFEVLDKDRNGFISPVELRTVMINLGEKMTDEEVEQMIREADTDGDGQVNYDEFALIMKNAERKITG</w:t>
      </w:r>
    </w:p>
    <w:p w14:paraId="72B60ABD" w14:textId="77777777" w:rsidR="00644617" w:rsidRDefault="00644617" w:rsidP="00644617">
      <w:pPr>
        <w:rPr>
          <w:rFonts w:ascii="Calibri" w:hAnsi="Calibri" w:cs="Calibri"/>
        </w:rPr>
      </w:pPr>
    </w:p>
    <w:p w14:paraId="30341C37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0</w:t>
      </w:r>
    </w:p>
    <w:p w14:paraId="106F0A57" w14:textId="2474CEF4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NVSVSKPAKRLTGKSSFRLGLPLLCGRSDVASPGAAAPRSSSSSSSRRSSGTGSSRKSELRRIFQHFDRDNDGKISGAELSAFFASMGDDLTVPSSSSGEGYLLDFAGFVALMERGEGSQEEDLKRAFEVFNAVDQPAGRITARGLRRVLAQLGDDRSVADCEAMIRAYDVDGDGGLDFHEFQRMMS</w:t>
      </w:r>
    </w:p>
    <w:p w14:paraId="049EBB55" w14:textId="77777777" w:rsidR="00644617" w:rsidRDefault="00644617" w:rsidP="00644617">
      <w:pPr>
        <w:rPr>
          <w:rFonts w:ascii="Calibri" w:hAnsi="Calibri" w:cs="Calibri"/>
        </w:rPr>
      </w:pPr>
    </w:p>
    <w:p w14:paraId="481AC95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1</w:t>
      </w:r>
    </w:p>
    <w:p w14:paraId="35A57FC7" w14:textId="5A2B3EF3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SMVVLDGSTVRSFVADEAAFARSVDARFAALDANGDGVLSRAELRRALESFRLLDGAGFGSAEPAPLPGEVAALYDAVFEQFDADHSGAVDRAEFRGEMRRIMLAVADGLGCQPLQVAVDDEGGSFLLEAAEHEAAMIAARVQEDRDRAAAQEAADGK</w:t>
      </w:r>
    </w:p>
    <w:p w14:paraId="4D97319A" w14:textId="77777777" w:rsidR="00644617" w:rsidRDefault="00644617" w:rsidP="00644617">
      <w:pPr>
        <w:rPr>
          <w:rFonts w:ascii="Calibri" w:hAnsi="Calibri" w:cs="Calibri"/>
        </w:rPr>
      </w:pPr>
    </w:p>
    <w:p w14:paraId="4DB7418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2</w:t>
      </w:r>
    </w:p>
    <w:p w14:paraId="66C28F8D" w14:textId="46ABF3DD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CQAARAYHNNGLIASVSSLLISLVMKPLAKSAILTGRSILALVAGDGDSSSVVAVADAPRGRHCDRCAACEDGARLSGSDAAAVMASLGLVVSHGDDDDDDDDGMVECGGCEAMSVVEEVAWGSKEAGEAELREAFGLFDRDGDGLVSAAELWGVLRRLGMAEGTRYEDCARMVAAAAARHGDATGGVDAGLGFPEFRAMMEHAV</w:t>
      </w:r>
    </w:p>
    <w:p w14:paraId="31BA390F" w14:textId="77777777" w:rsidR="00644617" w:rsidRDefault="00644617" w:rsidP="00644617">
      <w:pPr>
        <w:rPr>
          <w:rFonts w:ascii="Calibri" w:hAnsi="Calibri" w:cs="Calibri"/>
        </w:rPr>
      </w:pPr>
    </w:p>
    <w:p w14:paraId="25FCF98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&gt;</w:t>
      </w:r>
      <w:r w:rsidRPr="00644617">
        <w:rPr>
          <w:rFonts w:ascii="Calibri" w:hAnsi="Calibri" w:cs="Calibri"/>
        </w:rPr>
        <w:t>HvCML63</w:t>
      </w:r>
    </w:p>
    <w:p w14:paraId="1F235553" w14:textId="0A597C29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PKLSSLILRTFPGNRFLPLYKIEQFGEMGGVIGKGDTPRYSSAATKLEQKMVDAMQQRAQQGTSLKSFNSVIMKFPKIDENLRNCRIIFQQFDEDSNGEIDQLELKHCFQKLDISFTDEEIKDLFEACDIYEHMGMKFNEFIVFLCLVYLLNDPAVSEARKRMGLGNLEPTFETLVDAFVFLDKNKDGYVSKNEVIEAINETSAGERSSGRIGVKRFEEMDWDKNGTVTFKEFLFAFTRWVGIDDNEDDDDDE</w:t>
      </w:r>
    </w:p>
    <w:p w14:paraId="732096B8" w14:textId="77777777" w:rsidR="00644617" w:rsidRDefault="00644617" w:rsidP="00644617">
      <w:pPr>
        <w:rPr>
          <w:rFonts w:ascii="Calibri" w:hAnsi="Calibri" w:cs="Calibri"/>
        </w:rPr>
      </w:pPr>
    </w:p>
    <w:p w14:paraId="156FA3A2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4</w:t>
      </w:r>
    </w:p>
    <w:p w14:paraId="49E2A4A0" w14:textId="74FC7DB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QSSSAARKPSAAPTVVLTLVLVLASAGLLFLLVHLSPSSPSAHPHPHRRLRLRGENLRHGGATRHQIPFDPVIADLERRVDDREWERLAAAGLHAPGMESAPVPEDLADYEDEYINDAARFNMTLRVAALFPKIDVDPADDAVTGAELAAWNLASARREVLHRTARELDLHDRDHDGRVAFSEYERPSWAWRFDDNNSSSDGMGWWKEGHFNAADMDGDGFLNLTEFNDFLHPADTTNPKLIHWLCKEEIRERDKDADGKLNFQEFYKGLFYSVRHYDDETSTDDSNGSDAPARKSFLQLDLDNDGFLSADELKPIIGKLHPAENFYAKQQADYVISQADTNKDGQLSLNEMIENPYVFYSALFTEDDYGSHDELR</w:t>
      </w:r>
    </w:p>
    <w:p w14:paraId="082EA4FD" w14:textId="77777777" w:rsidR="00644617" w:rsidRDefault="00644617" w:rsidP="00644617">
      <w:pPr>
        <w:rPr>
          <w:rFonts w:ascii="Calibri" w:hAnsi="Calibri" w:cs="Calibri"/>
        </w:rPr>
      </w:pPr>
    </w:p>
    <w:p w14:paraId="543D172F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5</w:t>
      </w:r>
    </w:p>
    <w:p w14:paraId="2AEF0D69" w14:textId="76E542B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QAVSAASSSFRRKSRAPSPVPQATAPPAAKDHDPELVRIFRRYDTDGDGRISAAEIREIWGCTDAEAQEMVAEADSNGDGLISIEELGALLKDGGSEDLPTAFAVFDENGDGVITPKELRRAFRMPLLGGEEHTIEECFRMVAAFDQDGDGVLSFDEFKAMMAPKSA</w:t>
      </w:r>
    </w:p>
    <w:p w14:paraId="491EAE14" w14:textId="77777777" w:rsidR="00644617" w:rsidRDefault="00644617" w:rsidP="00644617">
      <w:pPr>
        <w:rPr>
          <w:rFonts w:ascii="Calibri" w:hAnsi="Calibri" w:cs="Calibri"/>
        </w:rPr>
      </w:pPr>
    </w:p>
    <w:p w14:paraId="4C9B410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6</w:t>
      </w:r>
    </w:p>
    <w:p w14:paraId="68DD86A6" w14:textId="46AF429C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KKVFSRFETDGDDRISPSELAAVSRAIGSPATESAGGREVASMMDELDTDRDGYVDLGEFAAFHDHGRGERELDAELRDAFDVYDINGDGRISDAELSKVVSRIGEGLLVLGVLASRAHTPRCAPSGCAGRR</w:t>
      </w:r>
    </w:p>
    <w:p w14:paraId="30220DA2" w14:textId="77777777" w:rsidR="00644617" w:rsidRDefault="00644617" w:rsidP="00644617">
      <w:pPr>
        <w:rPr>
          <w:rFonts w:ascii="Calibri" w:hAnsi="Calibri" w:cs="Calibri"/>
        </w:rPr>
      </w:pPr>
    </w:p>
    <w:p w14:paraId="3E219278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7</w:t>
      </w:r>
    </w:p>
    <w:p w14:paraId="3B9DA780" w14:textId="7B1A61A9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FMRYDYRALPQETTVEEFRAWLAQFDADGDGRISREELREALRSLDLWFAWWKAREALRDADANRNGLVDGDEMARLYAFARNNLHLKAADLDVDA</w:t>
      </w:r>
    </w:p>
    <w:p w14:paraId="5FA85C9A" w14:textId="77777777" w:rsidR="00644617" w:rsidRDefault="00644617" w:rsidP="00644617">
      <w:pPr>
        <w:rPr>
          <w:rFonts w:ascii="Calibri" w:hAnsi="Calibri" w:cs="Calibri"/>
        </w:rPr>
      </w:pPr>
    </w:p>
    <w:p w14:paraId="09F76146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8</w:t>
      </w:r>
    </w:p>
    <w:p w14:paraId="0657A2D7" w14:textId="28FCEC0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NASSMLTQYDIEEVQEHCSYLFSQQEIVSLYERFCQLDRSAKGFVSEDEFLSIPEFSTNPLSQRLLRMVDGLNFKEFVSFLSTFSARASLQQKIELIFKVYDVDGKGKVSFKDLVEVLRDLTGSSMSEKQREQVLTKVLEEAGYTQDSTLAIEDFVTIIDHPGLKMEVEVPID</w:t>
      </w:r>
    </w:p>
    <w:p w14:paraId="29DFBD7A" w14:textId="77777777" w:rsidR="00644617" w:rsidRDefault="00644617" w:rsidP="00644617">
      <w:pPr>
        <w:rPr>
          <w:rFonts w:ascii="Calibri" w:hAnsi="Calibri" w:cs="Calibri"/>
        </w:rPr>
      </w:pPr>
    </w:p>
    <w:p w14:paraId="383DF2D5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69</w:t>
      </w:r>
    </w:p>
    <w:p w14:paraId="26D6B189" w14:textId="725B6BA8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QIERPKAENMSSRVDDSELRKVFQMFDKNGDGQITKKELRESLKNLGIYIPEDEMDATMAKIDTNGDGCVDIEEFGLLYRSILDESEGPNGGNMGDEEEAMREAFCVFDQNGDGYITIEELRSVLASLGLKQGRTIEECRQMISKVDANGDGRVDFKEFKQMMRGGGFAAIGRS</w:t>
      </w:r>
    </w:p>
    <w:p w14:paraId="206AEFEA" w14:textId="77777777" w:rsidR="00644617" w:rsidRDefault="00644617" w:rsidP="00644617">
      <w:pPr>
        <w:rPr>
          <w:rFonts w:ascii="Calibri" w:hAnsi="Calibri" w:cs="Calibri"/>
        </w:rPr>
      </w:pPr>
    </w:p>
    <w:p w14:paraId="131A3B0D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0</w:t>
      </w:r>
    </w:p>
    <w:p w14:paraId="159E4DFC" w14:textId="3B99B750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YNRYGHAHGQGYGQQGYGYAPSAPPAPTPSSSSSYGYAPSASSPYGYGYGRGGYPPPPMGGFGGAVAFPPGTHPDVERAFRAVDRDRSGSIDEGELQAALSGAYHRFSIRTVRLLIFLFSDASPRSRMGPAEFATLWNCLGQWRVVFDRYDRDRSGKIESNELREALRGLGYAVPPAVIDLLIANYNNGVSNRGALDFDNFVECGMVVKGLTEKFKENDTRHTGSAALSYDGFLSMVIPFIVP</w:t>
      </w:r>
    </w:p>
    <w:p w14:paraId="39EE127E" w14:textId="77777777" w:rsidR="00644617" w:rsidRDefault="00644617" w:rsidP="00644617">
      <w:pPr>
        <w:rPr>
          <w:rFonts w:ascii="Calibri" w:hAnsi="Calibri" w:cs="Calibri"/>
        </w:rPr>
      </w:pPr>
    </w:p>
    <w:p w14:paraId="006B3D99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1</w:t>
      </w:r>
    </w:p>
    <w:p w14:paraId="0E5AFDAE" w14:textId="70582408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lastRenderedPageBreak/>
        <w:t>MAFMRYRALPQGEVTAEEFWAWLGQFDADHDGRISRDELQRALRSLNLWFASWKAREGVRSADANRDGAVGREEAGRLFAYAQRQLGGKITQLRSY</w:t>
      </w:r>
    </w:p>
    <w:p w14:paraId="2FDF9F6B" w14:textId="77777777" w:rsidR="00644617" w:rsidRDefault="00644617" w:rsidP="00644617">
      <w:pPr>
        <w:rPr>
          <w:rFonts w:ascii="Calibri" w:hAnsi="Calibri" w:cs="Calibri"/>
        </w:rPr>
      </w:pPr>
    </w:p>
    <w:p w14:paraId="428485BF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2</w:t>
      </w:r>
    </w:p>
    <w:p w14:paraId="4DEEBE5B" w14:textId="2D26BF4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FMRYRALPQGEVTAEEFWAWLGQFDADHDGRISRDELQRALRSLNLWFASWKAREGVQAADANRDGAVGREEAGRLFAYAQRQLGGKITQLGSY</w:t>
      </w:r>
    </w:p>
    <w:p w14:paraId="4DDFAF8F" w14:textId="77777777" w:rsidR="00644617" w:rsidRDefault="00644617" w:rsidP="00644617">
      <w:pPr>
        <w:rPr>
          <w:rFonts w:ascii="Calibri" w:hAnsi="Calibri" w:cs="Calibri"/>
        </w:rPr>
      </w:pPr>
    </w:p>
    <w:p w14:paraId="6AF404E1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3</w:t>
      </w:r>
    </w:p>
    <w:p w14:paraId="0ADA5DE9" w14:textId="710BC0E5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DDMERIFKRFDTNGDGKISLSELTDALRTLGSTSADEVQRMMAEIDTDGDGFIDFSEFISFCNANPGLMKDVAKAF</w:t>
      </w:r>
    </w:p>
    <w:p w14:paraId="2A73FE6C" w14:textId="77777777" w:rsidR="00644617" w:rsidRDefault="00644617" w:rsidP="00644617">
      <w:pPr>
        <w:rPr>
          <w:rFonts w:ascii="Calibri" w:hAnsi="Calibri" w:cs="Calibri"/>
        </w:rPr>
      </w:pPr>
    </w:p>
    <w:p w14:paraId="03B9B283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4</w:t>
      </w:r>
    </w:p>
    <w:p w14:paraId="4448E86F" w14:textId="2E6C16F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DTRQSVASVVKPSLPTDGGAPATASFRLRNGSLNSVRLRRVFDLFDKNGDGEITVDELAQALDSLGLVADREGLAATVGAYVPEGAAGLRFQDFESLHRELGDALFGALDDVPEDGEAGAGGDEEEMKEAFKVFDVDGDGFISASELQEVLKKLGLPEGGSLATVRQMICNVDRNSDGRVDFGEFKCMMKGITVWGA</w:t>
      </w:r>
    </w:p>
    <w:p w14:paraId="20759F6B" w14:textId="77777777" w:rsidR="00644617" w:rsidRDefault="00644617" w:rsidP="00644617">
      <w:pPr>
        <w:rPr>
          <w:rFonts w:ascii="Calibri" w:hAnsi="Calibri" w:cs="Calibri"/>
        </w:rPr>
      </w:pPr>
    </w:p>
    <w:p w14:paraId="1710106D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5</w:t>
      </w:r>
    </w:p>
    <w:p w14:paraId="102CAC55" w14:textId="0602089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GKELSEEQVASMREAFSLFDTDGDGRIAPSELGVLMRSLGGNPTQAQLRDIAAQEKLTAPFDFPRFLDLMRAHLRPEPFDRPLRDAFRVLDKDASGTVSVADLRHVLTSIGEKLEPHEFDEWIREVDVAADGTIRYDDFIRRIVAK</w:t>
      </w:r>
    </w:p>
    <w:p w14:paraId="4A22D5ED" w14:textId="77777777" w:rsidR="00644617" w:rsidRDefault="00644617" w:rsidP="00644617">
      <w:pPr>
        <w:rPr>
          <w:rFonts w:ascii="Calibri" w:hAnsi="Calibri" w:cs="Calibri"/>
        </w:rPr>
      </w:pPr>
    </w:p>
    <w:p w14:paraId="2D5B48AF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6</w:t>
      </w:r>
    </w:p>
    <w:p w14:paraId="517F3CB3" w14:textId="5E52E656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GGVFGRHDAGRQSSHGMKLESKMVESMKQRASHGTSVKSFNSIIMKFAKIDKGLRKCKTIFQQFDEDSNGEIDKEELKNCFQKLEISFTEEEISDLFEACDINEDMGMKYNEFIVFLCLVYLLNDPAASEAKTKMGLGDLESTFETLVDAFVFLDKNKDGYVSKDEMIQAINESIPGERSAGRIAMKRFEEMDWDKNGMVTFKEFLFAFTRWVGIGENEDEDE</w:t>
      </w:r>
    </w:p>
    <w:p w14:paraId="7A395E09" w14:textId="77777777" w:rsidR="00644617" w:rsidRDefault="00644617" w:rsidP="00644617">
      <w:pPr>
        <w:rPr>
          <w:rFonts w:ascii="Calibri" w:hAnsi="Calibri" w:cs="Calibri"/>
        </w:rPr>
      </w:pPr>
    </w:p>
    <w:p w14:paraId="7DCEC4D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7</w:t>
      </w:r>
    </w:p>
    <w:p w14:paraId="20F8DF02" w14:textId="22003A7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TPGRRPSAQQQPQPLTVDFEALSYISRLVEAFQAFDSDNDGLVTAPELRGLLASLGLDKSEAEARDMLARADADRDGRLCVEEFLDVMNAGELGLGALGELLQAAVPALESFAGPDGALGADELARVLGLMGTASAEDCAEIIACMDGDGDGAISVEEFKLMADLL</w:t>
      </w:r>
    </w:p>
    <w:p w14:paraId="459ADC61" w14:textId="77777777" w:rsidR="00644617" w:rsidRDefault="00644617" w:rsidP="00644617">
      <w:pPr>
        <w:rPr>
          <w:rFonts w:ascii="Calibri" w:hAnsi="Calibri" w:cs="Calibri"/>
        </w:rPr>
      </w:pPr>
    </w:p>
    <w:p w14:paraId="74172208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8</w:t>
      </w:r>
    </w:p>
    <w:p w14:paraId="1D1FBCCE" w14:textId="00631487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ASYFRGQRLEPSSDAPRPGYRRDRGGRKRLTAQKRKEIKEAFDLFDTDGSGTIDPRELNVAMRALGFEMTPEQIQQMIAEVDKDGSGTIDLDEFIHMMTDKMGERDARDELHKAFRIIDQDANGKISDMDIQRLAIEAGEHFTLDEVREMIEAADENGDGEVDMEEFMKMMKRTGFGAGF</w:t>
      </w:r>
    </w:p>
    <w:p w14:paraId="4EBDD9AA" w14:textId="77777777" w:rsidR="00644617" w:rsidRDefault="00644617" w:rsidP="00644617">
      <w:pPr>
        <w:rPr>
          <w:rFonts w:ascii="Calibri" w:hAnsi="Calibri" w:cs="Calibri"/>
        </w:rPr>
      </w:pPr>
    </w:p>
    <w:p w14:paraId="220F76BE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79</w:t>
      </w:r>
    </w:p>
    <w:p w14:paraId="0D14AD1F" w14:textId="36818671" w:rsid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VPSVFAAFDEDGDGKVSVSELRRCVEATLGEDVSEEEAASVLAAADADGDGLLNQEEFSRLAAGGAQEEDDADVKRRCLREAFGMYASSSAEDTATMITPASLRRTLSRLGSHELGVEECRAMICRFDLDGDGKLSFDEFRVMMMT</w:t>
      </w:r>
    </w:p>
    <w:p w14:paraId="48400F6B" w14:textId="77777777" w:rsidR="00644617" w:rsidRDefault="00644617" w:rsidP="00644617">
      <w:pPr>
        <w:rPr>
          <w:rFonts w:ascii="Calibri" w:hAnsi="Calibri" w:cs="Calibri"/>
        </w:rPr>
      </w:pPr>
    </w:p>
    <w:p w14:paraId="4A4E661C" w14:textId="77777777" w:rsidR="00B16EA1" w:rsidRDefault="00644617" w:rsidP="00644617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644617">
        <w:rPr>
          <w:rFonts w:ascii="Calibri" w:hAnsi="Calibri" w:cs="Calibri"/>
        </w:rPr>
        <w:t>HvCML80</w:t>
      </w:r>
    </w:p>
    <w:p w14:paraId="412CDED1" w14:textId="464B1AC2" w:rsidR="006B7663" w:rsidRPr="00644617" w:rsidRDefault="00644617" w:rsidP="00644617">
      <w:pPr>
        <w:rPr>
          <w:rFonts w:ascii="Calibri" w:hAnsi="Calibri" w:cs="Calibri"/>
        </w:rPr>
      </w:pPr>
      <w:r w:rsidRPr="00644617">
        <w:rPr>
          <w:rFonts w:ascii="Calibri" w:hAnsi="Calibri" w:cs="Calibri"/>
        </w:rPr>
        <w:t>MVVPSVFAAFDEDGDGKVSVSELRRCMEATLGADVSDEEAAVILASVDADGDGLLNQEEFSRLAAGAHEEDDADVKLRCLREAFGMYASSSAEDTATMITPASLRRTLSRLGSHELGVEECRAMICRFDLDGDGKLSFDEFRVMM</w:t>
      </w:r>
      <w:r w:rsidRPr="00644617">
        <w:rPr>
          <w:rFonts w:ascii="Calibri" w:hAnsi="Calibri" w:cs="Calibri"/>
        </w:rPr>
        <w:lastRenderedPageBreak/>
        <w:t>MA</w:t>
      </w:r>
    </w:p>
    <w:sectPr w:rsidR="006B7663" w:rsidRPr="00644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6026E" w14:textId="77777777" w:rsidR="00B002A9" w:rsidRDefault="00B002A9" w:rsidP="00644617">
      <w:r>
        <w:separator/>
      </w:r>
    </w:p>
  </w:endnote>
  <w:endnote w:type="continuationSeparator" w:id="0">
    <w:p w14:paraId="534EA20F" w14:textId="77777777" w:rsidR="00B002A9" w:rsidRDefault="00B002A9" w:rsidP="0064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B24E2" w14:textId="77777777" w:rsidR="00B002A9" w:rsidRDefault="00B002A9" w:rsidP="00644617">
      <w:r>
        <w:separator/>
      </w:r>
    </w:p>
  </w:footnote>
  <w:footnote w:type="continuationSeparator" w:id="0">
    <w:p w14:paraId="606C29B2" w14:textId="77777777" w:rsidR="00B002A9" w:rsidRDefault="00B002A9" w:rsidP="0064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63"/>
    <w:rsid w:val="000F6261"/>
    <w:rsid w:val="00444995"/>
    <w:rsid w:val="00597111"/>
    <w:rsid w:val="00644617"/>
    <w:rsid w:val="006B7663"/>
    <w:rsid w:val="006C6775"/>
    <w:rsid w:val="00885C4E"/>
    <w:rsid w:val="00924430"/>
    <w:rsid w:val="00B002A9"/>
    <w:rsid w:val="00B16EA1"/>
    <w:rsid w:val="00B72C54"/>
    <w:rsid w:val="00BA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9CB22"/>
  <w15:chartTrackingRefBased/>
  <w15:docId w15:val="{AF37BEBC-C096-4CCA-89E6-28D29F3A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2</Pages>
  <Words>9820</Words>
  <Characters>55974</Characters>
  <Application>Microsoft Office Word</Application>
  <DocSecurity>0</DocSecurity>
  <Lines>466</Lines>
  <Paragraphs>131</Paragraphs>
  <ScaleCrop>false</ScaleCrop>
  <Company/>
  <LinksUpToDate>false</LinksUpToDate>
  <CharactersWithSpaces>6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康锋</dc:creator>
  <cp:keywords/>
  <dc:description/>
  <cp:lastModifiedBy>蔡 康锋</cp:lastModifiedBy>
  <cp:revision>8</cp:revision>
  <dcterms:created xsi:type="dcterms:W3CDTF">2022-03-10T07:35:00Z</dcterms:created>
  <dcterms:modified xsi:type="dcterms:W3CDTF">2022-08-09T08:29:00Z</dcterms:modified>
</cp:coreProperties>
</file>